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9E43FB">
      <w:pPr>
        <w:rPr>
          <w:rStyle w:val="18"/>
          <w:rFonts w:ascii="Times New Roman" w:hAnsi="Times New Roman" w:eastAsia="宋体" w:cs="Times New Roman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Style w:val="18"/>
          <w:rFonts w:ascii="Times New Roman" w:hAnsi="Times New Roman" w:eastAsia="宋体" w:cs="Times New Roman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Appendix</w:t>
      </w:r>
    </w:p>
    <w:p w14:paraId="63A2D5BD">
      <w:pPr>
        <w:spacing w:line="360" w:lineRule="auto"/>
        <w:rPr>
          <w:rStyle w:val="22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able </w:t>
      </w:r>
      <w:r>
        <w:rPr>
          <w:rStyle w:val="18"/>
          <w:rFonts w:hint="eastAsia" w:ascii="Times New Roman" w:hAnsi="Times New Roman" w:eastAsia="宋体" w:cs="Times New Roman"/>
          <w:b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Style w:val="18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2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Stimuli of high-frequency in character decision task</w:t>
      </w:r>
    </w:p>
    <w:tbl>
      <w:tblPr>
        <w:tblStyle w:val="11"/>
        <w:tblpPr w:leftFromText="181" w:rightFromText="181" w:vertAnchor="text" w:horzAnchor="margin" w:tblpY="307"/>
        <w:tblW w:w="737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630"/>
        <w:gridCol w:w="1383"/>
        <w:gridCol w:w="1802"/>
        <w:gridCol w:w="1422"/>
      </w:tblGrid>
      <w:tr w14:paraId="599CE3CB">
        <w:tc>
          <w:tcPr>
            <w:tcW w:w="1134" w:type="dxa"/>
            <w:tcBorders>
              <w:top w:val="single" w:color="auto" w:sz="12" w:space="0"/>
            </w:tcBorders>
          </w:tcPr>
          <w:p w14:paraId="78EEA08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em no</w:t>
            </w:r>
          </w:p>
        </w:tc>
        <w:tc>
          <w:tcPr>
            <w:tcW w:w="3013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7591585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ime type</w:t>
            </w:r>
          </w:p>
        </w:tc>
        <w:tc>
          <w:tcPr>
            <w:tcW w:w="1802" w:type="dxa"/>
            <w:vMerge w:val="restart"/>
            <w:tcBorders>
              <w:top w:val="single" w:color="auto" w:sz="12" w:space="0"/>
            </w:tcBorders>
          </w:tcPr>
          <w:p w14:paraId="63F6369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mantic radical</w:t>
            </w:r>
          </w:p>
        </w:tc>
        <w:tc>
          <w:tcPr>
            <w:tcW w:w="1422" w:type="dxa"/>
            <w:vMerge w:val="restart"/>
            <w:tcBorders>
              <w:top w:val="single" w:color="auto" w:sz="12" w:space="0"/>
            </w:tcBorders>
          </w:tcPr>
          <w:p w14:paraId="779992A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rget</w:t>
            </w:r>
          </w:p>
        </w:tc>
      </w:tr>
      <w:tr w14:paraId="207C40E0">
        <w:tc>
          <w:tcPr>
            <w:tcW w:w="1134" w:type="dxa"/>
            <w:tcBorders>
              <w:bottom w:val="single" w:color="auto" w:sz="12" w:space="0"/>
            </w:tcBorders>
          </w:tcPr>
          <w:p w14:paraId="72DBC0C7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0" w:type="dxa"/>
            <w:tcBorders>
              <w:top w:val="single" w:color="auto" w:sz="12" w:space="0"/>
              <w:bottom w:val="single" w:color="auto" w:sz="12" w:space="0"/>
            </w:tcBorders>
          </w:tcPr>
          <w:p w14:paraId="737F90E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lated</w:t>
            </w:r>
          </w:p>
        </w:tc>
        <w:tc>
          <w:tcPr>
            <w:tcW w:w="1383" w:type="dxa"/>
            <w:tcBorders>
              <w:top w:val="single" w:color="auto" w:sz="12" w:space="0"/>
              <w:bottom w:val="single" w:color="auto" w:sz="12" w:space="0"/>
            </w:tcBorders>
          </w:tcPr>
          <w:p w14:paraId="7FE786A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802" w:type="dxa"/>
            <w:vMerge w:val="continue"/>
            <w:tcBorders>
              <w:bottom w:val="single" w:color="auto" w:sz="12" w:space="0"/>
            </w:tcBorders>
          </w:tcPr>
          <w:p w14:paraId="702665B3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2" w:type="dxa"/>
            <w:vMerge w:val="continue"/>
            <w:tcBorders>
              <w:bottom w:val="single" w:color="auto" w:sz="12" w:space="0"/>
            </w:tcBorders>
          </w:tcPr>
          <w:p w14:paraId="0C186F8E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6F8CA1">
        <w:tc>
          <w:tcPr>
            <w:tcW w:w="1134" w:type="dxa"/>
            <w:tcBorders>
              <w:top w:val="single" w:color="auto" w:sz="12" w:space="0"/>
            </w:tcBorders>
          </w:tcPr>
          <w:p w14:paraId="59D1A43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30" w:type="dxa"/>
            <w:tcBorders>
              <w:top w:val="single" w:color="auto" w:sz="12" w:space="0"/>
            </w:tcBorders>
          </w:tcPr>
          <w:p w14:paraId="5A96DAA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嫌</w:t>
            </w:r>
          </w:p>
        </w:tc>
        <w:tc>
          <w:tcPr>
            <w:tcW w:w="1383" w:type="dxa"/>
            <w:tcBorders>
              <w:top w:val="single" w:color="auto" w:sz="12" w:space="0"/>
            </w:tcBorders>
          </w:tcPr>
          <w:p w14:paraId="68501E3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赚</w:t>
            </w:r>
          </w:p>
        </w:tc>
        <w:tc>
          <w:tcPr>
            <w:tcW w:w="1802" w:type="dxa"/>
            <w:tcBorders>
              <w:top w:val="single" w:color="auto" w:sz="12" w:space="0"/>
            </w:tcBorders>
          </w:tcPr>
          <w:p w14:paraId="64A468D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女</w:t>
            </w:r>
          </w:p>
        </w:tc>
        <w:tc>
          <w:tcPr>
            <w:tcW w:w="1422" w:type="dxa"/>
            <w:tcBorders>
              <w:top w:val="single" w:color="auto" w:sz="12" w:space="0"/>
            </w:tcBorders>
          </w:tcPr>
          <w:p w14:paraId="1255FA4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男</w:t>
            </w:r>
          </w:p>
        </w:tc>
      </w:tr>
      <w:tr w14:paraId="298A6CCC">
        <w:tc>
          <w:tcPr>
            <w:tcW w:w="1134" w:type="dxa"/>
          </w:tcPr>
          <w:p w14:paraId="5D72A24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30" w:type="dxa"/>
          </w:tcPr>
          <w:p w14:paraId="11C7601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始</w:t>
            </w:r>
          </w:p>
        </w:tc>
        <w:tc>
          <w:tcPr>
            <w:tcW w:w="1383" w:type="dxa"/>
          </w:tcPr>
          <w:p w14:paraId="28BD5ED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抬</w:t>
            </w:r>
          </w:p>
        </w:tc>
        <w:tc>
          <w:tcPr>
            <w:tcW w:w="1802" w:type="dxa"/>
          </w:tcPr>
          <w:p w14:paraId="03EB4E5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女</w:t>
            </w:r>
          </w:p>
        </w:tc>
        <w:tc>
          <w:tcPr>
            <w:tcW w:w="1422" w:type="dxa"/>
            <w:shd w:val="clear" w:color="auto" w:fill="auto"/>
          </w:tcPr>
          <w:p w14:paraId="752863D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郎</w:t>
            </w:r>
          </w:p>
        </w:tc>
      </w:tr>
      <w:tr w14:paraId="02DF88E6">
        <w:tc>
          <w:tcPr>
            <w:tcW w:w="1134" w:type="dxa"/>
          </w:tcPr>
          <w:p w14:paraId="3E7C8B2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30" w:type="dxa"/>
          </w:tcPr>
          <w:p w14:paraId="4AF4189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坏</w:t>
            </w:r>
          </w:p>
        </w:tc>
        <w:tc>
          <w:tcPr>
            <w:tcW w:w="1383" w:type="dxa"/>
          </w:tcPr>
          <w:p w14:paraId="1160FBA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杯</w:t>
            </w:r>
          </w:p>
        </w:tc>
        <w:tc>
          <w:tcPr>
            <w:tcW w:w="1802" w:type="dxa"/>
          </w:tcPr>
          <w:p w14:paraId="50A30D7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土</w:t>
            </w:r>
          </w:p>
        </w:tc>
        <w:tc>
          <w:tcPr>
            <w:tcW w:w="1422" w:type="dxa"/>
          </w:tcPr>
          <w:p w14:paraId="1A49236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沙</w:t>
            </w:r>
          </w:p>
        </w:tc>
      </w:tr>
      <w:tr w14:paraId="3E9726E4">
        <w:tc>
          <w:tcPr>
            <w:tcW w:w="1134" w:type="dxa"/>
          </w:tcPr>
          <w:p w14:paraId="5493A3A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30" w:type="dxa"/>
          </w:tcPr>
          <w:p w14:paraId="3EFA8ED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稳</w:t>
            </w:r>
          </w:p>
        </w:tc>
        <w:tc>
          <w:tcPr>
            <w:tcW w:w="1383" w:type="dxa"/>
          </w:tcPr>
          <w:p w14:paraId="2D47D0E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隐</w:t>
            </w:r>
          </w:p>
        </w:tc>
        <w:tc>
          <w:tcPr>
            <w:tcW w:w="1802" w:type="dxa"/>
          </w:tcPr>
          <w:p w14:paraId="3725601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禾</w:t>
            </w:r>
          </w:p>
        </w:tc>
        <w:tc>
          <w:tcPr>
            <w:tcW w:w="1422" w:type="dxa"/>
          </w:tcPr>
          <w:p w14:paraId="2FE3509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米</w:t>
            </w:r>
          </w:p>
        </w:tc>
      </w:tr>
      <w:tr w14:paraId="67D545C3">
        <w:tc>
          <w:tcPr>
            <w:tcW w:w="1134" w:type="dxa"/>
          </w:tcPr>
          <w:p w14:paraId="47BBCC9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30" w:type="dxa"/>
          </w:tcPr>
          <w:p w14:paraId="0AA4E64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杭</w:t>
            </w:r>
          </w:p>
        </w:tc>
        <w:tc>
          <w:tcPr>
            <w:tcW w:w="1383" w:type="dxa"/>
          </w:tcPr>
          <w:p w14:paraId="7322B2F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航</w:t>
            </w:r>
          </w:p>
        </w:tc>
        <w:tc>
          <w:tcPr>
            <w:tcW w:w="1802" w:type="dxa"/>
          </w:tcPr>
          <w:p w14:paraId="1539908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木</w:t>
            </w:r>
          </w:p>
        </w:tc>
        <w:tc>
          <w:tcPr>
            <w:tcW w:w="1422" w:type="dxa"/>
          </w:tcPr>
          <w:p w14:paraId="5C69F47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丛</w:t>
            </w:r>
          </w:p>
        </w:tc>
      </w:tr>
      <w:tr w14:paraId="16F2F94B">
        <w:tc>
          <w:tcPr>
            <w:tcW w:w="1134" w:type="dxa"/>
          </w:tcPr>
          <w:p w14:paraId="7BE2285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30" w:type="dxa"/>
          </w:tcPr>
          <w:p w14:paraId="2E31D3D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般</w:t>
            </w:r>
          </w:p>
        </w:tc>
        <w:tc>
          <w:tcPr>
            <w:tcW w:w="1383" w:type="dxa"/>
          </w:tcPr>
          <w:p w14:paraId="4899ABB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股</w:t>
            </w:r>
          </w:p>
        </w:tc>
        <w:tc>
          <w:tcPr>
            <w:tcW w:w="1802" w:type="dxa"/>
          </w:tcPr>
          <w:p w14:paraId="4A5D4A9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舟</w:t>
            </w:r>
          </w:p>
        </w:tc>
        <w:tc>
          <w:tcPr>
            <w:tcW w:w="1422" w:type="dxa"/>
          </w:tcPr>
          <w:p w14:paraId="78029AA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载</w:t>
            </w:r>
          </w:p>
        </w:tc>
      </w:tr>
      <w:tr w14:paraId="6CAB339A">
        <w:tc>
          <w:tcPr>
            <w:tcW w:w="1134" w:type="dxa"/>
          </w:tcPr>
          <w:p w14:paraId="02526DD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30" w:type="dxa"/>
          </w:tcPr>
          <w:p w14:paraId="2F4BADE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静</w:t>
            </w:r>
          </w:p>
        </w:tc>
        <w:tc>
          <w:tcPr>
            <w:tcW w:w="1383" w:type="dxa"/>
          </w:tcPr>
          <w:p w14:paraId="055BAC5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净</w:t>
            </w:r>
          </w:p>
        </w:tc>
        <w:tc>
          <w:tcPr>
            <w:tcW w:w="1802" w:type="dxa"/>
          </w:tcPr>
          <w:p w14:paraId="28EEAD1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青</w:t>
            </w:r>
          </w:p>
        </w:tc>
        <w:tc>
          <w:tcPr>
            <w:tcW w:w="1422" w:type="dxa"/>
          </w:tcPr>
          <w:p w14:paraId="67741DE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蓝</w:t>
            </w:r>
          </w:p>
        </w:tc>
      </w:tr>
      <w:tr w14:paraId="2563E47E">
        <w:tc>
          <w:tcPr>
            <w:tcW w:w="1134" w:type="dxa"/>
          </w:tcPr>
          <w:p w14:paraId="7EE7863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30" w:type="dxa"/>
          </w:tcPr>
          <w:p w14:paraId="1315D69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默</w:t>
            </w:r>
          </w:p>
        </w:tc>
        <w:tc>
          <w:tcPr>
            <w:tcW w:w="1383" w:type="dxa"/>
          </w:tcPr>
          <w:p w14:paraId="47D5044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状</w:t>
            </w:r>
          </w:p>
        </w:tc>
        <w:tc>
          <w:tcPr>
            <w:tcW w:w="1802" w:type="dxa"/>
          </w:tcPr>
          <w:p w14:paraId="52126AA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黑</w:t>
            </w:r>
          </w:p>
        </w:tc>
        <w:tc>
          <w:tcPr>
            <w:tcW w:w="1422" w:type="dxa"/>
          </w:tcPr>
          <w:p w14:paraId="2791F4A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绿</w:t>
            </w:r>
          </w:p>
        </w:tc>
      </w:tr>
      <w:tr w14:paraId="00941ECE">
        <w:tc>
          <w:tcPr>
            <w:tcW w:w="1134" w:type="dxa"/>
          </w:tcPr>
          <w:p w14:paraId="04417B3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30" w:type="dxa"/>
          </w:tcPr>
          <w:p w14:paraId="5F216EE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验 </w:t>
            </w:r>
          </w:p>
        </w:tc>
        <w:tc>
          <w:tcPr>
            <w:tcW w:w="1383" w:type="dxa"/>
          </w:tcPr>
          <w:p w14:paraId="20A7B5E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检</w:t>
            </w:r>
          </w:p>
        </w:tc>
        <w:tc>
          <w:tcPr>
            <w:tcW w:w="1802" w:type="dxa"/>
          </w:tcPr>
          <w:p w14:paraId="5CF97A8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马</w:t>
            </w:r>
          </w:p>
        </w:tc>
        <w:tc>
          <w:tcPr>
            <w:tcW w:w="1422" w:type="dxa"/>
          </w:tcPr>
          <w:p w14:paraId="69DDE48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鹿</w:t>
            </w:r>
          </w:p>
        </w:tc>
      </w:tr>
      <w:tr w14:paraId="1801D4B7">
        <w:tc>
          <w:tcPr>
            <w:tcW w:w="1134" w:type="dxa"/>
          </w:tcPr>
          <w:p w14:paraId="4D6E749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630" w:type="dxa"/>
          </w:tcPr>
          <w:p w14:paraId="217AAD3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骗</w:t>
            </w:r>
          </w:p>
        </w:tc>
        <w:tc>
          <w:tcPr>
            <w:tcW w:w="1383" w:type="dxa"/>
          </w:tcPr>
          <w:p w14:paraId="7A53709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偏</w:t>
            </w:r>
          </w:p>
        </w:tc>
        <w:tc>
          <w:tcPr>
            <w:tcW w:w="1802" w:type="dxa"/>
          </w:tcPr>
          <w:p w14:paraId="6E14373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马</w:t>
            </w:r>
          </w:p>
        </w:tc>
        <w:tc>
          <w:tcPr>
            <w:tcW w:w="1422" w:type="dxa"/>
          </w:tcPr>
          <w:p w14:paraId="1897F0E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虎</w:t>
            </w:r>
          </w:p>
        </w:tc>
      </w:tr>
      <w:tr w14:paraId="14B66705">
        <w:tc>
          <w:tcPr>
            <w:tcW w:w="1134" w:type="dxa"/>
          </w:tcPr>
          <w:p w14:paraId="194A418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630" w:type="dxa"/>
          </w:tcPr>
          <w:p w14:paraId="50C1AC9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弥</w:t>
            </w:r>
          </w:p>
        </w:tc>
        <w:tc>
          <w:tcPr>
            <w:tcW w:w="1383" w:type="dxa"/>
          </w:tcPr>
          <w:p w14:paraId="31070C0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称</w:t>
            </w:r>
          </w:p>
        </w:tc>
        <w:tc>
          <w:tcPr>
            <w:tcW w:w="1802" w:type="dxa"/>
          </w:tcPr>
          <w:p w14:paraId="7666177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弓</w:t>
            </w:r>
          </w:p>
        </w:tc>
        <w:tc>
          <w:tcPr>
            <w:tcW w:w="1422" w:type="dxa"/>
          </w:tcPr>
          <w:p w14:paraId="459F8B7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箭</w:t>
            </w:r>
          </w:p>
        </w:tc>
      </w:tr>
      <w:tr w14:paraId="64009D8A">
        <w:tc>
          <w:tcPr>
            <w:tcW w:w="1134" w:type="dxa"/>
          </w:tcPr>
          <w:p w14:paraId="349AD7E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630" w:type="dxa"/>
          </w:tcPr>
          <w:p w14:paraId="335A5FE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略</w:t>
            </w:r>
          </w:p>
        </w:tc>
        <w:tc>
          <w:tcPr>
            <w:tcW w:w="1383" w:type="dxa"/>
          </w:tcPr>
          <w:p w14:paraId="2D1E4C0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路</w:t>
            </w:r>
          </w:p>
        </w:tc>
        <w:tc>
          <w:tcPr>
            <w:tcW w:w="1802" w:type="dxa"/>
          </w:tcPr>
          <w:p w14:paraId="7E5889D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田</w:t>
            </w:r>
          </w:p>
        </w:tc>
        <w:tc>
          <w:tcPr>
            <w:tcW w:w="1422" w:type="dxa"/>
          </w:tcPr>
          <w:p w14:paraId="25AC749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稻</w:t>
            </w:r>
          </w:p>
        </w:tc>
      </w:tr>
      <w:tr w14:paraId="7D38F579">
        <w:tc>
          <w:tcPr>
            <w:tcW w:w="1134" w:type="dxa"/>
          </w:tcPr>
          <w:p w14:paraId="06A8A03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630" w:type="dxa"/>
          </w:tcPr>
          <w:p w14:paraId="0E15F7E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极</w:t>
            </w:r>
          </w:p>
        </w:tc>
        <w:tc>
          <w:tcPr>
            <w:tcW w:w="1383" w:type="dxa"/>
          </w:tcPr>
          <w:p w14:paraId="7BD32D2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级</w:t>
            </w:r>
          </w:p>
        </w:tc>
        <w:tc>
          <w:tcPr>
            <w:tcW w:w="1802" w:type="dxa"/>
          </w:tcPr>
          <w:p w14:paraId="6F79319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木</w:t>
            </w:r>
          </w:p>
        </w:tc>
        <w:tc>
          <w:tcPr>
            <w:tcW w:w="1422" w:type="dxa"/>
          </w:tcPr>
          <w:p w14:paraId="1771A0F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筏</w:t>
            </w:r>
          </w:p>
        </w:tc>
      </w:tr>
      <w:tr w14:paraId="69C5098F">
        <w:tc>
          <w:tcPr>
            <w:tcW w:w="1134" w:type="dxa"/>
          </w:tcPr>
          <w:p w14:paraId="0D2E29A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630" w:type="dxa"/>
          </w:tcPr>
          <w:p w14:paraId="3F01C27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权</w:t>
            </w:r>
          </w:p>
        </w:tc>
        <w:tc>
          <w:tcPr>
            <w:tcW w:w="1383" w:type="dxa"/>
          </w:tcPr>
          <w:p w14:paraId="418E294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仅</w:t>
            </w:r>
          </w:p>
        </w:tc>
        <w:tc>
          <w:tcPr>
            <w:tcW w:w="1802" w:type="dxa"/>
          </w:tcPr>
          <w:p w14:paraId="05D308D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木</w:t>
            </w:r>
          </w:p>
        </w:tc>
        <w:tc>
          <w:tcPr>
            <w:tcW w:w="1422" w:type="dxa"/>
          </w:tcPr>
          <w:p w14:paraId="0C0653A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炭</w:t>
            </w:r>
          </w:p>
        </w:tc>
      </w:tr>
      <w:tr w14:paraId="17C477E5">
        <w:tc>
          <w:tcPr>
            <w:tcW w:w="1134" w:type="dxa"/>
          </w:tcPr>
          <w:p w14:paraId="470C9A8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630" w:type="dxa"/>
          </w:tcPr>
          <w:p w14:paraId="498FFB6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玛</w:t>
            </w:r>
          </w:p>
        </w:tc>
        <w:tc>
          <w:tcPr>
            <w:tcW w:w="1383" w:type="dxa"/>
          </w:tcPr>
          <w:p w14:paraId="33ABEB7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码</w:t>
            </w:r>
          </w:p>
        </w:tc>
        <w:tc>
          <w:tcPr>
            <w:tcW w:w="1802" w:type="dxa"/>
          </w:tcPr>
          <w:p w14:paraId="657520A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王</w:t>
            </w:r>
          </w:p>
        </w:tc>
        <w:tc>
          <w:tcPr>
            <w:tcW w:w="1422" w:type="dxa"/>
          </w:tcPr>
          <w:p w14:paraId="59727A2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臣</w:t>
            </w:r>
          </w:p>
        </w:tc>
      </w:tr>
      <w:tr w14:paraId="09553F64">
        <w:tc>
          <w:tcPr>
            <w:tcW w:w="1134" w:type="dxa"/>
          </w:tcPr>
          <w:p w14:paraId="6738443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630" w:type="dxa"/>
          </w:tcPr>
          <w:p w14:paraId="749EACE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稿</w:t>
            </w:r>
          </w:p>
        </w:tc>
        <w:tc>
          <w:tcPr>
            <w:tcW w:w="1383" w:type="dxa"/>
          </w:tcPr>
          <w:p w14:paraId="065C047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搞</w:t>
            </w:r>
          </w:p>
        </w:tc>
        <w:tc>
          <w:tcPr>
            <w:tcW w:w="1802" w:type="dxa"/>
          </w:tcPr>
          <w:p w14:paraId="13242E7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禾</w:t>
            </w:r>
          </w:p>
        </w:tc>
        <w:tc>
          <w:tcPr>
            <w:tcW w:w="1422" w:type="dxa"/>
          </w:tcPr>
          <w:p w14:paraId="6E17278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田</w:t>
            </w:r>
          </w:p>
        </w:tc>
      </w:tr>
      <w:tr w14:paraId="143276AA">
        <w:tc>
          <w:tcPr>
            <w:tcW w:w="1134" w:type="dxa"/>
          </w:tcPr>
          <w:p w14:paraId="266D99D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630" w:type="dxa"/>
          </w:tcPr>
          <w:p w14:paraId="55B3EE5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辅</w:t>
            </w:r>
          </w:p>
        </w:tc>
        <w:tc>
          <w:tcPr>
            <w:tcW w:w="1383" w:type="dxa"/>
          </w:tcPr>
          <w:p w14:paraId="72CBC85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铺</w:t>
            </w:r>
          </w:p>
        </w:tc>
        <w:tc>
          <w:tcPr>
            <w:tcW w:w="1802" w:type="dxa"/>
          </w:tcPr>
          <w:p w14:paraId="0ED17CB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车</w:t>
            </w:r>
          </w:p>
        </w:tc>
        <w:tc>
          <w:tcPr>
            <w:tcW w:w="1422" w:type="dxa"/>
          </w:tcPr>
          <w:p w14:paraId="15A91FB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舟</w:t>
            </w:r>
          </w:p>
        </w:tc>
      </w:tr>
      <w:tr w14:paraId="2CC02ACC">
        <w:tc>
          <w:tcPr>
            <w:tcW w:w="1134" w:type="dxa"/>
          </w:tcPr>
          <w:p w14:paraId="6EFF20A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630" w:type="dxa"/>
          </w:tcPr>
          <w:p w14:paraId="4C94E97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殊</w:t>
            </w:r>
          </w:p>
        </w:tc>
        <w:tc>
          <w:tcPr>
            <w:tcW w:w="1383" w:type="dxa"/>
          </w:tcPr>
          <w:p w14:paraId="07CDF7B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珠</w:t>
            </w:r>
          </w:p>
        </w:tc>
        <w:tc>
          <w:tcPr>
            <w:tcW w:w="1802" w:type="dxa"/>
          </w:tcPr>
          <w:p w14:paraId="03A4EDC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歹</w:t>
            </w:r>
          </w:p>
        </w:tc>
        <w:tc>
          <w:tcPr>
            <w:tcW w:w="1422" w:type="dxa"/>
          </w:tcPr>
          <w:p w14:paraId="69423A3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毒</w:t>
            </w:r>
          </w:p>
        </w:tc>
      </w:tr>
      <w:tr w14:paraId="7EB97FC2">
        <w:tc>
          <w:tcPr>
            <w:tcW w:w="1134" w:type="dxa"/>
          </w:tcPr>
          <w:p w14:paraId="63368D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630" w:type="dxa"/>
          </w:tcPr>
          <w:p w14:paraId="3ED6CD5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增</w:t>
            </w:r>
          </w:p>
        </w:tc>
        <w:tc>
          <w:tcPr>
            <w:tcW w:w="1383" w:type="dxa"/>
          </w:tcPr>
          <w:p w14:paraId="51902F5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赠</w:t>
            </w:r>
          </w:p>
        </w:tc>
        <w:tc>
          <w:tcPr>
            <w:tcW w:w="1802" w:type="dxa"/>
          </w:tcPr>
          <w:p w14:paraId="2374E0F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土</w:t>
            </w:r>
          </w:p>
        </w:tc>
        <w:tc>
          <w:tcPr>
            <w:tcW w:w="1422" w:type="dxa"/>
          </w:tcPr>
          <w:p w14:paraId="55E64A3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灰</w:t>
            </w:r>
          </w:p>
        </w:tc>
      </w:tr>
      <w:tr w14:paraId="1CA729AA">
        <w:tc>
          <w:tcPr>
            <w:tcW w:w="1134" w:type="dxa"/>
          </w:tcPr>
          <w:p w14:paraId="2D6731A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630" w:type="dxa"/>
          </w:tcPr>
          <w:p w14:paraId="6AE7ECF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听</w:t>
            </w:r>
          </w:p>
        </w:tc>
        <w:tc>
          <w:tcPr>
            <w:tcW w:w="1383" w:type="dxa"/>
          </w:tcPr>
          <w:p w14:paraId="5E79B24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析</w:t>
            </w:r>
          </w:p>
        </w:tc>
        <w:tc>
          <w:tcPr>
            <w:tcW w:w="1802" w:type="dxa"/>
          </w:tcPr>
          <w:p w14:paraId="7DB8B6F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口</w:t>
            </w:r>
          </w:p>
        </w:tc>
        <w:tc>
          <w:tcPr>
            <w:tcW w:w="1422" w:type="dxa"/>
          </w:tcPr>
          <w:p w14:paraId="324F060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舌</w:t>
            </w:r>
          </w:p>
        </w:tc>
      </w:tr>
      <w:tr w14:paraId="72A5B18D">
        <w:tc>
          <w:tcPr>
            <w:tcW w:w="1134" w:type="dxa"/>
          </w:tcPr>
          <w:p w14:paraId="53F6208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630" w:type="dxa"/>
          </w:tcPr>
          <w:p w14:paraId="244B60C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校</w:t>
            </w:r>
          </w:p>
        </w:tc>
        <w:tc>
          <w:tcPr>
            <w:tcW w:w="1383" w:type="dxa"/>
          </w:tcPr>
          <w:p w14:paraId="7ACC2B1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较</w:t>
            </w:r>
          </w:p>
        </w:tc>
        <w:tc>
          <w:tcPr>
            <w:tcW w:w="1802" w:type="dxa"/>
          </w:tcPr>
          <w:p w14:paraId="059E4D8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木</w:t>
            </w:r>
          </w:p>
        </w:tc>
        <w:tc>
          <w:tcPr>
            <w:tcW w:w="1422" w:type="dxa"/>
          </w:tcPr>
          <w:p w14:paraId="2510053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炭</w:t>
            </w:r>
          </w:p>
        </w:tc>
      </w:tr>
      <w:tr w14:paraId="34FA19EA">
        <w:tc>
          <w:tcPr>
            <w:tcW w:w="1134" w:type="dxa"/>
          </w:tcPr>
          <w:p w14:paraId="5999577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630" w:type="dxa"/>
          </w:tcPr>
          <w:p w14:paraId="6ABE84E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职</w:t>
            </w:r>
          </w:p>
        </w:tc>
        <w:tc>
          <w:tcPr>
            <w:tcW w:w="1383" w:type="dxa"/>
          </w:tcPr>
          <w:p w14:paraId="29FE06C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织</w:t>
            </w:r>
          </w:p>
        </w:tc>
        <w:tc>
          <w:tcPr>
            <w:tcW w:w="1802" w:type="dxa"/>
          </w:tcPr>
          <w:p w14:paraId="1157179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耳</w:t>
            </w:r>
          </w:p>
        </w:tc>
        <w:tc>
          <w:tcPr>
            <w:tcW w:w="1422" w:type="dxa"/>
          </w:tcPr>
          <w:p w14:paraId="553031F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鼻</w:t>
            </w:r>
          </w:p>
        </w:tc>
      </w:tr>
      <w:tr w14:paraId="0CAE4FFF">
        <w:tc>
          <w:tcPr>
            <w:tcW w:w="1134" w:type="dxa"/>
          </w:tcPr>
          <w:p w14:paraId="79C0F48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630" w:type="dxa"/>
          </w:tcPr>
          <w:p w14:paraId="7A71ED0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较</w:t>
            </w:r>
          </w:p>
        </w:tc>
        <w:tc>
          <w:tcPr>
            <w:tcW w:w="1383" w:type="dxa"/>
          </w:tcPr>
          <w:p w14:paraId="7F9F2DD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校</w:t>
            </w:r>
          </w:p>
        </w:tc>
        <w:tc>
          <w:tcPr>
            <w:tcW w:w="1802" w:type="dxa"/>
          </w:tcPr>
          <w:p w14:paraId="18AE542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车</w:t>
            </w:r>
          </w:p>
        </w:tc>
        <w:tc>
          <w:tcPr>
            <w:tcW w:w="1422" w:type="dxa"/>
          </w:tcPr>
          <w:p w14:paraId="72DFBEF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骑</w:t>
            </w:r>
          </w:p>
        </w:tc>
      </w:tr>
      <w:tr w14:paraId="07A586D2">
        <w:tc>
          <w:tcPr>
            <w:tcW w:w="1134" w:type="dxa"/>
            <w:tcBorders>
              <w:bottom w:val="single" w:color="auto" w:sz="12" w:space="0"/>
            </w:tcBorders>
          </w:tcPr>
          <w:p w14:paraId="163F8EB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630" w:type="dxa"/>
            <w:tcBorders>
              <w:bottom w:val="single" w:color="auto" w:sz="12" w:space="0"/>
            </w:tcBorders>
          </w:tcPr>
          <w:p w14:paraId="1F534C0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粗</w:t>
            </w:r>
          </w:p>
        </w:tc>
        <w:tc>
          <w:tcPr>
            <w:tcW w:w="1383" w:type="dxa"/>
            <w:tcBorders>
              <w:bottom w:val="single" w:color="auto" w:sz="12" w:space="0"/>
            </w:tcBorders>
          </w:tcPr>
          <w:p w14:paraId="5998E6A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组</w:t>
            </w:r>
          </w:p>
        </w:tc>
        <w:tc>
          <w:tcPr>
            <w:tcW w:w="1802" w:type="dxa"/>
            <w:tcBorders>
              <w:bottom w:val="single" w:color="auto" w:sz="12" w:space="0"/>
            </w:tcBorders>
          </w:tcPr>
          <w:p w14:paraId="59D4CE3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米</w:t>
            </w:r>
          </w:p>
        </w:tc>
        <w:tc>
          <w:tcPr>
            <w:tcW w:w="1422" w:type="dxa"/>
            <w:tcBorders>
              <w:bottom w:val="single" w:color="auto" w:sz="12" w:space="0"/>
            </w:tcBorders>
          </w:tcPr>
          <w:p w14:paraId="53F8B78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食</w:t>
            </w:r>
          </w:p>
        </w:tc>
      </w:tr>
    </w:tbl>
    <w:p w14:paraId="7431D26B">
      <w:pPr>
        <w:spacing w:line="360" w:lineRule="auto"/>
        <w:rPr>
          <w:rStyle w:val="22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3662528D">
      <w:pPr>
        <w:spacing w:line="360" w:lineRule="auto"/>
        <w:rPr>
          <w:rStyle w:val="22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7505B27A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769CE88E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7C9281B3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1B86A272">
      <w:pPr>
        <w:spacing w:line="360" w:lineRule="auto"/>
        <w:rPr>
          <w:rStyle w:val="22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1712B0FB">
      <w:pPr>
        <w:spacing w:line="360" w:lineRule="auto"/>
        <w:rPr>
          <w:rStyle w:val="22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31C3E30">
      <w:pPr>
        <w:spacing w:line="360" w:lineRule="auto"/>
        <w:rPr>
          <w:rStyle w:val="22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2D8A8956">
      <w:pPr>
        <w:spacing w:line="360" w:lineRule="auto"/>
        <w:rPr>
          <w:rStyle w:val="22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36C3702D">
      <w:pPr>
        <w:spacing w:line="360" w:lineRule="auto"/>
        <w:rPr>
          <w:rStyle w:val="22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02B33037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2F4D547F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4AF4D8D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143EFAA9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F22D01A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059663D2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758011C1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D36083B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2CE6A7A9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27BACB46">
      <w:pPr>
        <w:spacing w:line="360" w:lineRule="auto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414FDD8">
      <w:pPr>
        <w:spacing w:line="360" w:lineRule="auto"/>
        <w:rPr>
          <w:rStyle w:val="22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able </w:t>
      </w:r>
      <w:r>
        <w:rPr>
          <w:rStyle w:val="18"/>
          <w:rFonts w:hint="eastAsia" w:ascii="Times New Roman" w:hAnsi="Times New Roman" w:eastAsia="宋体" w:cs="Times New Roman"/>
          <w:b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Style w:val="18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22"/>
          <w:rFonts w:ascii="Times New Roman" w:hAnsi="Times New Roman" w:eastAsia="宋体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Stimuli of low-frequency in character decision task</w:t>
      </w:r>
    </w:p>
    <w:tbl>
      <w:tblPr>
        <w:tblStyle w:val="11"/>
        <w:tblpPr w:leftFromText="181" w:rightFromText="181" w:vertAnchor="text" w:horzAnchor="margin" w:tblpY="378"/>
        <w:tblW w:w="72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772"/>
        <w:gridCol w:w="1311"/>
      </w:tblGrid>
      <w:tr w14:paraId="452F7546">
        <w:tc>
          <w:tcPr>
            <w:tcW w:w="1382" w:type="dxa"/>
            <w:tcBorders>
              <w:top w:val="single" w:color="auto" w:sz="12" w:space="0"/>
            </w:tcBorders>
          </w:tcPr>
          <w:p w14:paraId="745B10E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tem no</w:t>
            </w:r>
          </w:p>
        </w:tc>
        <w:tc>
          <w:tcPr>
            <w:tcW w:w="2765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14:paraId="64A421B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ime type</w:t>
            </w:r>
          </w:p>
        </w:tc>
        <w:tc>
          <w:tcPr>
            <w:tcW w:w="1772" w:type="dxa"/>
            <w:vMerge w:val="restart"/>
            <w:tcBorders>
              <w:top w:val="single" w:color="auto" w:sz="12" w:space="0"/>
            </w:tcBorders>
          </w:tcPr>
          <w:p w14:paraId="07AD70E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mantic radical</w:t>
            </w:r>
          </w:p>
        </w:tc>
        <w:tc>
          <w:tcPr>
            <w:tcW w:w="1311" w:type="dxa"/>
            <w:vMerge w:val="restart"/>
            <w:tcBorders>
              <w:top w:val="single" w:color="auto" w:sz="12" w:space="0"/>
            </w:tcBorders>
          </w:tcPr>
          <w:p w14:paraId="23D1DD9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rget</w:t>
            </w:r>
          </w:p>
        </w:tc>
      </w:tr>
      <w:tr w14:paraId="65F9B2B1">
        <w:tc>
          <w:tcPr>
            <w:tcW w:w="1382" w:type="dxa"/>
            <w:tcBorders>
              <w:bottom w:val="single" w:color="auto" w:sz="12" w:space="0"/>
            </w:tcBorders>
          </w:tcPr>
          <w:p w14:paraId="48B2E2D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2" w:type="dxa"/>
            <w:tcBorders>
              <w:top w:val="single" w:color="auto" w:sz="12" w:space="0"/>
              <w:bottom w:val="single" w:color="auto" w:sz="12" w:space="0"/>
            </w:tcBorders>
          </w:tcPr>
          <w:p w14:paraId="11B4EE8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lated</w:t>
            </w:r>
          </w:p>
        </w:tc>
        <w:tc>
          <w:tcPr>
            <w:tcW w:w="1383" w:type="dxa"/>
            <w:tcBorders>
              <w:top w:val="single" w:color="auto" w:sz="12" w:space="0"/>
              <w:bottom w:val="single" w:color="auto" w:sz="12" w:space="0"/>
            </w:tcBorders>
          </w:tcPr>
          <w:p w14:paraId="652E9EA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1772" w:type="dxa"/>
            <w:vMerge w:val="continue"/>
            <w:tcBorders>
              <w:bottom w:val="single" w:color="auto" w:sz="12" w:space="0"/>
            </w:tcBorders>
          </w:tcPr>
          <w:p w14:paraId="4888898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1" w:type="dxa"/>
            <w:vMerge w:val="continue"/>
            <w:tcBorders>
              <w:bottom w:val="single" w:color="auto" w:sz="12" w:space="0"/>
            </w:tcBorders>
          </w:tcPr>
          <w:p w14:paraId="3911410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E00523">
        <w:tc>
          <w:tcPr>
            <w:tcW w:w="1382" w:type="dxa"/>
            <w:tcBorders>
              <w:top w:val="single" w:color="auto" w:sz="12" w:space="0"/>
            </w:tcBorders>
          </w:tcPr>
          <w:p w14:paraId="37490CC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82" w:type="dxa"/>
            <w:tcBorders>
              <w:top w:val="single" w:color="auto" w:sz="12" w:space="0"/>
            </w:tcBorders>
          </w:tcPr>
          <w:p w14:paraId="087B743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畸</w:t>
            </w:r>
          </w:p>
        </w:tc>
        <w:tc>
          <w:tcPr>
            <w:tcW w:w="1383" w:type="dxa"/>
            <w:tcBorders>
              <w:top w:val="single" w:color="auto" w:sz="12" w:space="0"/>
            </w:tcBorders>
          </w:tcPr>
          <w:p w14:paraId="0326915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绮</w:t>
            </w:r>
          </w:p>
        </w:tc>
        <w:tc>
          <w:tcPr>
            <w:tcW w:w="1772" w:type="dxa"/>
            <w:tcBorders>
              <w:top w:val="single" w:color="auto" w:sz="12" w:space="0"/>
            </w:tcBorders>
          </w:tcPr>
          <w:p w14:paraId="79A1856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田</w:t>
            </w:r>
          </w:p>
        </w:tc>
        <w:tc>
          <w:tcPr>
            <w:tcW w:w="1311" w:type="dxa"/>
            <w:tcBorders>
              <w:top w:val="single" w:color="auto" w:sz="12" w:space="0"/>
            </w:tcBorders>
          </w:tcPr>
          <w:p w14:paraId="4487840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耕</w:t>
            </w:r>
          </w:p>
        </w:tc>
      </w:tr>
      <w:tr w14:paraId="0471DB50">
        <w:trPr>
          <w:trHeight w:val="90" w:hRule="atLeast"/>
        </w:trPr>
        <w:tc>
          <w:tcPr>
            <w:tcW w:w="1382" w:type="dxa"/>
          </w:tcPr>
          <w:p w14:paraId="3631E35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82" w:type="dxa"/>
          </w:tcPr>
          <w:p w14:paraId="32EB28F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耽</w:t>
            </w:r>
          </w:p>
        </w:tc>
        <w:tc>
          <w:tcPr>
            <w:tcW w:w="1383" w:type="dxa"/>
          </w:tcPr>
          <w:p w14:paraId="02906E7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枕</w:t>
            </w:r>
          </w:p>
        </w:tc>
        <w:tc>
          <w:tcPr>
            <w:tcW w:w="1772" w:type="dxa"/>
          </w:tcPr>
          <w:p w14:paraId="79E9BA8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耳</w:t>
            </w:r>
          </w:p>
        </w:tc>
        <w:tc>
          <w:tcPr>
            <w:tcW w:w="1311" w:type="dxa"/>
          </w:tcPr>
          <w:p w14:paraId="16A64A0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听</w:t>
            </w:r>
          </w:p>
        </w:tc>
      </w:tr>
      <w:tr w14:paraId="5C4B5143">
        <w:tc>
          <w:tcPr>
            <w:tcW w:w="1382" w:type="dxa"/>
          </w:tcPr>
          <w:p w14:paraId="1EF7427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82" w:type="dxa"/>
          </w:tcPr>
          <w:p w14:paraId="0EBD7DC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娓</w:t>
            </w:r>
          </w:p>
        </w:tc>
        <w:tc>
          <w:tcPr>
            <w:tcW w:w="1383" w:type="dxa"/>
          </w:tcPr>
          <w:p w14:paraId="168E73F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梶</w:t>
            </w:r>
          </w:p>
        </w:tc>
        <w:tc>
          <w:tcPr>
            <w:tcW w:w="1772" w:type="dxa"/>
          </w:tcPr>
          <w:p w14:paraId="7203813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女</w:t>
            </w:r>
          </w:p>
        </w:tc>
        <w:tc>
          <w:tcPr>
            <w:tcW w:w="1311" w:type="dxa"/>
          </w:tcPr>
          <w:p w14:paraId="0B8083C2">
            <w:pPr>
              <w:jc w:val="center"/>
              <w:rPr>
                <w:rStyle w:val="18"/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母</w:t>
            </w:r>
          </w:p>
        </w:tc>
      </w:tr>
      <w:tr w14:paraId="24D443FB">
        <w:tc>
          <w:tcPr>
            <w:tcW w:w="1382" w:type="dxa"/>
          </w:tcPr>
          <w:p w14:paraId="5079627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382" w:type="dxa"/>
          </w:tcPr>
          <w:p w14:paraId="5BC4258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赅</w:t>
            </w:r>
          </w:p>
        </w:tc>
        <w:tc>
          <w:tcPr>
            <w:tcW w:w="1383" w:type="dxa"/>
          </w:tcPr>
          <w:p w14:paraId="0EDFCCB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骇</w:t>
            </w:r>
          </w:p>
        </w:tc>
        <w:tc>
          <w:tcPr>
            <w:tcW w:w="1772" w:type="dxa"/>
          </w:tcPr>
          <w:p w14:paraId="3ABE205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贝</w:t>
            </w:r>
          </w:p>
        </w:tc>
        <w:tc>
          <w:tcPr>
            <w:tcW w:w="1311" w:type="dxa"/>
          </w:tcPr>
          <w:p w14:paraId="2AEB6D7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蚌</w:t>
            </w:r>
          </w:p>
        </w:tc>
      </w:tr>
      <w:tr w14:paraId="222D8991">
        <w:tc>
          <w:tcPr>
            <w:tcW w:w="1382" w:type="dxa"/>
          </w:tcPr>
          <w:p w14:paraId="7E40B96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82" w:type="dxa"/>
          </w:tcPr>
          <w:p w14:paraId="1416116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秤</w:t>
            </w:r>
          </w:p>
        </w:tc>
        <w:tc>
          <w:tcPr>
            <w:tcW w:w="1383" w:type="dxa"/>
          </w:tcPr>
          <w:p w14:paraId="2DA6FDB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抨</w:t>
            </w:r>
          </w:p>
        </w:tc>
        <w:tc>
          <w:tcPr>
            <w:tcW w:w="1772" w:type="dxa"/>
          </w:tcPr>
          <w:p w14:paraId="7A60A9D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禾</w:t>
            </w:r>
          </w:p>
        </w:tc>
        <w:tc>
          <w:tcPr>
            <w:tcW w:w="1311" w:type="dxa"/>
          </w:tcPr>
          <w:p w14:paraId="695FFB0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苗</w:t>
            </w:r>
          </w:p>
        </w:tc>
      </w:tr>
      <w:tr w14:paraId="025C1E9A">
        <w:tc>
          <w:tcPr>
            <w:tcW w:w="1382" w:type="dxa"/>
          </w:tcPr>
          <w:p w14:paraId="4803539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382" w:type="dxa"/>
          </w:tcPr>
          <w:p w14:paraId="42AAD8D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稚</w:t>
            </w:r>
          </w:p>
        </w:tc>
        <w:tc>
          <w:tcPr>
            <w:tcW w:w="1383" w:type="dxa"/>
          </w:tcPr>
          <w:p w14:paraId="2F4D9C2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帷</w:t>
            </w:r>
          </w:p>
        </w:tc>
        <w:tc>
          <w:tcPr>
            <w:tcW w:w="1772" w:type="dxa"/>
          </w:tcPr>
          <w:p w14:paraId="4F6C5B2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禾</w:t>
            </w:r>
          </w:p>
        </w:tc>
        <w:tc>
          <w:tcPr>
            <w:tcW w:w="1311" w:type="dxa"/>
          </w:tcPr>
          <w:p w14:paraId="0AF2095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谷</w:t>
            </w:r>
          </w:p>
        </w:tc>
      </w:tr>
      <w:tr w14:paraId="13EFA59E">
        <w:tc>
          <w:tcPr>
            <w:tcW w:w="1382" w:type="dxa"/>
          </w:tcPr>
          <w:p w14:paraId="230EB9F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82" w:type="dxa"/>
          </w:tcPr>
          <w:p w14:paraId="06FFE451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毓</w:t>
            </w:r>
          </w:p>
        </w:tc>
        <w:tc>
          <w:tcPr>
            <w:tcW w:w="1383" w:type="dxa"/>
          </w:tcPr>
          <w:p w14:paraId="21E69D6B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梳</w:t>
            </w:r>
          </w:p>
        </w:tc>
        <w:tc>
          <w:tcPr>
            <w:tcW w:w="1772" w:type="dxa"/>
          </w:tcPr>
          <w:p w14:paraId="2731C8DF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每</w:t>
            </w:r>
          </w:p>
        </w:tc>
        <w:tc>
          <w:tcPr>
            <w:tcW w:w="1311" w:type="dxa"/>
          </w:tcPr>
          <w:p w14:paraId="3BF3D2ED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各</w:t>
            </w:r>
          </w:p>
        </w:tc>
      </w:tr>
      <w:tr w14:paraId="7572CA5F">
        <w:tc>
          <w:tcPr>
            <w:tcW w:w="1382" w:type="dxa"/>
          </w:tcPr>
          <w:p w14:paraId="6BB157D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82" w:type="dxa"/>
          </w:tcPr>
          <w:p w14:paraId="0D84C5B4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韶</w:t>
            </w:r>
          </w:p>
        </w:tc>
        <w:tc>
          <w:tcPr>
            <w:tcW w:w="1383" w:type="dxa"/>
          </w:tcPr>
          <w:p w14:paraId="39A14D27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貂</w:t>
            </w:r>
          </w:p>
        </w:tc>
        <w:tc>
          <w:tcPr>
            <w:tcW w:w="1772" w:type="dxa"/>
          </w:tcPr>
          <w:p w14:paraId="7C19A4EF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音</w:t>
            </w:r>
          </w:p>
        </w:tc>
        <w:tc>
          <w:tcPr>
            <w:tcW w:w="1311" w:type="dxa"/>
          </w:tcPr>
          <w:p w14:paraId="7ED967DF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响</w:t>
            </w:r>
          </w:p>
        </w:tc>
      </w:tr>
      <w:tr w14:paraId="68E2257C">
        <w:tc>
          <w:tcPr>
            <w:tcW w:w="1382" w:type="dxa"/>
          </w:tcPr>
          <w:p w14:paraId="4FCAA22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82" w:type="dxa"/>
          </w:tcPr>
          <w:p w14:paraId="2BBBDE48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黩</w:t>
            </w:r>
          </w:p>
        </w:tc>
        <w:tc>
          <w:tcPr>
            <w:tcW w:w="1383" w:type="dxa"/>
          </w:tcPr>
          <w:p w14:paraId="614B2C66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椟</w:t>
            </w:r>
          </w:p>
        </w:tc>
        <w:tc>
          <w:tcPr>
            <w:tcW w:w="1772" w:type="dxa"/>
          </w:tcPr>
          <w:p w14:paraId="1BF32065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黑</w:t>
            </w:r>
          </w:p>
        </w:tc>
        <w:tc>
          <w:tcPr>
            <w:tcW w:w="1311" w:type="dxa"/>
          </w:tcPr>
          <w:p w14:paraId="592E8647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暗</w:t>
            </w:r>
          </w:p>
        </w:tc>
      </w:tr>
      <w:tr w14:paraId="03E15E68">
        <w:tc>
          <w:tcPr>
            <w:tcW w:w="1382" w:type="dxa"/>
          </w:tcPr>
          <w:p w14:paraId="46C5022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82" w:type="dxa"/>
          </w:tcPr>
          <w:p w14:paraId="0EEF7E0A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贻</w:t>
            </w:r>
          </w:p>
        </w:tc>
        <w:tc>
          <w:tcPr>
            <w:tcW w:w="1383" w:type="dxa"/>
          </w:tcPr>
          <w:p w14:paraId="14C2F524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殆</w:t>
            </w:r>
          </w:p>
        </w:tc>
        <w:tc>
          <w:tcPr>
            <w:tcW w:w="1772" w:type="dxa"/>
          </w:tcPr>
          <w:p w14:paraId="16431FB3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贝</w:t>
            </w:r>
          </w:p>
        </w:tc>
        <w:tc>
          <w:tcPr>
            <w:tcW w:w="1311" w:type="dxa"/>
          </w:tcPr>
          <w:p w14:paraId="2823E3A8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壳</w:t>
            </w:r>
          </w:p>
        </w:tc>
      </w:tr>
      <w:tr w14:paraId="7139925A">
        <w:tc>
          <w:tcPr>
            <w:tcW w:w="1382" w:type="dxa"/>
          </w:tcPr>
          <w:p w14:paraId="77EF5BF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382" w:type="dxa"/>
          </w:tcPr>
          <w:p w14:paraId="34A949E3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赅</w:t>
            </w:r>
          </w:p>
        </w:tc>
        <w:tc>
          <w:tcPr>
            <w:tcW w:w="1383" w:type="dxa"/>
          </w:tcPr>
          <w:p w14:paraId="5D8453DE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垓</w:t>
            </w:r>
          </w:p>
        </w:tc>
        <w:tc>
          <w:tcPr>
            <w:tcW w:w="1772" w:type="dxa"/>
          </w:tcPr>
          <w:p w14:paraId="389253A6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贝</w:t>
            </w:r>
          </w:p>
        </w:tc>
        <w:tc>
          <w:tcPr>
            <w:tcW w:w="1311" w:type="dxa"/>
          </w:tcPr>
          <w:p w14:paraId="609FE5A3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海</w:t>
            </w:r>
          </w:p>
        </w:tc>
      </w:tr>
      <w:tr w14:paraId="3B556F32">
        <w:tc>
          <w:tcPr>
            <w:tcW w:w="1382" w:type="dxa"/>
          </w:tcPr>
          <w:p w14:paraId="48B0755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382" w:type="dxa"/>
          </w:tcPr>
          <w:p w14:paraId="34935591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轶</w:t>
            </w:r>
          </w:p>
        </w:tc>
        <w:tc>
          <w:tcPr>
            <w:tcW w:w="1383" w:type="dxa"/>
          </w:tcPr>
          <w:p w14:paraId="13465AEB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佚</w:t>
            </w:r>
          </w:p>
        </w:tc>
        <w:tc>
          <w:tcPr>
            <w:tcW w:w="1772" w:type="dxa"/>
          </w:tcPr>
          <w:p w14:paraId="0D1AA88A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车</w:t>
            </w:r>
          </w:p>
        </w:tc>
        <w:tc>
          <w:tcPr>
            <w:tcW w:w="1311" w:type="dxa"/>
          </w:tcPr>
          <w:p w14:paraId="52C06E54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船</w:t>
            </w:r>
          </w:p>
        </w:tc>
      </w:tr>
      <w:tr w14:paraId="23B85D4B">
        <w:tc>
          <w:tcPr>
            <w:tcW w:w="1382" w:type="dxa"/>
          </w:tcPr>
          <w:p w14:paraId="5797B37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382" w:type="dxa"/>
          </w:tcPr>
          <w:p w14:paraId="71CCE86B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墉</w:t>
            </w:r>
          </w:p>
        </w:tc>
        <w:tc>
          <w:tcPr>
            <w:tcW w:w="1383" w:type="dxa"/>
          </w:tcPr>
          <w:p w14:paraId="5CFD4B4D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慵</w:t>
            </w:r>
          </w:p>
        </w:tc>
        <w:tc>
          <w:tcPr>
            <w:tcW w:w="1772" w:type="dxa"/>
          </w:tcPr>
          <w:p w14:paraId="7C3EC1AE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土</w:t>
            </w:r>
          </w:p>
        </w:tc>
        <w:tc>
          <w:tcPr>
            <w:tcW w:w="1311" w:type="dxa"/>
          </w:tcPr>
          <w:p w14:paraId="0E9921F5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泥</w:t>
            </w:r>
          </w:p>
        </w:tc>
      </w:tr>
      <w:tr w14:paraId="64164E74">
        <w:tc>
          <w:tcPr>
            <w:tcW w:w="1382" w:type="dxa"/>
          </w:tcPr>
          <w:p w14:paraId="72DFBCF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382" w:type="dxa"/>
          </w:tcPr>
          <w:p w14:paraId="0C605A52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娓</w:t>
            </w:r>
          </w:p>
        </w:tc>
        <w:tc>
          <w:tcPr>
            <w:tcW w:w="1383" w:type="dxa"/>
          </w:tcPr>
          <w:p w14:paraId="6775BD80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艉</w:t>
            </w:r>
          </w:p>
        </w:tc>
        <w:tc>
          <w:tcPr>
            <w:tcW w:w="1772" w:type="dxa"/>
          </w:tcPr>
          <w:p w14:paraId="2AF3BCCE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女</w:t>
            </w:r>
          </w:p>
        </w:tc>
        <w:tc>
          <w:tcPr>
            <w:tcW w:w="1311" w:type="dxa"/>
          </w:tcPr>
          <w:p w14:paraId="639EF47D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子</w:t>
            </w:r>
          </w:p>
        </w:tc>
      </w:tr>
      <w:tr w14:paraId="4EB8CAF3">
        <w:tc>
          <w:tcPr>
            <w:tcW w:w="1382" w:type="dxa"/>
          </w:tcPr>
          <w:p w14:paraId="46CC995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382" w:type="dxa"/>
          </w:tcPr>
          <w:p w14:paraId="3222CF2F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皖</w:t>
            </w:r>
          </w:p>
        </w:tc>
        <w:tc>
          <w:tcPr>
            <w:tcW w:w="1383" w:type="dxa"/>
          </w:tcPr>
          <w:p w14:paraId="7C73033B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烷</w:t>
            </w:r>
          </w:p>
        </w:tc>
        <w:tc>
          <w:tcPr>
            <w:tcW w:w="1772" w:type="dxa"/>
          </w:tcPr>
          <w:p w14:paraId="634FE15F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白</w:t>
            </w:r>
          </w:p>
        </w:tc>
        <w:tc>
          <w:tcPr>
            <w:tcW w:w="1311" w:type="dxa"/>
          </w:tcPr>
          <w:p w14:paraId="0A85EBEE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纯</w:t>
            </w:r>
          </w:p>
        </w:tc>
      </w:tr>
      <w:tr w14:paraId="4638D891">
        <w:tc>
          <w:tcPr>
            <w:tcW w:w="1382" w:type="dxa"/>
          </w:tcPr>
          <w:p w14:paraId="224E9CA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382" w:type="dxa"/>
          </w:tcPr>
          <w:p w14:paraId="3CDD6EDE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贬</w:t>
            </w:r>
          </w:p>
        </w:tc>
        <w:tc>
          <w:tcPr>
            <w:tcW w:w="1383" w:type="dxa"/>
          </w:tcPr>
          <w:p w14:paraId="15F30235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砭</w:t>
            </w:r>
          </w:p>
        </w:tc>
        <w:tc>
          <w:tcPr>
            <w:tcW w:w="1772" w:type="dxa"/>
          </w:tcPr>
          <w:p w14:paraId="26A870A4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贝</w:t>
            </w:r>
          </w:p>
        </w:tc>
        <w:tc>
          <w:tcPr>
            <w:tcW w:w="1311" w:type="dxa"/>
          </w:tcPr>
          <w:p w14:paraId="26F5FEB3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螺</w:t>
            </w:r>
          </w:p>
        </w:tc>
      </w:tr>
      <w:tr w14:paraId="2099A9B7">
        <w:tc>
          <w:tcPr>
            <w:tcW w:w="1382" w:type="dxa"/>
          </w:tcPr>
          <w:p w14:paraId="0DD90DB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382" w:type="dxa"/>
          </w:tcPr>
          <w:p w14:paraId="5AEFF38E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瑾</w:t>
            </w:r>
          </w:p>
        </w:tc>
        <w:tc>
          <w:tcPr>
            <w:tcW w:w="1383" w:type="dxa"/>
          </w:tcPr>
          <w:p w14:paraId="425F72C4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槿</w:t>
            </w:r>
          </w:p>
        </w:tc>
        <w:tc>
          <w:tcPr>
            <w:tcW w:w="1772" w:type="dxa"/>
          </w:tcPr>
          <w:p w14:paraId="62C29D6C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王</w:t>
            </w:r>
          </w:p>
        </w:tc>
        <w:tc>
          <w:tcPr>
            <w:tcW w:w="1311" w:type="dxa"/>
          </w:tcPr>
          <w:p w14:paraId="5F1E185E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候</w:t>
            </w:r>
          </w:p>
        </w:tc>
      </w:tr>
      <w:tr w14:paraId="24A04382">
        <w:tc>
          <w:tcPr>
            <w:tcW w:w="1382" w:type="dxa"/>
          </w:tcPr>
          <w:p w14:paraId="4210839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382" w:type="dxa"/>
          </w:tcPr>
          <w:p w14:paraId="0E95BF02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琉</w:t>
            </w:r>
          </w:p>
        </w:tc>
        <w:tc>
          <w:tcPr>
            <w:tcW w:w="1383" w:type="dxa"/>
          </w:tcPr>
          <w:p w14:paraId="21CD6035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硫</w:t>
            </w:r>
          </w:p>
        </w:tc>
        <w:tc>
          <w:tcPr>
            <w:tcW w:w="1772" w:type="dxa"/>
          </w:tcPr>
          <w:p w14:paraId="5EF098BC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王</w:t>
            </w:r>
          </w:p>
        </w:tc>
        <w:tc>
          <w:tcPr>
            <w:tcW w:w="1311" w:type="dxa"/>
          </w:tcPr>
          <w:p w14:paraId="4F204913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君</w:t>
            </w:r>
          </w:p>
        </w:tc>
      </w:tr>
      <w:tr w14:paraId="4632B20D">
        <w:tc>
          <w:tcPr>
            <w:tcW w:w="1382" w:type="dxa"/>
          </w:tcPr>
          <w:p w14:paraId="334A916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382" w:type="dxa"/>
          </w:tcPr>
          <w:p w14:paraId="4EB887E3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珈</w:t>
            </w:r>
          </w:p>
        </w:tc>
        <w:tc>
          <w:tcPr>
            <w:tcW w:w="1383" w:type="dxa"/>
          </w:tcPr>
          <w:p w14:paraId="1841F226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枷</w:t>
            </w:r>
          </w:p>
        </w:tc>
        <w:tc>
          <w:tcPr>
            <w:tcW w:w="1772" w:type="dxa"/>
          </w:tcPr>
          <w:p w14:paraId="34F357C0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王</w:t>
            </w:r>
          </w:p>
        </w:tc>
        <w:tc>
          <w:tcPr>
            <w:tcW w:w="1311" w:type="dxa"/>
          </w:tcPr>
          <w:p w14:paraId="767A2036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冠</w:t>
            </w:r>
          </w:p>
        </w:tc>
      </w:tr>
      <w:tr w14:paraId="0E10BF91">
        <w:tc>
          <w:tcPr>
            <w:tcW w:w="1382" w:type="dxa"/>
          </w:tcPr>
          <w:p w14:paraId="21E56F1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82" w:type="dxa"/>
          </w:tcPr>
          <w:p w14:paraId="79E2D0EA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粘</w:t>
            </w:r>
          </w:p>
        </w:tc>
        <w:tc>
          <w:tcPr>
            <w:tcW w:w="1383" w:type="dxa"/>
          </w:tcPr>
          <w:p w14:paraId="0D7596E0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沾</w:t>
            </w:r>
          </w:p>
        </w:tc>
        <w:tc>
          <w:tcPr>
            <w:tcW w:w="1772" w:type="dxa"/>
          </w:tcPr>
          <w:p w14:paraId="7329B835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米</w:t>
            </w:r>
          </w:p>
        </w:tc>
        <w:tc>
          <w:tcPr>
            <w:tcW w:w="1311" w:type="dxa"/>
          </w:tcPr>
          <w:p w14:paraId="228CC93C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谷</w:t>
            </w:r>
          </w:p>
        </w:tc>
      </w:tr>
      <w:tr w14:paraId="37F8C83C">
        <w:tc>
          <w:tcPr>
            <w:tcW w:w="1382" w:type="dxa"/>
          </w:tcPr>
          <w:p w14:paraId="3391DD1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382" w:type="dxa"/>
          </w:tcPr>
          <w:p w14:paraId="7DDAA246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矜</w:t>
            </w:r>
          </w:p>
        </w:tc>
        <w:tc>
          <w:tcPr>
            <w:tcW w:w="1383" w:type="dxa"/>
          </w:tcPr>
          <w:p w14:paraId="4790541C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衿</w:t>
            </w:r>
          </w:p>
        </w:tc>
        <w:tc>
          <w:tcPr>
            <w:tcW w:w="1772" w:type="dxa"/>
          </w:tcPr>
          <w:p w14:paraId="06F7999B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矛</w:t>
            </w:r>
          </w:p>
        </w:tc>
        <w:tc>
          <w:tcPr>
            <w:tcW w:w="1311" w:type="dxa"/>
          </w:tcPr>
          <w:p w14:paraId="63CC8435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盾</w:t>
            </w:r>
          </w:p>
        </w:tc>
      </w:tr>
      <w:tr w14:paraId="4DBFA44E">
        <w:tc>
          <w:tcPr>
            <w:tcW w:w="1382" w:type="dxa"/>
          </w:tcPr>
          <w:p w14:paraId="5E267D9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382" w:type="dxa"/>
          </w:tcPr>
          <w:p w14:paraId="05ADC562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黜</w:t>
            </w:r>
          </w:p>
        </w:tc>
        <w:tc>
          <w:tcPr>
            <w:tcW w:w="1383" w:type="dxa"/>
          </w:tcPr>
          <w:p w14:paraId="7679EFCE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绌</w:t>
            </w:r>
          </w:p>
        </w:tc>
        <w:tc>
          <w:tcPr>
            <w:tcW w:w="1772" w:type="dxa"/>
          </w:tcPr>
          <w:p w14:paraId="3EF19C4F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黑</w:t>
            </w:r>
          </w:p>
        </w:tc>
        <w:tc>
          <w:tcPr>
            <w:tcW w:w="1311" w:type="dxa"/>
          </w:tcPr>
          <w:p w14:paraId="560660E2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乌</w:t>
            </w:r>
          </w:p>
        </w:tc>
      </w:tr>
      <w:tr w14:paraId="2DD7F229">
        <w:tc>
          <w:tcPr>
            <w:tcW w:w="1382" w:type="dxa"/>
          </w:tcPr>
          <w:p w14:paraId="4C0F14E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382" w:type="dxa"/>
          </w:tcPr>
          <w:p w14:paraId="79A1060D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砍</w:t>
            </w:r>
          </w:p>
        </w:tc>
        <w:tc>
          <w:tcPr>
            <w:tcW w:w="1383" w:type="dxa"/>
          </w:tcPr>
          <w:p w14:paraId="31722CC4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炊</w:t>
            </w:r>
          </w:p>
        </w:tc>
        <w:tc>
          <w:tcPr>
            <w:tcW w:w="1772" w:type="dxa"/>
          </w:tcPr>
          <w:p w14:paraId="042C216A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石</w:t>
            </w:r>
          </w:p>
        </w:tc>
        <w:tc>
          <w:tcPr>
            <w:tcW w:w="1311" w:type="dxa"/>
          </w:tcPr>
          <w:p w14:paraId="2C0A9A8E">
            <w:pPr>
              <w:jc w:val="center"/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崖</w:t>
            </w:r>
          </w:p>
        </w:tc>
      </w:tr>
      <w:tr w14:paraId="315C192F">
        <w:tc>
          <w:tcPr>
            <w:tcW w:w="1382" w:type="dxa"/>
            <w:tcBorders>
              <w:bottom w:val="single" w:color="auto" w:sz="12" w:space="0"/>
            </w:tcBorders>
          </w:tcPr>
          <w:p w14:paraId="5071C7B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382" w:type="dxa"/>
            <w:tcBorders>
              <w:bottom w:val="single" w:color="auto" w:sz="12" w:space="0"/>
            </w:tcBorders>
          </w:tcPr>
          <w:p w14:paraId="38069F0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骇</w:t>
            </w:r>
          </w:p>
        </w:tc>
        <w:tc>
          <w:tcPr>
            <w:tcW w:w="1383" w:type="dxa"/>
            <w:tcBorders>
              <w:bottom w:val="single" w:color="auto" w:sz="12" w:space="0"/>
            </w:tcBorders>
          </w:tcPr>
          <w:p w14:paraId="710EAAB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骸</w:t>
            </w:r>
          </w:p>
        </w:tc>
        <w:tc>
          <w:tcPr>
            <w:tcW w:w="1772" w:type="dxa"/>
            <w:tcBorders>
              <w:bottom w:val="single" w:color="auto" w:sz="12" w:space="0"/>
            </w:tcBorders>
          </w:tcPr>
          <w:p w14:paraId="5AB77DD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马</w:t>
            </w:r>
          </w:p>
        </w:tc>
        <w:tc>
          <w:tcPr>
            <w:tcW w:w="1311" w:type="dxa"/>
            <w:tcBorders>
              <w:bottom w:val="single" w:color="auto" w:sz="12" w:space="0"/>
            </w:tcBorders>
          </w:tcPr>
          <w:p w14:paraId="4C63F28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8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牛</w:t>
            </w:r>
          </w:p>
        </w:tc>
      </w:tr>
    </w:tbl>
    <w:p w14:paraId="353EE862">
      <w:pPr>
        <w:spacing w:line="360" w:lineRule="auto"/>
        <w:ind w:firstLine="661" w:firstLineChars="300"/>
        <w:rPr>
          <w:rStyle w:val="18"/>
          <w:rFonts w:ascii="Times New Roman" w:hAnsi="Times New Roman" w:eastAsia="宋体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965B5F1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5E01BD2F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3C39DBA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286A065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1C40289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57A1EBF5">
      <w:pPr>
        <w:spacing w:line="360" w:lineRule="auto"/>
        <w:ind w:firstLine="105" w:firstLineChars="50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9E5EA97">
      <w:pPr>
        <w:spacing w:line="360" w:lineRule="auto"/>
        <w:ind w:firstLine="105" w:firstLineChars="50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4659E31">
      <w:pPr>
        <w:spacing w:line="360" w:lineRule="auto"/>
        <w:ind w:firstLine="210" w:firstLineChars="100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97270AD">
      <w:pPr>
        <w:spacing w:line="360" w:lineRule="auto"/>
        <w:ind w:firstLine="210" w:firstLineChars="100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6598380">
      <w:pPr>
        <w:spacing w:line="360" w:lineRule="auto"/>
        <w:ind w:firstLine="210" w:firstLineChars="100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316997E">
      <w:pPr>
        <w:spacing w:line="360" w:lineRule="auto"/>
        <w:ind w:firstLine="315" w:firstLineChars="150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50B685D">
      <w:pPr>
        <w:spacing w:line="360" w:lineRule="auto"/>
        <w:ind w:firstLine="315" w:firstLineChars="150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1AF9FB5">
      <w:pPr>
        <w:spacing w:line="360" w:lineRule="auto"/>
        <w:ind w:firstLine="315" w:firstLineChars="150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A08D4CE">
      <w:pPr>
        <w:spacing w:line="360" w:lineRule="auto"/>
        <w:rPr>
          <w:rFonts w:hint="eastAsia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AF4E1DC">
      <w:pPr>
        <w:spacing w:line="360" w:lineRule="auto"/>
        <w:rPr>
          <w:rFonts w:hint="eastAsia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55814338">
      <w:pPr>
        <w:spacing w:line="360" w:lineRule="auto"/>
        <w:rPr>
          <w:rFonts w:hint="eastAsia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9950A22"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01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GTIMES-B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AdvTTec369687+20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863180fb+fb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SMP4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6c81d569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Times_new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E5A1032">
    <w:pPr>
      <w:pStyle w:val="5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6948B8F">
                          <w:pPr>
                            <w:pStyle w:val="5"/>
                            <w:rPr>
                              <w:rFonts w:hint="eastAsia"/>
                            </w:rPr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9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6948B8F">
                    <w:pPr>
                      <w:pStyle w:val="5"/>
                      <w:rPr>
                        <w:rFonts w:hint="eastAsia"/>
                      </w:rPr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9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doNotDisplayPageBoundaries w:val="1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37B"/>
    <w:rsid w:val="00000BF6"/>
    <w:rsid w:val="000012B7"/>
    <w:rsid w:val="000024F2"/>
    <w:rsid w:val="00003CBF"/>
    <w:rsid w:val="0000638C"/>
    <w:rsid w:val="00006497"/>
    <w:rsid w:val="0001592D"/>
    <w:rsid w:val="00020025"/>
    <w:rsid w:val="00024228"/>
    <w:rsid w:val="000276C1"/>
    <w:rsid w:val="000322AD"/>
    <w:rsid w:val="00033AF5"/>
    <w:rsid w:val="00034CAB"/>
    <w:rsid w:val="000364DC"/>
    <w:rsid w:val="0003717F"/>
    <w:rsid w:val="0004057B"/>
    <w:rsid w:val="000504F1"/>
    <w:rsid w:val="00051168"/>
    <w:rsid w:val="000521CF"/>
    <w:rsid w:val="00056F37"/>
    <w:rsid w:val="00057965"/>
    <w:rsid w:val="00057B6C"/>
    <w:rsid w:val="00060B30"/>
    <w:rsid w:val="0006179B"/>
    <w:rsid w:val="00061BD1"/>
    <w:rsid w:val="000625BF"/>
    <w:rsid w:val="00063505"/>
    <w:rsid w:val="00064F0C"/>
    <w:rsid w:val="00067179"/>
    <w:rsid w:val="00074055"/>
    <w:rsid w:val="00075FA3"/>
    <w:rsid w:val="0007667A"/>
    <w:rsid w:val="00080501"/>
    <w:rsid w:val="00083039"/>
    <w:rsid w:val="0008337B"/>
    <w:rsid w:val="0008444B"/>
    <w:rsid w:val="00084673"/>
    <w:rsid w:val="0009063D"/>
    <w:rsid w:val="00091371"/>
    <w:rsid w:val="00092065"/>
    <w:rsid w:val="00093540"/>
    <w:rsid w:val="00094275"/>
    <w:rsid w:val="0009569A"/>
    <w:rsid w:val="00095784"/>
    <w:rsid w:val="00095B5A"/>
    <w:rsid w:val="00095F78"/>
    <w:rsid w:val="000B4466"/>
    <w:rsid w:val="000B4F08"/>
    <w:rsid w:val="000B5F80"/>
    <w:rsid w:val="000B7B85"/>
    <w:rsid w:val="000C1042"/>
    <w:rsid w:val="000C4709"/>
    <w:rsid w:val="000D04D2"/>
    <w:rsid w:val="000D0699"/>
    <w:rsid w:val="000D0A47"/>
    <w:rsid w:val="000D3249"/>
    <w:rsid w:val="000D4097"/>
    <w:rsid w:val="000D597B"/>
    <w:rsid w:val="000D59A1"/>
    <w:rsid w:val="000E10EC"/>
    <w:rsid w:val="000E1D6B"/>
    <w:rsid w:val="000E42F5"/>
    <w:rsid w:val="000E5A3A"/>
    <w:rsid w:val="000E6A23"/>
    <w:rsid w:val="000E7A96"/>
    <w:rsid w:val="000E7F46"/>
    <w:rsid w:val="000F0308"/>
    <w:rsid w:val="000F33BE"/>
    <w:rsid w:val="000F4B5F"/>
    <w:rsid w:val="00101870"/>
    <w:rsid w:val="00102BEE"/>
    <w:rsid w:val="0010328B"/>
    <w:rsid w:val="00105435"/>
    <w:rsid w:val="00105831"/>
    <w:rsid w:val="00105880"/>
    <w:rsid w:val="0011152F"/>
    <w:rsid w:val="0011223E"/>
    <w:rsid w:val="001131D6"/>
    <w:rsid w:val="00113355"/>
    <w:rsid w:val="00113E0D"/>
    <w:rsid w:val="00114193"/>
    <w:rsid w:val="00120139"/>
    <w:rsid w:val="00121F0E"/>
    <w:rsid w:val="00125B57"/>
    <w:rsid w:val="001260FB"/>
    <w:rsid w:val="00126589"/>
    <w:rsid w:val="00126673"/>
    <w:rsid w:val="001312CB"/>
    <w:rsid w:val="0013138E"/>
    <w:rsid w:val="00131A7E"/>
    <w:rsid w:val="00134058"/>
    <w:rsid w:val="00137C95"/>
    <w:rsid w:val="00142998"/>
    <w:rsid w:val="00154697"/>
    <w:rsid w:val="00155EFE"/>
    <w:rsid w:val="00157A5F"/>
    <w:rsid w:val="001616C5"/>
    <w:rsid w:val="00162286"/>
    <w:rsid w:val="001626C6"/>
    <w:rsid w:val="00165F6C"/>
    <w:rsid w:val="00167648"/>
    <w:rsid w:val="0017217D"/>
    <w:rsid w:val="00174181"/>
    <w:rsid w:val="00174BD8"/>
    <w:rsid w:val="0017773B"/>
    <w:rsid w:val="00177981"/>
    <w:rsid w:val="0018055D"/>
    <w:rsid w:val="00182186"/>
    <w:rsid w:val="00184644"/>
    <w:rsid w:val="00186E4A"/>
    <w:rsid w:val="001901E1"/>
    <w:rsid w:val="00191920"/>
    <w:rsid w:val="001945D6"/>
    <w:rsid w:val="00194CB1"/>
    <w:rsid w:val="00197078"/>
    <w:rsid w:val="001A053B"/>
    <w:rsid w:val="001A07F4"/>
    <w:rsid w:val="001A1488"/>
    <w:rsid w:val="001A22F6"/>
    <w:rsid w:val="001A2877"/>
    <w:rsid w:val="001A3465"/>
    <w:rsid w:val="001A5691"/>
    <w:rsid w:val="001B4E85"/>
    <w:rsid w:val="001C1AAC"/>
    <w:rsid w:val="001C4839"/>
    <w:rsid w:val="001C5DF2"/>
    <w:rsid w:val="001C6335"/>
    <w:rsid w:val="001C67C8"/>
    <w:rsid w:val="001C6DD8"/>
    <w:rsid w:val="001C71CD"/>
    <w:rsid w:val="001C7EBE"/>
    <w:rsid w:val="001D167C"/>
    <w:rsid w:val="001D588B"/>
    <w:rsid w:val="001D76D9"/>
    <w:rsid w:val="001E3049"/>
    <w:rsid w:val="001E3D28"/>
    <w:rsid w:val="001E3E2E"/>
    <w:rsid w:val="001E4488"/>
    <w:rsid w:val="001E4826"/>
    <w:rsid w:val="001E620C"/>
    <w:rsid w:val="001F44DD"/>
    <w:rsid w:val="001F5205"/>
    <w:rsid w:val="001F5624"/>
    <w:rsid w:val="001F5F1E"/>
    <w:rsid w:val="001F7358"/>
    <w:rsid w:val="002001F1"/>
    <w:rsid w:val="00200A3F"/>
    <w:rsid w:val="00201E8A"/>
    <w:rsid w:val="00202966"/>
    <w:rsid w:val="00203345"/>
    <w:rsid w:val="002037C6"/>
    <w:rsid w:val="00203BA0"/>
    <w:rsid w:val="00204175"/>
    <w:rsid w:val="00204EEA"/>
    <w:rsid w:val="002065AF"/>
    <w:rsid w:val="00214E0D"/>
    <w:rsid w:val="00214F4A"/>
    <w:rsid w:val="00217182"/>
    <w:rsid w:val="00217571"/>
    <w:rsid w:val="00220B3E"/>
    <w:rsid w:val="00222458"/>
    <w:rsid w:val="0022291C"/>
    <w:rsid w:val="00222A93"/>
    <w:rsid w:val="002246D8"/>
    <w:rsid w:val="002258C9"/>
    <w:rsid w:val="00225D0A"/>
    <w:rsid w:val="00225D88"/>
    <w:rsid w:val="00226C96"/>
    <w:rsid w:val="0023127A"/>
    <w:rsid w:val="00232065"/>
    <w:rsid w:val="002321A3"/>
    <w:rsid w:val="002323ED"/>
    <w:rsid w:val="00233F08"/>
    <w:rsid w:val="00242D32"/>
    <w:rsid w:val="00243C8F"/>
    <w:rsid w:val="00243EC0"/>
    <w:rsid w:val="002456E6"/>
    <w:rsid w:val="002470C9"/>
    <w:rsid w:val="00250DBF"/>
    <w:rsid w:val="00251FFF"/>
    <w:rsid w:val="002523A3"/>
    <w:rsid w:val="002527FA"/>
    <w:rsid w:val="002531F2"/>
    <w:rsid w:val="00253587"/>
    <w:rsid w:val="0025402B"/>
    <w:rsid w:val="00260A82"/>
    <w:rsid w:val="00262036"/>
    <w:rsid w:val="002647A2"/>
    <w:rsid w:val="00264928"/>
    <w:rsid w:val="00265D1B"/>
    <w:rsid w:val="002666E9"/>
    <w:rsid w:val="00266DEB"/>
    <w:rsid w:val="00267FC8"/>
    <w:rsid w:val="00271965"/>
    <w:rsid w:val="00272162"/>
    <w:rsid w:val="0027249B"/>
    <w:rsid w:val="002724BA"/>
    <w:rsid w:val="0027279E"/>
    <w:rsid w:val="00273BF5"/>
    <w:rsid w:val="002742D3"/>
    <w:rsid w:val="00274BDB"/>
    <w:rsid w:val="00275A21"/>
    <w:rsid w:val="00276630"/>
    <w:rsid w:val="0027721D"/>
    <w:rsid w:val="00281C43"/>
    <w:rsid w:val="00281E1C"/>
    <w:rsid w:val="00282C2E"/>
    <w:rsid w:val="00282FEF"/>
    <w:rsid w:val="00284709"/>
    <w:rsid w:val="0029106F"/>
    <w:rsid w:val="0029290D"/>
    <w:rsid w:val="00294A54"/>
    <w:rsid w:val="00295991"/>
    <w:rsid w:val="00295B8A"/>
    <w:rsid w:val="002963E1"/>
    <w:rsid w:val="00296D0D"/>
    <w:rsid w:val="00296FF3"/>
    <w:rsid w:val="0029772B"/>
    <w:rsid w:val="002A1803"/>
    <w:rsid w:val="002A1F93"/>
    <w:rsid w:val="002A2453"/>
    <w:rsid w:val="002A2CB2"/>
    <w:rsid w:val="002A37CA"/>
    <w:rsid w:val="002A45DA"/>
    <w:rsid w:val="002A57AB"/>
    <w:rsid w:val="002A5FA0"/>
    <w:rsid w:val="002A6981"/>
    <w:rsid w:val="002A786D"/>
    <w:rsid w:val="002B0917"/>
    <w:rsid w:val="002B1099"/>
    <w:rsid w:val="002B297D"/>
    <w:rsid w:val="002C0064"/>
    <w:rsid w:val="002C05EF"/>
    <w:rsid w:val="002C22DC"/>
    <w:rsid w:val="002C280E"/>
    <w:rsid w:val="002C3469"/>
    <w:rsid w:val="002C3644"/>
    <w:rsid w:val="002C6532"/>
    <w:rsid w:val="002D282E"/>
    <w:rsid w:val="002D3718"/>
    <w:rsid w:val="002D3D62"/>
    <w:rsid w:val="002E0EE5"/>
    <w:rsid w:val="002E3618"/>
    <w:rsid w:val="002E5C67"/>
    <w:rsid w:val="002E7546"/>
    <w:rsid w:val="002E7EBC"/>
    <w:rsid w:val="002F0D5C"/>
    <w:rsid w:val="002F16B4"/>
    <w:rsid w:val="002F1DEE"/>
    <w:rsid w:val="002F286B"/>
    <w:rsid w:val="002F2A23"/>
    <w:rsid w:val="002F39DB"/>
    <w:rsid w:val="002F5CE2"/>
    <w:rsid w:val="002F7177"/>
    <w:rsid w:val="002F7D8C"/>
    <w:rsid w:val="002F7FE1"/>
    <w:rsid w:val="003032F4"/>
    <w:rsid w:val="00304872"/>
    <w:rsid w:val="00304995"/>
    <w:rsid w:val="00304EF9"/>
    <w:rsid w:val="00306214"/>
    <w:rsid w:val="00307AA0"/>
    <w:rsid w:val="00307AD2"/>
    <w:rsid w:val="00307CC4"/>
    <w:rsid w:val="003127A6"/>
    <w:rsid w:val="003128C8"/>
    <w:rsid w:val="00314F4A"/>
    <w:rsid w:val="00315353"/>
    <w:rsid w:val="00317484"/>
    <w:rsid w:val="00317724"/>
    <w:rsid w:val="0032149E"/>
    <w:rsid w:val="003221A5"/>
    <w:rsid w:val="00322777"/>
    <w:rsid w:val="003230C1"/>
    <w:rsid w:val="00327232"/>
    <w:rsid w:val="003275FD"/>
    <w:rsid w:val="0032798D"/>
    <w:rsid w:val="00327BE1"/>
    <w:rsid w:val="00327F47"/>
    <w:rsid w:val="00331F11"/>
    <w:rsid w:val="0033256C"/>
    <w:rsid w:val="00332AC6"/>
    <w:rsid w:val="00333923"/>
    <w:rsid w:val="0033438F"/>
    <w:rsid w:val="0033521A"/>
    <w:rsid w:val="00336212"/>
    <w:rsid w:val="003368FC"/>
    <w:rsid w:val="003419AC"/>
    <w:rsid w:val="00341F3B"/>
    <w:rsid w:val="0034211D"/>
    <w:rsid w:val="003428C2"/>
    <w:rsid w:val="003438F4"/>
    <w:rsid w:val="00343B6F"/>
    <w:rsid w:val="0034499A"/>
    <w:rsid w:val="00345D50"/>
    <w:rsid w:val="00346B56"/>
    <w:rsid w:val="00351731"/>
    <w:rsid w:val="00352E6D"/>
    <w:rsid w:val="003532AF"/>
    <w:rsid w:val="00353CD6"/>
    <w:rsid w:val="00353FFB"/>
    <w:rsid w:val="0035654E"/>
    <w:rsid w:val="003568CA"/>
    <w:rsid w:val="00357A38"/>
    <w:rsid w:val="00360B9B"/>
    <w:rsid w:val="00361053"/>
    <w:rsid w:val="00361BEB"/>
    <w:rsid w:val="00362415"/>
    <w:rsid w:val="00364274"/>
    <w:rsid w:val="0037065B"/>
    <w:rsid w:val="00371D05"/>
    <w:rsid w:val="003732B6"/>
    <w:rsid w:val="00375602"/>
    <w:rsid w:val="0037658C"/>
    <w:rsid w:val="00377123"/>
    <w:rsid w:val="00387A7B"/>
    <w:rsid w:val="0039055B"/>
    <w:rsid w:val="00391DA2"/>
    <w:rsid w:val="0039380B"/>
    <w:rsid w:val="00396A4D"/>
    <w:rsid w:val="003A10F1"/>
    <w:rsid w:val="003A1172"/>
    <w:rsid w:val="003A1759"/>
    <w:rsid w:val="003A4932"/>
    <w:rsid w:val="003A4960"/>
    <w:rsid w:val="003B0B86"/>
    <w:rsid w:val="003B2DAB"/>
    <w:rsid w:val="003B3ABC"/>
    <w:rsid w:val="003B4AE0"/>
    <w:rsid w:val="003C1C15"/>
    <w:rsid w:val="003C2255"/>
    <w:rsid w:val="003C4C93"/>
    <w:rsid w:val="003C6A8F"/>
    <w:rsid w:val="003C7060"/>
    <w:rsid w:val="003D0F18"/>
    <w:rsid w:val="003D117D"/>
    <w:rsid w:val="003D2923"/>
    <w:rsid w:val="003D38A3"/>
    <w:rsid w:val="003D6FC3"/>
    <w:rsid w:val="003E06D1"/>
    <w:rsid w:val="003E1B5E"/>
    <w:rsid w:val="003E230A"/>
    <w:rsid w:val="003E3625"/>
    <w:rsid w:val="003E3B4D"/>
    <w:rsid w:val="003F0AEE"/>
    <w:rsid w:val="003F204C"/>
    <w:rsid w:val="003F3796"/>
    <w:rsid w:val="003F51CD"/>
    <w:rsid w:val="003F61F4"/>
    <w:rsid w:val="00401687"/>
    <w:rsid w:val="0040246F"/>
    <w:rsid w:val="0040306E"/>
    <w:rsid w:val="0040463F"/>
    <w:rsid w:val="00407C99"/>
    <w:rsid w:val="004100E5"/>
    <w:rsid w:val="00410496"/>
    <w:rsid w:val="00414794"/>
    <w:rsid w:val="00415299"/>
    <w:rsid w:val="00416C87"/>
    <w:rsid w:val="004173D4"/>
    <w:rsid w:val="004175E5"/>
    <w:rsid w:val="00417FB9"/>
    <w:rsid w:val="004204D9"/>
    <w:rsid w:val="004204E5"/>
    <w:rsid w:val="00421321"/>
    <w:rsid w:val="00422562"/>
    <w:rsid w:val="0042473B"/>
    <w:rsid w:val="00426893"/>
    <w:rsid w:val="00427E38"/>
    <w:rsid w:val="00434784"/>
    <w:rsid w:val="00434B6D"/>
    <w:rsid w:val="00434B9F"/>
    <w:rsid w:val="00435419"/>
    <w:rsid w:val="004368C6"/>
    <w:rsid w:val="00437762"/>
    <w:rsid w:val="0043791C"/>
    <w:rsid w:val="00437B44"/>
    <w:rsid w:val="00437F78"/>
    <w:rsid w:val="00440938"/>
    <w:rsid w:val="00443FBC"/>
    <w:rsid w:val="0045025E"/>
    <w:rsid w:val="00452DD4"/>
    <w:rsid w:val="00452E5D"/>
    <w:rsid w:val="00452F4C"/>
    <w:rsid w:val="00453323"/>
    <w:rsid w:val="00456874"/>
    <w:rsid w:val="00457120"/>
    <w:rsid w:val="00457791"/>
    <w:rsid w:val="0046031D"/>
    <w:rsid w:val="00466A9B"/>
    <w:rsid w:val="00467304"/>
    <w:rsid w:val="00471011"/>
    <w:rsid w:val="00473198"/>
    <w:rsid w:val="00475C94"/>
    <w:rsid w:val="004761B9"/>
    <w:rsid w:val="0047752F"/>
    <w:rsid w:val="00477602"/>
    <w:rsid w:val="00482E21"/>
    <w:rsid w:val="00487049"/>
    <w:rsid w:val="00490426"/>
    <w:rsid w:val="00492590"/>
    <w:rsid w:val="00492B07"/>
    <w:rsid w:val="0049300C"/>
    <w:rsid w:val="004931CB"/>
    <w:rsid w:val="004956D0"/>
    <w:rsid w:val="00497ABF"/>
    <w:rsid w:val="004A2742"/>
    <w:rsid w:val="004A5D00"/>
    <w:rsid w:val="004B0BD2"/>
    <w:rsid w:val="004B242B"/>
    <w:rsid w:val="004B447A"/>
    <w:rsid w:val="004B5002"/>
    <w:rsid w:val="004B5C3F"/>
    <w:rsid w:val="004B5EC9"/>
    <w:rsid w:val="004B7C2E"/>
    <w:rsid w:val="004B7F96"/>
    <w:rsid w:val="004C39E6"/>
    <w:rsid w:val="004C4B5B"/>
    <w:rsid w:val="004C5E6E"/>
    <w:rsid w:val="004C60EA"/>
    <w:rsid w:val="004C6550"/>
    <w:rsid w:val="004C6DEC"/>
    <w:rsid w:val="004C7004"/>
    <w:rsid w:val="004D1643"/>
    <w:rsid w:val="004D1C7F"/>
    <w:rsid w:val="004D3FC9"/>
    <w:rsid w:val="004D536D"/>
    <w:rsid w:val="004D66BF"/>
    <w:rsid w:val="004E0BC9"/>
    <w:rsid w:val="004E0C6A"/>
    <w:rsid w:val="004E1E0E"/>
    <w:rsid w:val="004E4BAD"/>
    <w:rsid w:val="004E52E0"/>
    <w:rsid w:val="004E680F"/>
    <w:rsid w:val="004E7B42"/>
    <w:rsid w:val="004F2BE8"/>
    <w:rsid w:val="004F618F"/>
    <w:rsid w:val="004F6BEB"/>
    <w:rsid w:val="004F6F97"/>
    <w:rsid w:val="0050014F"/>
    <w:rsid w:val="00500E80"/>
    <w:rsid w:val="00501DBD"/>
    <w:rsid w:val="00502A50"/>
    <w:rsid w:val="00504614"/>
    <w:rsid w:val="00504BCC"/>
    <w:rsid w:val="00506492"/>
    <w:rsid w:val="005065EC"/>
    <w:rsid w:val="0051114E"/>
    <w:rsid w:val="00511A79"/>
    <w:rsid w:val="00514199"/>
    <w:rsid w:val="00515221"/>
    <w:rsid w:val="00515CEE"/>
    <w:rsid w:val="00515D98"/>
    <w:rsid w:val="0052115E"/>
    <w:rsid w:val="00521254"/>
    <w:rsid w:val="00521450"/>
    <w:rsid w:val="00523A10"/>
    <w:rsid w:val="00523A5B"/>
    <w:rsid w:val="00523FE2"/>
    <w:rsid w:val="00526F60"/>
    <w:rsid w:val="00530C7F"/>
    <w:rsid w:val="00531270"/>
    <w:rsid w:val="00533DDC"/>
    <w:rsid w:val="005346FB"/>
    <w:rsid w:val="00534894"/>
    <w:rsid w:val="00534935"/>
    <w:rsid w:val="00534FE7"/>
    <w:rsid w:val="005379F0"/>
    <w:rsid w:val="00544FD1"/>
    <w:rsid w:val="00545010"/>
    <w:rsid w:val="00545242"/>
    <w:rsid w:val="0054592C"/>
    <w:rsid w:val="00552275"/>
    <w:rsid w:val="00553511"/>
    <w:rsid w:val="0055373C"/>
    <w:rsid w:val="00554DA2"/>
    <w:rsid w:val="00555578"/>
    <w:rsid w:val="00560720"/>
    <w:rsid w:val="005611D5"/>
    <w:rsid w:val="005611E4"/>
    <w:rsid w:val="0056240F"/>
    <w:rsid w:val="005632C4"/>
    <w:rsid w:val="00563343"/>
    <w:rsid w:val="005663E9"/>
    <w:rsid w:val="00567AC9"/>
    <w:rsid w:val="00570905"/>
    <w:rsid w:val="00573E1F"/>
    <w:rsid w:val="00574F7F"/>
    <w:rsid w:val="00576768"/>
    <w:rsid w:val="0058238A"/>
    <w:rsid w:val="00583581"/>
    <w:rsid w:val="00583F99"/>
    <w:rsid w:val="00585DF4"/>
    <w:rsid w:val="00586141"/>
    <w:rsid w:val="00587997"/>
    <w:rsid w:val="00587DEA"/>
    <w:rsid w:val="00590DB4"/>
    <w:rsid w:val="00591AB7"/>
    <w:rsid w:val="00591E34"/>
    <w:rsid w:val="00592654"/>
    <w:rsid w:val="00593A99"/>
    <w:rsid w:val="00593BCB"/>
    <w:rsid w:val="00596ABB"/>
    <w:rsid w:val="005A2BE0"/>
    <w:rsid w:val="005A3CC9"/>
    <w:rsid w:val="005A5E7E"/>
    <w:rsid w:val="005A624D"/>
    <w:rsid w:val="005B0AB8"/>
    <w:rsid w:val="005B19DF"/>
    <w:rsid w:val="005B1F24"/>
    <w:rsid w:val="005B257D"/>
    <w:rsid w:val="005B2910"/>
    <w:rsid w:val="005B368A"/>
    <w:rsid w:val="005B4897"/>
    <w:rsid w:val="005B4C10"/>
    <w:rsid w:val="005B4C9D"/>
    <w:rsid w:val="005B510D"/>
    <w:rsid w:val="005B530C"/>
    <w:rsid w:val="005B65EC"/>
    <w:rsid w:val="005C0085"/>
    <w:rsid w:val="005C15B9"/>
    <w:rsid w:val="005C1E00"/>
    <w:rsid w:val="005C205D"/>
    <w:rsid w:val="005C2EBF"/>
    <w:rsid w:val="005C3A14"/>
    <w:rsid w:val="005C46C3"/>
    <w:rsid w:val="005C5FCA"/>
    <w:rsid w:val="005C7342"/>
    <w:rsid w:val="005D1755"/>
    <w:rsid w:val="005D3DD9"/>
    <w:rsid w:val="005D493B"/>
    <w:rsid w:val="005D63E2"/>
    <w:rsid w:val="005D6583"/>
    <w:rsid w:val="005D757A"/>
    <w:rsid w:val="005D7B21"/>
    <w:rsid w:val="005E0D03"/>
    <w:rsid w:val="005E1483"/>
    <w:rsid w:val="005E168C"/>
    <w:rsid w:val="005E16EE"/>
    <w:rsid w:val="005E1F0B"/>
    <w:rsid w:val="005E243A"/>
    <w:rsid w:val="005E4635"/>
    <w:rsid w:val="005E6352"/>
    <w:rsid w:val="005E6CBB"/>
    <w:rsid w:val="005E724B"/>
    <w:rsid w:val="005F08C0"/>
    <w:rsid w:val="005F1A41"/>
    <w:rsid w:val="005F20E4"/>
    <w:rsid w:val="005F2105"/>
    <w:rsid w:val="005F3578"/>
    <w:rsid w:val="005F4D65"/>
    <w:rsid w:val="005F510E"/>
    <w:rsid w:val="005F6338"/>
    <w:rsid w:val="00600272"/>
    <w:rsid w:val="00600E2A"/>
    <w:rsid w:val="00601491"/>
    <w:rsid w:val="00602E16"/>
    <w:rsid w:val="00603BF5"/>
    <w:rsid w:val="00603DC2"/>
    <w:rsid w:val="00604DA6"/>
    <w:rsid w:val="0060583C"/>
    <w:rsid w:val="006062B3"/>
    <w:rsid w:val="00610287"/>
    <w:rsid w:val="006111D2"/>
    <w:rsid w:val="00614DB1"/>
    <w:rsid w:val="00615205"/>
    <w:rsid w:val="00615380"/>
    <w:rsid w:val="00616DA8"/>
    <w:rsid w:val="00617FBB"/>
    <w:rsid w:val="006210EA"/>
    <w:rsid w:val="0062558D"/>
    <w:rsid w:val="006258A8"/>
    <w:rsid w:val="00631DA5"/>
    <w:rsid w:val="0063207D"/>
    <w:rsid w:val="0063342F"/>
    <w:rsid w:val="0063619D"/>
    <w:rsid w:val="00636C8A"/>
    <w:rsid w:val="00636FCB"/>
    <w:rsid w:val="006417C4"/>
    <w:rsid w:val="00642ACB"/>
    <w:rsid w:val="00643043"/>
    <w:rsid w:val="00650F6F"/>
    <w:rsid w:val="006569A6"/>
    <w:rsid w:val="00657740"/>
    <w:rsid w:val="00661EE0"/>
    <w:rsid w:val="0066587C"/>
    <w:rsid w:val="00665FF5"/>
    <w:rsid w:val="0066685F"/>
    <w:rsid w:val="006670DF"/>
    <w:rsid w:val="006700DB"/>
    <w:rsid w:val="006704C6"/>
    <w:rsid w:val="0067099B"/>
    <w:rsid w:val="0067393A"/>
    <w:rsid w:val="00673DA8"/>
    <w:rsid w:val="00680097"/>
    <w:rsid w:val="00680E33"/>
    <w:rsid w:val="00681DE1"/>
    <w:rsid w:val="00684512"/>
    <w:rsid w:val="00684C83"/>
    <w:rsid w:val="0068676B"/>
    <w:rsid w:val="00687209"/>
    <w:rsid w:val="00691195"/>
    <w:rsid w:val="006943B0"/>
    <w:rsid w:val="00694F76"/>
    <w:rsid w:val="00695809"/>
    <w:rsid w:val="00695A08"/>
    <w:rsid w:val="00696008"/>
    <w:rsid w:val="0069732C"/>
    <w:rsid w:val="00697859"/>
    <w:rsid w:val="006A21C5"/>
    <w:rsid w:val="006A2E08"/>
    <w:rsid w:val="006B1EC9"/>
    <w:rsid w:val="006B3401"/>
    <w:rsid w:val="006B3720"/>
    <w:rsid w:val="006B4A36"/>
    <w:rsid w:val="006B5D30"/>
    <w:rsid w:val="006C0201"/>
    <w:rsid w:val="006C2E0C"/>
    <w:rsid w:val="006C304F"/>
    <w:rsid w:val="006C325A"/>
    <w:rsid w:val="006C3517"/>
    <w:rsid w:val="006C4D37"/>
    <w:rsid w:val="006C768F"/>
    <w:rsid w:val="006D0A64"/>
    <w:rsid w:val="006D3FA4"/>
    <w:rsid w:val="006D6FEE"/>
    <w:rsid w:val="006D744A"/>
    <w:rsid w:val="006E2E2E"/>
    <w:rsid w:val="006E42FF"/>
    <w:rsid w:val="006E43FC"/>
    <w:rsid w:val="006E5A89"/>
    <w:rsid w:val="006F30B8"/>
    <w:rsid w:val="00701ED2"/>
    <w:rsid w:val="00710B44"/>
    <w:rsid w:val="00711C8C"/>
    <w:rsid w:val="00712F57"/>
    <w:rsid w:val="0071305A"/>
    <w:rsid w:val="00713DC3"/>
    <w:rsid w:val="007149DC"/>
    <w:rsid w:val="00714A93"/>
    <w:rsid w:val="007172B9"/>
    <w:rsid w:val="00721807"/>
    <w:rsid w:val="007229DF"/>
    <w:rsid w:val="00722B04"/>
    <w:rsid w:val="00726C41"/>
    <w:rsid w:val="007315BE"/>
    <w:rsid w:val="0073177A"/>
    <w:rsid w:val="007319FA"/>
    <w:rsid w:val="00733A6F"/>
    <w:rsid w:val="0073553A"/>
    <w:rsid w:val="00736A17"/>
    <w:rsid w:val="00737F26"/>
    <w:rsid w:val="00741FE0"/>
    <w:rsid w:val="00742F1A"/>
    <w:rsid w:val="00743051"/>
    <w:rsid w:val="007440C6"/>
    <w:rsid w:val="00745906"/>
    <w:rsid w:val="00747AEC"/>
    <w:rsid w:val="00750A2D"/>
    <w:rsid w:val="007517A4"/>
    <w:rsid w:val="00755DC5"/>
    <w:rsid w:val="00761AB4"/>
    <w:rsid w:val="00761DEE"/>
    <w:rsid w:val="00764266"/>
    <w:rsid w:val="0076448E"/>
    <w:rsid w:val="00764511"/>
    <w:rsid w:val="00765990"/>
    <w:rsid w:val="00765CB0"/>
    <w:rsid w:val="00766793"/>
    <w:rsid w:val="00766F03"/>
    <w:rsid w:val="00771288"/>
    <w:rsid w:val="00771F75"/>
    <w:rsid w:val="007730B9"/>
    <w:rsid w:val="007732A8"/>
    <w:rsid w:val="007740F7"/>
    <w:rsid w:val="00774493"/>
    <w:rsid w:val="0077463B"/>
    <w:rsid w:val="007805CA"/>
    <w:rsid w:val="0078157A"/>
    <w:rsid w:val="00783E44"/>
    <w:rsid w:val="00785D0C"/>
    <w:rsid w:val="00785E6C"/>
    <w:rsid w:val="007874AC"/>
    <w:rsid w:val="00790DD1"/>
    <w:rsid w:val="007910E3"/>
    <w:rsid w:val="00791766"/>
    <w:rsid w:val="007922D1"/>
    <w:rsid w:val="00792CA8"/>
    <w:rsid w:val="007944AA"/>
    <w:rsid w:val="007A4245"/>
    <w:rsid w:val="007A48AB"/>
    <w:rsid w:val="007A5745"/>
    <w:rsid w:val="007A6320"/>
    <w:rsid w:val="007A71AE"/>
    <w:rsid w:val="007B30B6"/>
    <w:rsid w:val="007B3219"/>
    <w:rsid w:val="007B3D52"/>
    <w:rsid w:val="007B7BDD"/>
    <w:rsid w:val="007B7D43"/>
    <w:rsid w:val="007B7E29"/>
    <w:rsid w:val="007C07F1"/>
    <w:rsid w:val="007C3BFF"/>
    <w:rsid w:val="007C4515"/>
    <w:rsid w:val="007D11B2"/>
    <w:rsid w:val="007D164F"/>
    <w:rsid w:val="007D2CC1"/>
    <w:rsid w:val="007D3637"/>
    <w:rsid w:val="007D40E6"/>
    <w:rsid w:val="007D438C"/>
    <w:rsid w:val="007D4DD8"/>
    <w:rsid w:val="007D627A"/>
    <w:rsid w:val="007D78C6"/>
    <w:rsid w:val="007E0A21"/>
    <w:rsid w:val="007E2640"/>
    <w:rsid w:val="007E272B"/>
    <w:rsid w:val="007E3F34"/>
    <w:rsid w:val="007E6245"/>
    <w:rsid w:val="007E62E1"/>
    <w:rsid w:val="007E7875"/>
    <w:rsid w:val="007E79B3"/>
    <w:rsid w:val="007E7FC6"/>
    <w:rsid w:val="007F1550"/>
    <w:rsid w:val="007F4009"/>
    <w:rsid w:val="007F7081"/>
    <w:rsid w:val="007F77DF"/>
    <w:rsid w:val="00800B57"/>
    <w:rsid w:val="00801BDE"/>
    <w:rsid w:val="0080316A"/>
    <w:rsid w:val="00804659"/>
    <w:rsid w:val="008050B4"/>
    <w:rsid w:val="008051BA"/>
    <w:rsid w:val="00807985"/>
    <w:rsid w:val="00810073"/>
    <w:rsid w:val="00810420"/>
    <w:rsid w:val="00810AB2"/>
    <w:rsid w:val="00812697"/>
    <w:rsid w:val="00812AE9"/>
    <w:rsid w:val="008138F0"/>
    <w:rsid w:val="00814A4F"/>
    <w:rsid w:val="00814E91"/>
    <w:rsid w:val="00816217"/>
    <w:rsid w:val="00816E4F"/>
    <w:rsid w:val="008170CE"/>
    <w:rsid w:val="008227D4"/>
    <w:rsid w:val="008229ED"/>
    <w:rsid w:val="00823655"/>
    <w:rsid w:val="00826078"/>
    <w:rsid w:val="0082656A"/>
    <w:rsid w:val="00826906"/>
    <w:rsid w:val="00834F3A"/>
    <w:rsid w:val="00835BE4"/>
    <w:rsid w:val="0084146D"/>
    <w:rsid w:val="008421D7"/>
    <w:rsid w:val="008429B5"/>
    <w:rsid w:val="00844679"/>
    <w:rsid w:val="00844E11"/>
    <w:rsid w:val="00846B87"/>
    <w:rsid w:val="00852800"/>
    <w:rsid w:val="00852BA2"/>
    <w:rsid w:val="00852D2B"/>
    <w:rsid w:val="00853AD6"/>
    <w:rsid w:val="00854B4E"/>
    <w:rsid w:val="0085608E"/>
    <w:rsid w:val="008567BA"/>
    <w:rsid w:val="00856AD1"/>
    <w:rsid w:val="00857141"/>
    <w:rsid w:val="0085786C"/>
    <w:rsid w:val="0086197C"/>
    <w:rsid w:val="00863102"/>
    <w:rsid w:val="008644C8"/>
    <w:rsid w:val="008666FC"/>
    <w:rsid w:val="0087034A"/>
    <w:rsid w:val="0087182A"/>
    <w:rsid w:val="00871A6E"/>
    <w:rsid w:val="008731B3"/>
    <w:rsid w:val="00873EFC"/>
    <w:rsid w:val="00875380"/>
    <w:rsid w:val="0087627E"/>
    <w:rsid w:val="00876BB8"/>
    <w:rsid w:val="00876F92"/>
    <w:rsid w:val="00877096"/>
    <w:rsid w:val="00881396"/>
    <w:rsid w:val="00882082"/>
    <w:rsid w:val="00883612"/>
    <w:rsid w:val="00887258"/>
    <w:rsid w:val="0088777F"/>
    <w:rsid w:val="008908FD"/>
    <w:rsid w:val="0089232B"/>
    <w:rsid w:val="008927DC"/>
    <w:rsid w:val="00892F8A"/>
    <w:rsid w:val="008936F5"/>
    <w:rsid w:val="00893735"/>
    <w:rsid w:val="00893E14"/>
    <w:rsid w:val="008943AD"/>
    <w:rsid w:val="0089576B"/>
    <w:rsid w:val="0089751F"/>
    <w:rsid w:val="008A05F6"/>
    <w:rsid w:val="008A0833"/>
    <w:rsid w:val="008A14EA"/>
    <w:rsid w:val="008A2461"/>
    <w:rsid w:val="008A2624"/>
    <w:rsid w:val="008A3D9A"/>
    <w:rsid w:val="008A7CFA"/>
    <w:rsid w:val="008B247A"/>
    <w:rsid w:val="008B2882"/>
    <w:rsid w:val="008B3925"/>
    <w:rsid w:val="008B40CB"/>
    <w:rsid w:val="008B4905"/>
    <w:rsid w:val="008B6871"/>
    <w:rsid w:val="008B7267"/>
    <w:rsid w:val="008C0EA9"/>
    <w:rsid w:val="008C10E2"/>
    <w:rsid w:val="008C118C"/>
    <w:rsid w:val="008C14AA"/>
    <w:rsid w:val="008C3FAB"/>
    <w:rsid w:val="008C4036"/>
    <w:rsid w:val="008C4341"/>
    <w:rsid w:val="008C6A7D"/>
    <w:rsid w:val="008C7D19"/>
    <w:rsid w:val="008D09E3"/>
    <w:rsid w:val="008D1215"/>
    <w:rsid w:val="008D1864"/>
    <w:rsid w:val="008D5874"/>
    <w:rsid w:val="008D59C9"/>
    <w:rsid w:val="008E05A9"/>
    <w:rsid w:val="008E2008"/>
    <w:rsid w:val="008E210D"/>
    <w:rsid w:val="008E2C84"/>
    <w:rsid w:val="008F1DCE"/>
    <w:rsid w:val="008F4B63"/>
    <w:rsid w:val="008F58A9"/>
    <w:rsid w:val="008F77D3"/>
    <w:rsid w:val="008F79CD"/>
    <w:rsid w:val="00902560"/>
    <w:rsid w:val="00903F4B"/>
    <w:rsid w:val="00903F7E"/>
    <w:rsid w:val="00904DEF"/>
    <w:rsid w:val="00905394"/>
    <w:rsid w:val="0090713D"/>
    <w:rsid w:val="009111FF"/>
    <w:rsid w:val="00914342"/>
    <w:rsid w:val="00915D0B"/>
    <w:rsid w:val="00917B96"/>
    <w:rsid w:val="00920528"/>
    <w:rsid w:val="00920D02"/>
    <w:rsid w:val="00924BA5"/>
    <w:rsid w:val="00927BA0"/>
    <w:rsid w:val="00932A63"/>
    <w:rsid w:val="009355CE"/>
    <w:rsid w:val="0093608F"/>
    <w:rsid w:val="009419C7"/>
    <w:rsid w:val="00942F55"/>
    <w:rsid w:val="00943A11"/>
    <w:rsid w:val="00952443"/>
    <w:rsid w:val="00952509"/>
    <w:rsid w:val="0095559F"/>
    <w:rsid w:val="009555A9"/>
    <w:rsid w:val="00956346"/>
    <w:rsid w:val="009573AD"/>
    <w:rsid w:val="00960FB6"/>
    <w:rsid w:val="009623E8"/>
    <w:rsid w:val="00962600"/>
    <w:rsid w:val="00964952"/>
    <w:rsid w:val="00964FA2"/>
    <w:rsid w:val="009714F8"/>
    <w:rsid w:val="00972558"/>
    <w:rsid w:val="009738B7"/>
    <w:rsid w:val="00973CC4"/>
    <w:rsid w:val="00974BCD"/>
    <w:rsid w:val="00975390"/>
    <w:rsid w:val="009754C9"/>
    <w:rsid w:val="00977585"/>
    <w:rsid w:val="00977DBF"/>
    <w:rsid w:val="009805DB"/>
    <w:rsid w:val="00980D6D"/>
    <w:rsid w:val="00981F35"/>
    <w:rsid w:val="009835F9"/>
    <w:rsid w:val="0098624E"/>
    <w:rsid w:val="00987EE5"/>
    <w:rsid w:val="00993DA4"/>
    <w:rsid w:val="009956BA"/>
    <w:rsid w:val="00995A40"/>
    <w:rsid w:val="00995C86"/>
    <w:rsid w:val="00996C2E"/>
    <w:rsid w:val="00997084"/>
    <w:rsid w:val="009A07C9"/>
    <w:rsid w:val="009A111F"/>
    <w:rsid w:val="009A1337"/>
    <w:rsid w:val="009A45A3"/>
    <w:rsid w:val="009A5597"/>
    <w:rsid w:val="009A58E2"/>
    <w:rsid w:val="009A5CC5"/>
    <w:rsid w:val="009A663A"/>
    <w:rsid w:val="009A67CB"/>
    <w:rsid w:val="009A7860"/>
    <w:rsid w:val="009B3631"/>
    <w:rsid w:val="009B4E09"/>
    <w:rsid w:val="009B6F77"/>
    <w:rsid w:val="009B7867"/>
    <w:rsid w:val="009B7D4F"/>
    <w:rsid w:val="009C0629"/>
    <w:rsid w:val="009C0E4E"/>
    <w:rsid w:val="009C18FC"/>
    <w:rsid w:val="009C40B6"/>
    <w:rsid w:val="009D0214"/>
    <w:rsid w:val="009D1B7A"/>
    <w:rsid w:val="009D21AD"/>
    <w:rsid w:val="009D33B1"/>
    <w:rsid w:val="009D370F"/>
    <w:rsid w:val="009D3A57"/>
    <w:rsid w:val="009D40E0"/>
    <w:rsid w:val="009D4A07"/>
    <w:rsid w:val="009D6C08"/>
    <w:rsid w:val="009D7040"/>
    <w:rsid w:val="009E0738"/>
    <w:rsid w:val="009E0EFF"/>
    <w:rsid w:val="009E1680"/>
    <w:rsid w:val="009E2FA4"/>
    <w:rsid w:val="009E44B1"/>
    <w:rsid w:val="009E548C"/>
    <w:rsid w:val="009E594C"/>
    <w:rsid w:val="009E6C00"/>
    <w:rsid w:val="009E7862"/>
    <w:rsid w:val="009F3597"/>
    <w:rsid w:val="009F621B"/>
    <w:rsid w:val="00A06B57"/>
    <w:rsid w:val="00A0732A"/>
    <w:rsid w:val="00A10550"/>
    <w:rsid w:val="00A11108"/>
    <w:rsid w:val="00A12A10"/>
    <w:rsid w:val="00A14857"/>
    <w:rsid w:val="00A14B7A"/>
    <w:rsid w:val="00A1581C"/>
    <w:rsid w:val="00A15FAF"/>
    <w:rsid w:val="00A238E7"/>
    <w:rsid w:val="00A25E81"/>
    <w:rsid w:val="00A2740F"/>
    <w:rsid w:val="00A27624"/>
    <w:rsid w:val="00A27D4C"/>
    <w:rsid w:val="00A31520"/>
    <w:rsid w:val="00A3345A"/>
    <w:rsid w:val="00A3374C"/>
    <w:rsid w:val="00A3452B"/>
    <w:rsid w:val="00A35DE3"/>
    <w:rsid w:val="00A35E43"/>
    <w:rsid w:val="00A3667F"/>
    <w:rsid w:val="00A36CEA"/>
    <w:rsid w:val="00A41052"/>
    <w:rsid w:val="00A4151A"/>
    <w:rsid w:val="00A41E7B"/>
    <w:rsid w:val="00A42D9F"/>
    <w:rsid w:val="00A46190"/>
    <w:rsid w:val="00A46B15"/>
    <w:rsid w:val="00A5128B"/>
    <w:rsid w:val="00A526C6"/>
    <w:rsid w:val="00A572E7"/>
    <w:rsid w:val="00A632AC"/>
    <w:rsid w:val="00A63688"/>
    <w:rsid w:val="00A65BBE"/>
    <w:rsid w:val="00A6745F"/>
    <w:rsid w:val="00A70B20"/>
    <w:rsid w:val="00A739DD"/>
    <w:rsid w:val="00A749DD"/>
    <w:rsid w:val="00A74B1E"/>
    <w:rsid w:val="00A74F61"/>
    <w:rsid w:val="00A77136"/>
    <w:rsid w:val="00A809A3"/>
    <w:rsid w:val="00A809C5"/>
    <w:rsid w:val="00A80AD5"/>
    <w:rsid w:val="00A8121D"/>
    <w:rsid w:val="00A81B56"/>
    <w:rsid w:val="00A81C10"/>
    <w:rsid w:val="00A8302E"/>
    <w:rsid w:val="00A83600"/>
    <w:rsid w:val="00A83B2F"/>
    <w:rsid w:val="00A84778"/>
    <w:rsid w:val="00A84796"/>
    <w:rsid w:val="00A84F75"/>
    <w:rsid w:val="00A86BB7"/>
    <w:rsid w:val="00A86E95"/>
    <w:rsid w:val="00A9199B"/>
    <w:rsid w:val="00A926E1"/>
    <w:rsid w:val="00A93454"/>
    <w:rsid w:val="00A94D38"/>
    <w:rsid w:val="00AA0493"/>
    <w:rsid w:val="00AA05E3"/>
    <w:rsid w:val="00AA1DD6"/>
    <w:rsid w:val="00AA276A"/>
    <w:rsid w:val="00AA3B05"/>
    <w:rsid w:val="00AA42DA"/>
    <w:rsid w:val="00AA6923"/>
    <w:rsid w:val="00AA6DB4"/>
    <w:rsid w:val="00AB04F3"/>
    <w:rsid w:val="00AB20FB"/>
    <w:rsid w:val="00AB230B"/>
    <w:rsid w:val="00AB35D9"/>
    <w:rsid w:val="00AB4461"/>
    <w:rsid w:val="00AC0CF6"/>
    <w:rsid w:val="00AC18F8"/>
    <w:rsid w:val="00AD07E9"/>
    <w:rsid w:val="00AD47A2"/>
    <w:rsid w:val="00AD47D9"/>
    <w:rsid w:val="00AD4EE7"/>
    <w:rsid w:val="00AD6812"/>
    <w:rsid w:val="00AD6F4F"/>
    <w:rsid w:val="00AE57FE"/>
    <w:rsid w:val="00AF0812"/>
    <w:rsid w:val="00AF1660"/>
    <w:rsid w:val="00AF2980"/>
    <w:rsid w:val="00AF3492"/>
    <w:rsid w:val="00AF3D3D"/>
    <w:rsid w:val="00AF4611"/>
    <w:rsid w:val="00AF572F"/>
    <w:rsid w:val="00AF5E1A"/>
    <w:rsid w:val="00B0054F"/>
    <w:rsid w:val="00B006E3"/>
    <w:rsid w:val="00B00B3D"/>
    <w:rsid w:val="00B03208"/>
    <w:rsid w:val="00B04FBA"/>
    <w:rsid w:val="00B0627A"/>
    <w:rsid w:val="00B076EC"/>
    <w:rsid w:val="00B1191B"/>
    <w:rsid w:val="00B14A68"/>
    <w:rsid w:val="00B155F5"/>
    <w:rsid w:val="00B15DF3"/>
    <w:rsid w:val="00B2113C"/>
    <w:rsid w:val="00B234FF"/>
    <w:rsid w:val="00B23869"/>
    <w:rsid w:val="00B24602"/>
    <w:rsid w:val="00B24ABB"/>
    <w:rsid w:val="00B261EF"/>
    <w:rsid w:val="00B26D77"/>
    <w:rsid w:val="00B27614"/>
    <w:rsid w:val="00B31324"/>
    <w:rsid w:val="00B31929"/>
    <w:rsid w:val="00B31B76"/>
    <w:rsid w:val="00B32332"/>
    <w:rsid w:val="00B3459C"/>
    <w:rsid w:val="00B35FF1"/>
    <w:rsid w:val="00B36A25"/>
    <w:rsid w:val="00B37514"/>
    <w:rsid w:val="00B376C3"/>
    <w:rsid w:val="00B37893"/>
    <w:rsid w:val="00B407C6"/>
    <w:rsid w:val="00B4173B"/>
    <w:rsid w:val="00B426AA"/>
    <w:rsid w:val="00B50A95"/>
    <w:rsid w:val="00B519DD"/>
    <w:rsid w:val="00B52767"/>
    <w:rsid w:val="00B53373"/>
    <w:rsid w:val="00B543EA"/>
    <w:rsid w:val="00B557AC"/>
    <w:rsid w:val="00B57EB0"/>
    <w:rsid w:val="00B636DC"/>
    <w:rsid w:val="00B64A87"/>
    <w:rsid w:val="00B71C1F"/>
    <w:rsid w:val="00B7206F"/>
    <w:rsid w:val="00B745BA"/>
    <w:rsid w:val="00B74D1F"/>
    <w:rsid w:val="00B75819"/>
    <w:rsid w:val="00B75CAC"/>
    <w:rsid w:val="00B766BB"/>
    <w:rsid w:val="00B771F1"/>
    <w:rsid w:val="00B83319"/>
    <w:rsid w:val="00B8553B"/>
    <w:rsid w:val="00B90DFE"/>
    <w:rsid w:val="00B913B5"/>
    <w:rsid w:val="00B94889"/>
    <w:rsid w:val="00B95B22"/>
    <w:rsid w:val="00B96081"/>
    <w:rsid w:val="00B963DB"/>
    <w:rsid w:val="00BA03F2"/>
    <w:rsid w:val="00BA1060"/>
    <w:rsid w:val="00BA1387"/>
    <w:rsid w:val="00BA1651"/>
    <w:rsid w:val="00BA1981"/>
    <w:rsid w:val="00BA1CC3"/>
    <w:rsid w:val="00BA29EC"/>
    <w:rsid w:val="00BA327D"/>
    <w:rsid w:val="00BA3760"/>
    <w:rsid w:val="00BA7443"/>
    <w:rsid w:val="00BA7A5F"/>
    <w:rsid w:val="00BA7DE1"/>
    <w:rsid w:val="00BB0036"/>
    <w:rsid w:val="00BB0899"/>
    <w:rsid w:val="00BB28C8"/>
    <w:rsid w:val="00BB497A"/>
    <w:rsid w:val="00BB6955"/>
    <w:rsid w:val="00BC141C"/>
    <w:rsid w:val="00BC26C8"/>
    <w:rsid w:val="00BC27F5"/>
    <w:rsid w:val="00BC5683"/>
    <w:rsid w:val="00BC5763"/>
    <w:rsid w:val="00BC7657"/>
    <w:rsid w:val="00BC7794"/>
    <w:rsid w:val="00BD0876"/>
    <w:rsid w:val="00BD1C75"/>
    <w:rsid w:val="00BD385B"/>
    <w:rsid w:val="00BD4161"/>
    <w:rsid w:val="00BD520E"/>
    <w:rsid w:val="00BD6132"/>
    <w:rsid w:val="00BD68C1"/>
    <w:rsid w:val="00BD73D8"/>
    <w:rsid w:val="00BD7E02"/>
    <w:rsid w:val="00BD7EBE"/>
    <w:rsid w:val="00BE03FA"/>
    <w:rsid w:val="00BE3424"/>
    <w:rsid w:val="00BE537B"/>
    <w:rsid w:val="00BE65AC"/>
    <w:rsid w:val="00BF01CE"/>
    <w:rsid w:val="00BF0656"/>
    <w:rsid w:val="00BF08D5"/>
    <w:rsid w:val="00BF3BE0"/>
    <w:rsid w:val="00BF3F2F"/>
    <w:rsid w:val="00BF3F47"/>
    <w:rsid w:val="00C012AB"/>
    <w:rsid w:val="00C01D63"/>
    <w:rsid w:val="00C03313"/>
    <w:rsid w:val="00C101F6"/>
    <w:rsid w:val="00C11BF5"/>
    <w:rsid w:val="00C125C0"/>
    <w:rsid w:val="00C13D4E"/>
    <w:rsid w:val="00C146D7"/>
    <w:rsid w:val="00C1487B"/>
    <w:rsid w:val="00C148F6"/>
    <w:rsid w:val="00C15153"/>
    <w:rsid w:val="00C1796F"/>
    <w:rsid w:val="00C22B03"/>
    <w:rsid w:val="00C245F4"/>
    <w:rsid w:val="00C269CF"/>
    <w:rsid w:val="00C30841"/>
    <w:rsid w:val="00C30DE1"/>
    <w:rsid w:val="00C33B39"/>
    <w:rsid w:val="00C342DD"/>
    <w:rsid w:val="00C34958"/>
    <w:rsid w:val="00C3532D"/>
    <w:rsid w:val="00C3592C"/>
    <w:rsid w:val="00C373AF"/>
    <w:rsid w:val="00C37884"/>
    <w:rsid w:val="00C378D6"/>
    <w:rsid w:val="00C40341"/>
    <w:rsid w:val="00C40B57"/>
    <w:rsid w:val="00C40D1E"/>
    <w:rsid w:val="00C45F15"/>
    <w:rsid w:val="00C46BD0"/>
    <w:rsid w:val="00C47ACC"/>
    <w:rsid w:val="00C514D1"/>
    <w:rsid w:val="00C52FBC"/>
    <w:rsid w:val="00C54DD8"/>
    <w:rsid w:val="00C621F2"/>
    <w:rsid w:val="00C625DF"/>
    <w:rsid w:val="00C62804"/>
    <w:rsid w:val="00C640AC"/>
    <w:rsid w:val="00C64681"/>
    <w:rsid w:val="00C65A39"/>
    <w:rsid w:val="00C65BB3"/>
    <w:rsid w:val="00C664E2"/>
    <w:rsid w:val="00C71D11"/>
    <w:rsid w:val="00C71E13"/>
    <w:rsid w:val="00C76BDD"/>
    <w:rsid w:val="00C824F6"/>
    <w:rsid w:val="00C84453"/>
    <w:rsid w:val="00C86FA8"/>
    <w:rsid w:val="00C872E1"/>
    <w:rsid w:val="00C873BB"/>
    <w:rsid w:val="00C87CFF"/>
    <w:rsid w:val="00C92533"/>
    <w:rsid w:val="00C92D51"/>
    <w:rsid w:val="00C94D7D"/>
    <w:rsid w:val="00CA07BA"/>
    <w:rsid w:val="00CA24AA"/>
    <w:rsid w:val="00CA261E"/>
    <w:rsid w:val="00CA2CC4"/>
    <w:rsid w:val="00CA2D80"/>
    <w:rsid w:val="00CA36E9"/>
    <w:rsid w:val="00CA47DD"/>
    <w:rsid w:val="00CA593E"/>
    <w:rsid w:val="00CA664C"/>
    <w:rsid w:val="00CA6F8B"/>
    <w:rsid w:val="00CB0D2E"/>
    <w:rsid w:val="00CB1C30"/>
    <w:rsid w:val="00CB32E8"/>
    <w:rsid w:val="00CB39F1"/>
    <w:rsid w:val="00CB3C13"/>
    <w:rsid w:val="00CB3E8F"/>
    <w:rsid w:val="00CB42A4"/>
    <w:rsid w:val="00CB4CB2"/>
    <w:rsid w:val="00CB4E30"/>
    <w:rsid w:val="00CB7ECE"/>
    <w:rsid w:val="00CC0319"/>
    <w:rsid w:val="00CC0B0A"/>
    <w:rsid w:val="00CC19C2"/>
    <w:rsid w:val="00CC2470"/>
    <w:rsid w:val="00CC27A6"/>
    <w:rsid w:val="00CC4532"/>
    <w:rsid w:val="00CC4905"/>
    <w:rsid w:val="00CC559F"/>
    <w:rsid w:val="00CC62A6"/>
    <w:rsid w:val="00CC64FC"/>
    <w:rsid w:val="00CC66EB"/>
    <w:rsid w:val="00CC77EC"/>
    <w:rsid w:val="00CC7DFA"/>
    <w:rsid w:val="00CD00DC"/>
    <w:rsid w:val="00CD0F03"/>
    <w:rsid w:val="00CD141E"/>
    <w:rsid w:val="00CD25F2"/>
    <w:rsid w:val="00CD4931"/>
    <w:rsid w:val="00CD4E73"/>
    <w:rsid w:val="00CD5FFF"/>
    <w:rsid w:val="00CD6760"/>
    <w:rsid w:val="00CD6B28"/>
    <w:rsid w:val="00CD770F"/>
    <w:rsid w:val="00CE0408"/>
    <w:rsid w:val="00CE26C1"/>
    <w:rsid w:val="00CE465E"/>
    <w:rsid w:val="00CE5711"/>
    <w:rsid w:val="00CE6676"/>
    <w:rsid w:val="00CF0EEB"/>
    <w:rsid w:val="00CF1248"/>
    <w:rsid w:val="00CF1614"/>
    <w:rsid w:val="00CF43A9"/>
    <w:rsid w:val="00CF4820"/>
    <w:rsid w:val="00CF6A4B"/>
    <w:rsid w:val="00D05082"/>
    <w:rsid w:val="00D05200"/>
    <w:rsid w:val="00D145AB"/>
    <w:rsid w:val="00D15114"/>
    <w:rsid w:val="00D15A0B"/>
    <w:rsid w:val="00D17465"/>
    <w:rsid w:val="00D17A9A"/>
    <w:rsid w:val="00D2038A"/>
    <w:rsid w:val="00D25F21"/>
    <w:rsid w:val="00D260DD"/>
    <w:rsid w:val="00D26E7C"/>
    <w:rsid w:val="00D27F48"/>
    <w:rsid w:val="00D303CE"/>
    <w:rsid w:val="00D314AE"/>
    <w:rsid w:val="00D31C43"/>
    <w:rsid w:val="00D3325A"/>
    <w:rsid w:val="00D333C3"/>
    <w:rsid w:val="00D33AEA"/>
    <w:rsid w:val="00D37291"/>
    <w:rsid w:val="00D37C22"/>
    <w:rsid w:val="00D42337"/>
    <w:rsid w:val="00D4297E"/>
    <w:rsid w:val="00D42BB5"/>
    <w:rsid w:val="00D45033"/>
    <w:rsid w:val="00D45F8F"/>
    <w:rsid w:val="00D476C4"/>
    <w:rsid w:val="00D4771D"/>
    <w:rsid w:val="00D50396"/>
    <w:rsid w:val="00D52B84"/>
    <w:rsid w:val="00D54ABA"/>
    <w:rsid w:val="00D552E5"/>
    <w:rsid w:val="00D5640D"/>
    <w:rsid w:val="00D568F7"/>
    <w:rsid w:val="00D60CBE"/>
    <w:rsid w:val="00D61615"/>
    <w:rsid w:val="00D62D08"/>
    <w:rsid w:val="00D62E64"/>
    <w:rsid w:val="00D6589B"/>
    <w:rsid w:val="00D66B27"/>
    <w:rsid w:val="00D66B67"/>
    <w:rsid w:val="00D678BF"/>
    <w:rsid w:val="00D67E65"/>
    <w:rsid w:val="00D7024E"/>
    <w:rsid w:val="00D71AB2"/>
    <w:rsid w:val="00D71F16"/>
    <w:rsid w:val="00D726AC"/>
    <w:rsid w:val="00D74115"/>
    <w:rsid w:val="00D744CA"/>
    <w:rsid w:val="00D74768"/>
    <w:rsid w:val="00D760DD"/>
    <w:rsid w:val="00D76489"/>
    <w:rsid w:val="00D77EA9"/>
    <w:rsid w:val="00D808CD"/>
    <w:rsid w:val="00D8149F"/>
    <w:rsid w:val="00D8276E"/>
    <w:rsid w:val="00D82CA3"/>
    <w:rsid w:val="00D843BD"/>
    <w:rsid w:val="00D91F0D"/>
    <w:rsid w:val="00D92876"/>
    <w:rsid w:val="00D92FD7"/>
    <w:rsid w:val="00D931BA"/>
    <w:rsid w:val="00D947A7"/>
    <w:rsid w:val="00D95B1C"/>
    <w:rsid w:val="00D95D7F"/>
    <w:rsid w:val="00D96B9B"/>
    <w:rsid w:val="00D97B46"/>
    <w:rsid w:val="00DA4567"/>
    <w:rsid w:val="00DB5080"/>
    <w:rsid w:val="00DB5729"/>
    <w:rsid w:val="00DB5BF4"/>
    <w:rsid w:val="00DB7D2E"/>
    <w:rsid w:val="00DC0F2F"/>
    <w:rsid w:val="00DC1ABC"/>
    <w:rsid w:val="00DD0FAF"/>
    <w:rsid w:val="00DD1B9B"/>
    <w:rsid w:val="00DD3A8A"/>
    <w:rsid w:val="00DD3FFC"/>
    <w:rsid w:val="00DD796C"/>
    <w:rsid w:val="00DE007C"/>
    <w:rsid w:val="00DE0611"/>
    <w:rsid w:val="00DE0905"/>
    <w:rsid w:val="00DE2D70"/>
    <w:rsid w:val="00DE5FA6"/>
    <w:rsid w:val="00DE6A33"/>
    <w:rsid w:val="00DF1A3D"/>
    <w:rsid w:val="00DF60AB"/>
    <w:rsid w:val="00E0017D"/>
    <w:rsid w:val="00E00DFE"/>
    <w:rsid w:val="00E03269"/>
    <w:rsid w:val="00E042A7"/>
    <w:rsid w:val="00E04775"/>
    <w:rsid w:val="00E07209"/>
    <w:rsid w:val="00E11140"/>
    <w:rsid w:val="00E125E4"/>
    <w:rsid w:val="00E13BE1"/>
    <w:rsid w:val="00E14239"/>
    <w:rsid w:val="00E15303"/>
    <w:rsid w:val="00E15AD8"/>
    <w:rsid w:val="00E15B75"/>
    <w:rsid w:val="00E15B8B"/>
    <w:rsid w:val="00E222BF"/>
    <w:rsid w:val="00E22F7D"/>
    <w:rsid w:val="00E3028D"/>
    <w:rsid w:val="00E3121E"/>
    <w:rsid w:val="00E3245E"/>
    <w:rsid w:val="00E33F34"/>
    <w:rsid w:val="00E3755E"/>
    <w:rsid w:val="00E37B8E"/>
    <w:rsid w:val="00E37DE8"/>
    <w:rsid w:val="00E43A1E"/>
    <w:rsid w:val="00E44AE0"/>
    <w:rsid w:val="00E46C9B"/>
    <w:rsid w:val="00E512D2"/>
    <w:rsid w:val="00E51416"/>
    <w:rsid w:val="00E51DD7"/>
    <w:rsid w:val="00E56A85"/>
    <w:rsid w:val="00E56BC5"/>
    <w:rsid w:val="00E60D72"/>
    <w:rsid w:val="00E60F88"/>
    <w:rsid w:val="00E61238"/>
    <w:rsid w:val="00E63DFA"/>
    <w:rsid w:val="00E64162"/>
    <w:rsid w:val="00E67640"/>
    <w:rsid w:val="00E711FD"/>
    <w:rsid w:val="00E72BDA"/>
    <w:rsid w:val="00E7415E"/>
    <w:rsid w:val="00E8003A"/>
    <w:rsid w:val="00E833B1"/>
    <w:rsid w:val="00E84022"/>
    <w:rsid w:val="00E87B27"/>
    <w:rsid w:val="00E95B9C"/>
    <w:rsid w:val="00E96050"/>
    <w:rsid w:val="00EA0617"/>
    <w:rsid w:val="00EA0A4B"/>
    <w:rsid w:val="00EA2095"/>
    <w:rsid w:val="00EA298D"/>
    <w:rsid w:val="00EA4295"/>
    <w:rsid w:val="00EA60C1"/>
    <w:rsid w:val="00EA7488"/>
    <w:rsid w:val="00EA76E4"/>
    <w:rsid w:val="00EA7A5B"/>
    <w:rsid w:val="00EB2FF0"/>
    <w:rsid w:val="00EB6C84"/>
    <w:rsid w:val="00EB76A8"/>
    <w:rsid w:val="00EC08D9"/>
    <w:rsid w:val="00EC1399"/>
    <w:rsid w:val="00EC1AE0"/>
    <w:rsid w:val="00EC1E5C"/>
    <w:rsid w:val="00EC37F2"/>
    <w:rsid w:val="00EC4CC6"/>
    <w:rsid w:val="00EC7DA9"/>
    <w:rsid w:val="00ED00DF"/>
    <w:rsid w:val="00ED01B7"/>
    <w:rsid w:val="00ED28BA"/>
    <w:rsid w:val="00ED32FD"/>
    <w:rsid w:val="00ED3622"/>
    <w:rsid w:val="00ED558A"/>
    <w:rsid w:val="00ED5A38"/>
    <w:rsid w:val="00ED5EC3"/>
    <w:rsid w:val="00ED6259"/>
    <w:rsid w:val="00ED6C70"/>
    <w:rsid w:val="00ED6DE6"/>
    <w:rsid w:val="00EE04A8"/>
    <w:rsid w:val="00EE0CF7"/>
    <w:rsid w:val="00EE316C"/>
    <w:rsid w:val="00EF0C55"/>
    <w:rsid w:val="00EF17A4"/>
    <w:rsid w:val="00EF1909"/>
    <w:rsid w:val="00EF3987"/>
    <w:rsid w:val="00F0058E"/>
    <w:rsid w:val="00F00BF0"/>
    <w:rsid w:val="00F04E97"/>
    <w:rsid w:val="00F050B3"/>
    <w:rsid w:val="00F06C49"/>
    <w:rsid w:val="00F06D71"/>
    <w:rsid w:val="00F0731F"/>
    <w:rsid w:val="00F11E8C"/>
    <w:rsid w:val="00F14CF0"/>
    <w:rsid w:val="00F1505E"/>
    <w:rsid w:val="00F1542B"/>
    <w:rsid w:val="00F22D66"/>
    <w:rsid w:val="00F23340"/>
    <w:rsid w:val="00F24373"/>
    <w:rsid w:val="00F24B82"/>
    <w:rsid w:val="00F300BF"/>
    <w:rsid w:val="00F306FB"/>
    <w:rsid w:val="00F32F49"/>
    <w:rsid w:val="00F3346F"/>
    <w:rsid w:val="00F347C8"/>
    <w:rsid w:val="00F34A97"/>
    <w:rsid w:val="00F35ACE"/>
    <w:rsid w:val="00F364DD"/>
    <w:rsid w:val="00F4190E"/>
    <w:rsid w:val="00F42E17"/>
    <w:rsid w:val="00F4316E"/>
    <w:rsid w:val="00F4323D"/>
    <w:rsid w:val="00F435DC"/>
    <w:rsid w:val="00F449F9"/>
    <w:rsid w:val="00F51C37"/>
    <w:rsid w:val="00F51DAE"/>
    <w:rsid w:val="00F569B0"/>
    <w:rsid w:val="00F575B9"/>
    <w:rsid w:val="00F63156"/>
    <w:rsid w:val="00F6672E"/>
    <w:rsid w:val="00F705C5"/>
    <w:rsid w:val="00F71088"/>
    <w:rsid w:val="00F737FE"/>
    <w:rsid w:val="00F73CF9"/>
    <w:rsid w:val="00F73D32"/>
    <w:rsid w:val="00F753E1"/>
    <w:rsid w:val="00F75D7B"/>
    <w:rsid w:val="00F7698A"/>
    <w:rsid w:val="00F77B6B"/>
    <w:rsid w:val="00F823D7"/>
    <w:rsid w:val="00F844F2"/>
    <w:rsid w:val="00F85477"/>
    <w:rsid w:val="00F870DD"/>
    <w:rsid w:val="00F9017F"/>
    <w:rsid w:val="00F9096B"/>
    <w:rsid w:val="00F916BE"/>
    <w:rsid w:val="00F93C01"/>
    <w:rsid w:val="00F94C46"/>
    <w:rsid w:val="00F94CFF"/>
    <w:rsid w:val="00F951B9"/>
    <w:rsid w:val="00F961C2"/>
    <w:rsid w:val="00F96819"/>
    <w:rsid w:val="00FA2A69"/>
    <w:rsid w:val="00FA58A4"/>
    <w:rsid w:val="00FA676A"/>
    <w:rsid w:val="00FA7176"/>
    <w:rsid w:val="00FB15D8"/>
    <w:rsid w:val="00FB17F3"/>
    <w:rsid w:val="00FB20D9"/>
    <w:rsid w:val="00FB2DD1"/>
    <w:rsid w:val="00FB4D03"/>
    <w:rsid w:val="00FB6391"/>
    <w:rsid w:val="00FC0AAF"/>
    <w:rsid w:val="00FC2061"/>
    <w:rsid w:val="00FC3C13"/>
    <w:rsid w:val="00FC55ED"/>
    <w:rsid w:val="00FC596F"/>
    <w:rsid w:val="00FC6592"/>
    <w:rsid w:val="00FC7A44"/>
    <w:rsid w:val="00FD07A7"/>
    <w:rsid w:val="00FD2A4C"/>
    <w:rsid w:val="00FD47E2"/>
    <w:rsid w:val="00FD5A33"/>
    <w:rsid w:val="00FD65FA"/>
    <w:rsid w:val="00FD6AE8"/>
    <w:rsid w:val="00FE0557"/>
    <w:rsid w:val="00FE5E77"/>
    <w:rsid w:val="00FE6D64"/>
    <w:rsid w:val="00FF00A8"/>
    <w:rsid w:val="00FF06C9"/>
    <w:rsid w:val="00FF0EDE"/>
    <w:rsid w:val="00FF37A7"/>
    <w:rsid w:val="00FF3EE6"/>
    <w:rsid w:val="00FF585C"/>
    <w:rsid w:val="00FF5DEB"/>
    <w:rsid w:val="012B760E"/>
    <w:rsid w:val="01393C46"/>
    <w:rsid w:val="01436AA6"/>
    <w:rsid w:val="014619FA"/>
    <w:rsid w:val="0147170D"/>
    <w:rsid w:val="015A5282"/>
    <w:rsid w:val="01640E19"/>
    <w:rsid w:val="016944C3"/>
    <w:rsid w:val="01BA74B4"/>
    <w:rsid w:val="01D232D8"/>
    <w:rsid w:val="01EE71CD"/>
    <w:rsid w:val="01F65052"/>
    <w:rsid w:val="022B052B"/>
    <w:rsid w:val="024B4896"/>
    <w:rsid w:val="02522BC2"/>
    <w:rsid w:val="02966EBD"/>
    <w:rsid w:val="02CA0999"/>
    <w:rsid w:val="02E30485"/>
    <w:rsid w:val="02EE76EF"/>
    <w:rsid w:val="03272B26"/>
    <w:rsid w:val="03437A38"/>
    <w:rsid w:val="035A0696"/>
    <w:rsid w:val="037C4E30"/>
    <w:rsid w:val="03930FE9"/>
    <w:rsid w:val="039A3024"/>
    <w:rsid w:val="03F94226"/>
    <w:rsid w:val="0403326F"/>
    <w:rsid w:val="04160696"/>
    <w:rsid w:val="04182028"/>
    <w:rsid w:val="04345789"/>
    <w:rsid w:val="044F1C2B"/>
    <w:rsid w:val="04663427"/>
    <w:rsid w:val="04770411"/>
    <w:rsid w:val="04831F6E"/>
    <w:rsid w:val="04BA2869"/>
    <w:rsid w:val="051F632A"/>
    <w:rsid w:val="05246B2C"/>
    <w:rsid w:val="05285563"/>
    <w:rsid w:val="054A1517"/>
    <w:rsid w:val="05630D50"/>
    <w:rsid w:val="05AA004D"/>
    <w:rsid w:val="05B32B31"/>
    <w:rsid w:val="05D17F15"/>
    <w:rsid w:val="05DA473A"/>
    <w:rsid w:val="05F82395"/>
    <w:rsid w:val="062A44E7"/>
    <w:rsid w:val="062B418C"/>
    <w:rsid w:val="065D5DE5"/>
    <w:rsid w:val="06AE4180"/>
    <w:rsid w:val="06F24C1B"/>
    <w:rsid w:val="073929DD"/>
    <w:rsid w:val="073B0031"/>
    <w:rsid w:val="075648CD"/>
    <w:rsid w:val="07734203"/>
    <w:rsid w:val="07876E22"/>
    <w:rsid w:val="07914A42"/>
    <w:rsid w:val="07AA503C"/>
    <w:rsid w:val="07CB3DDE"/>
    <w:rsid w:val="07D433D9"/>
    <w:rsid w:val="07EB4EDD"/>
    <w:rsid w:val="08046DA2"/>
    <w:rsid w:val="08782670"/>
    <w:rsid w:val="087A7875"/>
    <w:rsid w:val="08856DE3"/>
    <w:rsid w:val="08A17160"/>
    <w:rsid w:val="08B50356"/>
    <w:rsid w:val="08CB2C7E"/>
    <w:rsid w:val="08CE07D8"/>
    <w:rsid w:val="09000FE5"/>
    <w:rsid w:val="096709D8"/>
    <w:rsid w:val="097C57E7"/>
    <w:rsid w:val="09876E7B"/>
    <w:rsid w:val="098D4A1B"/>
    <w:rsid w:val="09AF21C7"/>
    <w:rsid w:val="09B46D75"/>
    <w:rsid w:val="09CC089E"/>
    <w:rsid w:val="0A256565"/>
    <w:rsid w:val="0A2C7FCD"/>
    <w:rsid w:val="0A5476F9"/>
    <w:rsid w:val="0AAE27D3"/>
    <w:rsid w:val="0ACD735E"/>
    <w:rsid w:val="0ADC28A7"/>
    <w:rsid w:val="0AEF2B43"/>
    <w:rsid w:val="0B023C10"/>
    <w:rsid w:val="0B241929"/>
    <w:rsid w:val="0B51496A"/>
    <w:rsid w:val="0B6544DC"/>
    <w:rsid w:val="0B6632FE"/>
    <w:rsid w:val="0B7A38C7"/>
    <w:rsid w:val="0BB411CD"/>
    <w:rsid w:val="0BD03E44"/>
    <w:rsid w:val="0BE24B14"/>
    <w:rsid w:val="0BE449E0"/>
    <w:rsid w:val="0C386493"/>
    <w:rsid w:val="0C557C30"/>
    <w:rsid w:val="0C834F8B"/>
    <w:rsid w:val="0C946DE5"/>
    <w:rsid w:val="0CA508B6"/>
    <w:rsid w:val="0CC42B9D"/>
    <w:rsid w:val="0CC60916"/>
    <w:rsid w:val="0CE01EE1"/>
    <w:rsid w:val="0CE67C4E"/>
    <w:rsid w:val="0CF37ED1"/>
    <w:rsid w:val="0D2C1F24"/>
    <w:rsid w:val="0D4A3CB3"/>
    <w:rsid w:val="0D6C743F"/>
    <w:rsid w:val="0D8C1984"/>
    <w:rsid w:val="0D935933"/>
    <w:rsid w:val="0DB62611"/>
    <w:rsid w:val="0DBA7721"/>
    <w:rsid w:val="0E222A29"/>
    <w:rsid w:val="0E2B08B3"/>
    <w:rsid w:val="0E4A128A"/>
    <w:rsid w:val="0E994F57"/>
    <w:rsid w:val="0EBD44BC"/>
    <w:rsid w:val="0ECE55C7"/>
    <w:rsid w:val="0ED56B85"/>
    <w:rsid w:val="0EDB0E3D"/>
    <w:rsid w:val="0EEF11D5"/>
    <w:rsid w:val="0F04769D"/>
    <w:rsid w:val="0F1B0D8C"/>
    <w:rsid w:val="0F2105C0"/>
    <w:rsid w:val="0F274F77"/>
    <w:rsid w:val="0F3A26CB"/>
    <w:rsid w:val="10742597"/>
    <w:rsid w:val="107E3AEC"/>
    <w:rsid w:val="109C3465"/>
    <w:rsid w:val="10B82793"/>
    <w:rsid w:val="10F255AF"/>
    <w:rsid w:val="10F82563"/>
    <w:rsid w:val="110A6A4D"/>
    <w:rsid w:val="110B7962"/>
    <w:rsid w:val="112E26D9"/>
    <w:rsid w:val="114A369E"/>
    <w:rsid w:val="114C2C95"/>
    <w:rsid w:val="114C520F"/>
    <w:rsid w:val="11AC18AD"/>
    <w:rsid w:val="11AF55CD"/>
    <w:rsid w:val="11B94506"/>
    <w:rsid w:val="11CA728E"/>
    <w:rsid w:val="11DE48D4"/>
    <w:rsid w:val="121A6035"/>
    <w:rsid w:val="121C39FA"/>
    <w:rsid w:val="122F2D8A"/>
    <w:rsid w:val="1231603D"/>
    <w:rsid w:val="12651881"/>
    <w:rsid w:val="127D518B"/>
    <w:rsid w:val="129D0BD1"/>
    <w:rsid w:val="12B603C2"/>
    <w:rsid w:val="13064870"/>
    <w:rsid w:val="1322475B"/>
    <w:rsid w:val="13277711"/>
    <w:rsid w:val="133D3D52"/>
    <w:rsid w:val="136175C5"/>
    <w:rsid w:val="13682F4E"/>
    <w:rsid w:val="136A5305"/>
    <w:rsid w:val="138A123B"/>
    <w:rsid w:val="13A32AC3"/>
    <w:rsid w:val="13AC19E9"/>
    <w:rsid w:val="13CF2347"/>
    <w:rsid w:val="13F226E9"/>
    <w:rsid w:val="14027043"/>
    <w:rsid w:val="143F3EFF"/>
    <w:rsid w:val="145E6C17"/>
    <w:rsid w:val="14640DFB"/>
    <w:rsid w:val="146E7442"/>
    <w:rsid w:val="14F93C95"/>
    <w:rsid w:val="1508145D"/>
    <w:rsid w:val="15250A0C"/>
    <w:rsid w:val="15421ADE"/>
    <w:rsid w:val="15814549"/>
    <w:rsid w:val="15A448D1"/>
    <w:rsid w:val="15A849E5"/>
    <w:rsid w:val="15CC196D"/>
    <w:rsid w:val="15D6580E"/>
    <w:rsid w:val="15FF1C45"/>
    <w:rsid w:val="15FF7B4F"/>
    <w:rsid w:val="1603016B"/>
    <w:rsid w:val="161D295D"/>
    <w:rsid w:val="162634D9"/>
    <w:rsid w:val="16290CEA"/>
    <w:rsid w:val="163550F3"/>
    <w:rsid w:val="164C5BE3"/>
    <w:rsid w:val="1654168B"/>
    <w:rsid w:val="166B1181"/>
    <w:rsid w:val="16E015A6"/>
    <w:rsid w:val="16F05FF1"/>
    <w:rsid w:val="174E6081"/>
    <w:rsid w:val="1770049A"/>
    <w:rsid w:val="1776507A"/>
    <w:rsid w:val="17936854"/>
    <w:rsid w:val="179E0C62"/>
    <w:rsid w:val="17C70888"/>
    <w:rsid w:val="17EE22B8"/>
    <w:rsid w:val="17F25CFE"/>
    <w:rsid w:val="17FE2917"/>
    <w:rsid w:val="18052361"/>
    <w:rsid w:val="1816180F"/>
    <w:rsid w:val="18547F18"/>
    <w:rsid w:val="185E0E0F"/>
    <w:rsid w:val="1861151F"/>
    <w:rsid w:val="18736095"/>
    <w:rsid w:val="18951BCA"/>
    <w:rsid w:val="18A03F67"/>
    <w:rsid w:val="18B667E5"/>
    <w:rsid w:val="18BF67E8"/>
    <w:rsid w:val="19286D3B"/>
    <w:rsid w:val="1937397F"/>
    <w:rsid w:val="193E148F"/>
    <w:rsid w:val="194108A1"/>
    <w:rsid w:val="194176DC"/>
    <w:rsid w:val="19730968"/>
    <w:rsid w:val="19D200A6"/>
    <w:rsid w:val="19DA7CA2"/>
    <w:rsid w:val="19EF1D82"/>
    <w:rsid w:val="1A28700D"/>
    <w:rsid w:val="1A2F3825"/>
    <w:rsid w:val="1A371BDC"/>
    <w:rsid w:val="1A4055BC"/>
    <w:rsid w:val="1A6737F5"/>
    <w:rsid w:val="1A840FC8"/>
    <w:rsid w:val="1A862063"/>
    <w:rsid w:val="1AA74E24"/>
    <w:rsid w:val="1AAF713D"/>
    <w:rsid w:val="1AAF7FA3"/>
    <w:rsid w:val="1AC57674"/>
    <w:rsid w:val="1AD824A0"/>
    <w:rsid w:val="1B262258"/>
    <w:rsid w:val="1B4C0B5C"/>
    <w:rsid w:val="1B574409"/>
    <w:rsid w:val="1B620A7B"/>
    <w:rsid w:val="1B6435F6"/>
    <w:rsid w:val="1B730EDE"/>
    <w:rsid w:val="1B807BB5"/>
    <w:rsid w:val="1B86634C"/>
    <w:rsid w:val="1BCF194A"/>
    <w:rsid w:val="1BD122AC"/>
    <w:rsid w:val="1BD257C7"/>
    <w:rsid w:val="1BE967CF"/>
    <w:rsid w:val="1C40017B"/>
    <w:rsid w:val="1C5B22E1"/>
    <w:rsid w:val="1C656041"/>
    <w:rsid w:val="1C795BE9"/>
    <w:rsid w:val="1C8D5422"/>
    <w:rsid w:val="1CA27BED"/>
    <w:rsid w:val="1CA44CA4"/>
    <w:rsid w:val="1CA96B21"/>
    <w:rsid w:val="1CAF7A06"/>
    <w:rsid w:val="1CB06DBD"/>
    <w:rsid w:val="1CC27842"/>
    <w:rsid w:val="1CCA3115"/>
    <w:rsid w:val="1CF40439"/>
    <w:rsid w:val="1CF53F37"/>
    <w:rsid w:val="1CF96381"/>
    <w:rsid w:val="1D280AE0"/>
    <w:rsid w:val="1D523C78"/>
    <w:rsid w:val="1D6A6684"/>
    <w:rsid w:val="1D7E2323"/>
    <w:rsid w:val="1D882880"/>
    <w:rsid w:val="1D9D6727"/>
    <w:rsid w:val="1DD26D63"/>
    <w:rsid w:val="1DD75FAB"/>
    <w:rsid w:val="1DDA38DA"/>
    <w:rsid w:val="1E0A1B0C"/>
    <w:rsid w:val="1E3F1B89"/>
    <w:rsid w:val="1E5D1D37"/>
    <w:rsid w:val="1E996F00"/>
    <w:rsid w:val="1EB429EA"/>
    <w:rsid w:val="1EB705B7"/>
    <w:rsid w:val="1EC70D0F"/>
    <w:rsid w:val="1ECC46AE"/>
    <w:rsid w:val="1ED41EC3"/>
    <w:rsid w:val="1F23076F"/>
    <w:rsid w:val="1F4E32B3"/>
    <w:rsid w:val="1F644D63"/>
    <w:rsid w:val="1F6E79C3"/>
    <w:rsid w:val="1F7432EF"/>
    <w:rsid w:val="1F7D1C7F"/>
    <w:rsid w:val="1F9A7680"/>
    <w:rsid w:val="1FAE67B5"/>
    <w:rsid w:val="1FD436E6"/>
    <w:rsid w:val="1FDC1E2F"/>
    <w:rsid w:val="1FDE0FA9"/>
    <w:rsid w:val="1FEC606D"/>
    <w:rsid w:val="1FF25FA8"/>
    <w:rsid w:val="20166A3F"/>
    <w:rsid w:val="20192C47"/>
    <w:rsid w:val="201B7F11"/>
    <w:rsid w:val="202414CC"/>
    <w:rsid w:val="202F2722"/>
    <w:rsid w:val="203E6867"/>
    <w:rsid w:val="2049032C"/>
    <w:rsid w:val="205268B5"/>
    <w:rsid w:val="20745BCC"/>
    <w:rsid w:val="20806C3A"/>
    <w:rsid w:val="20CF4085"/>
    <w:rsid w:val="20D64231"/>
    <w:rsid w:val="20E272A7"/>
    <w:rsid w:val="20F6458D"/>
    <w:rsid w:val="212B271E"/>
    <w:rsid w:val="21362FB1"/>
    <w:rsid w:val="214072C7"/>
    <w:rsid w:val="214E1939"/>
    <w:rsid w:val="219D5F79"/>
    <w:rsid w:val="21B94842"/>
    <w:rsid w:val="21BA2E9F"/>
    <w:rsid w:val="21F90F28"/>
    <w:rsid w:val="22000F6C"/>
    <w:rsid w:val="22004950"/>
    <w:rsid w:val="2203060B"/>
    <w:rsid w:val="220C26BA"/>
    <w:rsid w:val="22283353"/>
    <w:rsid w:val="22822871"/>
    <w:rsid w:val="2288439C"/>
    <w:rsid w:val="228C4446"/>
    <w:rsid w:val="229D4D57"/>
    <w:rsid w:val="229E15E7"/>
    <w:rsid w:val="22A32BAB"/>
    <w:rsid w:val="22DA5CEB"/>
    <w:rsid w:val="22DF6D75"/>
    <w:rsid w:val="22FE2BCF"/>
    <w:rsid w:val="230D122B"/>
    <w:rsid w:val="23157A5F"/>
    <w:rsid w:val="233B65CE"/>
    <w:rsid w:val="233E6B1E"/>
    <w:rsid w:val="2356672D"/>
    <w:rsid w:val="23AF222A"/>
    <w:rsid w:val="23AF5A6D"/>
    <w:rsid w:val="23BE79EB"/>
    <w:rsid w:val="23CA661B"/>
    <w:rsid w:val="23EB12C1"/>
    <w:rsid w:val="23F871B6"/>
    <w:rsid w:val="242740AA"/>
    <w:rsid w:val="24775F1C"/>
    <w:rsid w:val="24794BCF"/>
    <w:rsid w:val="248F60EC"/>
    <w:rsid w:val="24C14404"/>
    <w:rsid w:val="24C81B57"/>
    <w:rsid w:val="24CD15CC"/>
    <w:rsid w:val="24EF0839"/>
    <w:rsid w:val="24F46E48"/>
    <w:rsid w:val="25342247"/>
    <w:rsid w:val="25381CE9"/>
    <w:rsid w:val="253F3790"/>
    <w:rsid w:val="254A5BB8"/>
    <w:rsid w:val="25717B37"/>
    <w:rsid w:val="25825DAF"/>
    <w:rsid w:val="25913B97"/>
    <w:rsid w:val="259A7AAB"/>
    <w:rsid w:val="25B814E4"/>
    <w:rsid w:val="25F64990"/>
    <w:rsid w:val="25F95406"/>
    <w:rsid w:val="260B5117"/>
    <w:rsid w:val="262359D4"/>
    <w:rsid w:val="2630419C"/>
    <w:rsid w:val="266972FA"/>
    <w:rsid w:val="26A331D7"/>
    <w:rsid w:val="26A44752"/>
    <w:rsid w:val="26B91705"/>
    <w:rsid w:val="26B975A2"/>
    <w:rsid w:val="26C862BE"/>
    <w:rsid w:val="26CF7759"/>
    <w:rsid w:val="26E128CF"/>
    <w:rsid w:val="26FB735E"/>
    <w:rsid w:val="27140B08"/>
    <w:rsid w:val="27A535F9"/>
    <w:rsid w:val="27A612D3"/>
    <w:rsid w:val="27AB3272"/>
    <w:rsid w:val="27E047BE"/>
    <w:rsid w:val="285377A1"/>
    <w:rsid w:val="28825015"/>
    <w:rsid w:val="28AD618C"/>
    <w:rsid w:val="28FE1C6F"/>
    <w:rsid w:val="29312005"/>
    <w:rsid w:val="2945417E"/>
    <w:rsid w:val="29741981"/>
    <w:rsid w:val="298C0FF0"/>
    <w:rsid w:val="29BE1A39"/>
    <w:rsid w:val="29E5443B"/>
    <w:rsid w:val="29EF13EA"/>
    <w:rsid w:val="29FB77B0"/>
    <w:rsid w:val="2A180EEC"/>
    <w:rsid w:val="2A3BEEDA"/>
    <w:rsid w:val="2A535AB7"/>
    <w:rsid w:val="2A8072E7"/>
    <w:rsid w:val="2A9527BF"/>
    <w:rsid w:val="2AA23219"/>
    <w:rsid w:val="2AB73F37"/>
    <w:rsid w:val="2AC05064"/>
    <w:rsid w:val="2ACF2839"/>
    <w:rsid w:val="2AF230B9"/>
    <w:rsid w:val="2B0323AC"/>
    <w:rsid w:val="2B040F04"/>
    <w:rsid w:val="2B086CE4"/>
    <w:rsid w:val="2B300237"/>
    <w:rsid w:val="2B3261CA"/>
    <w:rsid w:val="2B421608"/>
    <w:rsid w:val="2B591B7D"/>
    <w:rsid w:val="2B6559EF"/>
    <w:rsid w:val="2B725567"/>
    <w:rsid w:val="2B954FED"/>
    <w:rsid w:val="2BB70956"/>
    <w:rsid w:val="2BC2620A"/>
    <w:rsid w:val="2BCC262C"/>
    <w:rsid w:val="2C1144F2"/>
    <w:rsid w:val="2C400994"/>
    <w:rsid w:val="2C4107BF"/>
    <w:rsid w:val="2CA33838"/>
    <w:rsid w:val="2CA33CA5"/>
    <w:rsid w:val="2CBE51EA"/>
    <w:rsid w:val="2D097727"/>
    <w:rsid w:val="2D0B6C3F"/>
    <w:rsid w:val="2D0F5C11"/>
    <w:rsid w:val="2D404985"/>
    <w:rsid w:val="2D415824"/>
    <w:rsid w:val="2D42144B"/>
    <w:rsid w:val="2D9657CB"/>
    <w:rsid w:val="2D9F1BE2"/>
    <w:rsid w:val="2DCBCE26"/>
    <w:rsid w:val="2DF34245"/>
    <w:rsid w:val="2DF876D9"/>
    <w:rsid w:val="2E4555F9"/>
    <w:rsid w:val="2E964930"/>
    <w:rsid w:val="2E981918"/>
    <w:rsid w:val="2E9868FD"/>
    <w:rsid w:val="2EDD59FB"/>
    <w:rsid w:val="2EED354E"/>
    <w:rsid w:val="2EF73D72"/>
    <w:rsid w:val="2F173221"/>
    <w:rsid w:val="2F2B44E8"/>
    <w:rsid w:val="2F35768F"/>
    <w:rsid w:val="2F3F1992"/>
    <w:rsid w:val="2F4233ED"/>
    <w:rsid w:val="2F5E78CC"/>
    <w:rsid w:val="2F9033FB"/>
    <w:rsid w:val="2F917452"/>
    <w:rsid w:val="2F986A81"/>
    <w:rsid w:val="2FB42A80"/>
    <w:rsid w:val="2FD40374"/>
    <w:rsid w:val="2FFB3436"/>
    <w:rsid w:val="305E5761"/>
    <w:rsid w:val="30600002"/>
    <w:rsid w:val="3064581E"/>
    <w:rsid w:val="30665AA2"/>
    <w:rsid w:val="309625FE"/>
    <w:rsid w:val="30AD7938"/>
    <w:rsid w:val="30C372B7"/>
    <w:rsid w:val="30E27B91"/>
    <w:rsid w:val="30EA4007"/>
    <w:rsid w:val="30EF2CA0"/>
    <w:rsid w:val="30F8095B"/>
    <w:rsid w:val="310D59D7"/>
    <w:rsid w:val="31673811"/>
    <w:rsid w:val="318942E1"/>
    <w:rsid w:val="31A043EF"/>
    <w:rsid w:val="31ED36A8"/>
    <w:rsid w:val="3205000C"/>
    <w:rsid w:val="320D2BD0"/>
    <w:rsid w:val="32177D01"/>
    <w:rsid w:val="32240013"/>
    <w:rsid w:val="322837DD"/>
    <w:rsid w:val="324631D5"/>
    <w:rsid w:val="325C3658"/>
    <w:rsid w:val="326C125D"/>
    <w:rsid w:val="32800613"/>
    <w:rsid w:val="32C809FC"/>
    <w:rsid w:val="33044D0E"/>
    <w:rsid w:val="33093017"/>
    <w:rsid w:val="331E3E5F"/>
    <w:rsid w:val="33312FC4"/>
    <w:rsid w:val="33536B01"/>
    <w:rsid w:val="3355597B"/>
    <w:rsid w:val="3368563C"/>
    <w:rsid w:val="338A7C8B"/>
    <w:rsid w:val="338C3D33"/>
    <w:rsid w:val="33E42AF2"/>
    <w:rsid w:val="33E93175"/>
    <w:rsid w:val="34122974"/>
    <w:rsid w:val="34244EBB"/>
    <w:rsid w:val="342707FD"/>
    <w:rsid w:val="34452B56"/>
    <w:rsid w:val="346D04B4"/>
    <w:rsid w:val="34BB2855"/>
    <w:rsid w:val="35261190"/>
    <w:rsid w:val="355427F0"/>
    <w:rsid w:val="35777BBD"/>
    <w:rsid w:val="357F093D"/>
    <w:rsid w:val="35834ADA"/>
    <w:rsid w:val="35940E09"/>
    <w:rsid w:val="359E1E62"/>
    <w:rsid w:val="35F10878"/>
    <w:rsid w:val="36160498"/>
    <w:rsid w:val="361D77F9"/>
    <w:rsid w:val="3628577A"/>
    <w:rsid w:val="363C16B7"/>
    <w:rsid w:val="363D2DA5"/>
    <w:rsid w:val="3645056F"/>
    <w:rsid w:val="3652705E"/>
    <w:rsid w:val="36611CE6"/>
    <w:rsid w:val="36746EB3"/>
    <w:rsid w:val="367C71DA"/>
    <w:rsid w:val="36A44EE8"/>
    <w:rsid w:val="36B3119C"/>
    <w:rsid w:val="36BD4AD5"/>
    <w:rsid w:val="36BF0D4F"/>
    <w:rsid w:val="36D43314"/>
    <w:rsid w:val="36D450C2"/>
    <w:rsid w:val="36D64076"/>
    <w:rsid w:val="36EA72EA"/>
    <w:rsid w:val="370F109A"/>
    <w:rsid w:val="373B3718"/>
    <w:rsid w:val="37513FCB"/>
    <w:rsid w:val="375202BB"/>
    <w:rsid w:val="37841A44"/>
    <w:rsid w:val="379E31E1"/>
    <w:rsid w:val="37BB02FF"/>
    <w:rsid w:val="3852114F"/>
    <w:rsid w:val="38704B50"/>
    <w:rsid w:val="387D2209"/>
    <w:rsid w:val="38AF6EAE"/>
    <w:rsid w:val="38BC2749"/>
    <w:rsid w:val="38CC270C"/>
    <w:rsid w:val="390678B6"/>
    <w:rsid w:val="39400129"/>
    <w:rsid w:val="39484167"/>
    <w:rsid w:val="394B7517"/>
    <w:rsid w:val="39924651"/>
    <w:rsid w:val="39A86DD0"/>
    <w:rsid w:val="39AF6944"/>
    <w:rsid w:val="39C15B2A"/>
    <w:rsid w:val="39E13693"/>
    <w:rsid w:val="39E26CCD"/>
    <w:rsid w:val="39E27265"/>
    <w:rsid w:val="39E4496D"/>
    <w:rsid w:val="3A08016E"/>
    <w:rsid w:val="3A1D1AAD"/>
    <w:rsid w:val="3A1F3FF6"/>
    <w:rsid w:val="3A32704B"/>
    <w:rsid w:val="3A421C99"/>
    <w:rsid w:val="3A476A38"/>
    <w:rsid w:val="3A4D6EBA"/>
    <w:rsid w:val="3A636FA3"/>
    <w:rsid w:val="3A7D23EA"/>
    <w:rsid w:val="3A986C07"/>
    <w:rsid w:val="3A9879F5"/>
    <w:rsid w:val="3AF005CC"/>
    <w:rsid w:val="3AF87A73"/>
    <w:rsid w:val="3B0013BF"/>
    <w:rsid w:val="3B0A3727"/>
    <w:rsid w:val="3B8B38F9"/>
    <w:rsid w:val="3B93097B"/>
    <w:rsid w:val="3B9C76CF"/>
    <w:rsid w:val="3BDE32FC"/>
    <w:rsid w:val="3C0966D4"/>
    <w:rsid w:val="3C1351FC"/>
    <w:rsid w:val="3C6844AE"/>
    <w:rsid w:val="3C864C7C"/>
    <w:rsid w:val="3C9815E0"/>
    <w:rsid w:val="3CBB4B00"/>
    <w:rsid w:val="3CC36F08"/>
    <w:rsid w:val="3CC628CA"/>
    <w:rsid w:val="3CC66BA3"/>
    <w:rsid w:val="3CDD1C57"/>
    <w:rsid w:val="3CFC0724"/>
    <w:rsid w:val="3CFE6318"/>
    <w:rsid w:val="3D147C87"/>
    <w:rsid w:val="3D1818C2"/>
    <w:rsid w:val="3D276C86"/>
    <w:rsid w:val="3D443BC3"/>
    <w:rsid w:val="3D4E071D"/>
    <w:rsid w:val="3DE25058"/>
    <w:rsid w:val="3DF22897"/>
    <w:rsid w:val="3DF65680"/>
    <w:rsid w:val="3E071E69"/>
    <w:rsid w:val="3E2C2F0E"/>
    <w:rsid w:val="3E391C30"/>
    <w:rsid w:val="3E402D5D"/>
    <w:rsid w:val="3E461150"/>
    <w:rsid w:val="3E717446"/>
    <w:rsid w:val="3EA812BB"/>
    <w:rsid w:val="3EC04765"/>
    <w:rsid w:val="3EC54D2C"/>
    <w:rsid w:val="3ED54293"/>
    <w:rsid w:val="3EDE06B9"/>
    <w:rsid w:val="3EE4587A"/>
    <w:rsid w:val="3EEF0B42"/>
    <w:rsid w:val="3F100421"/>
    <w:rsid w:val="3F3273FC"/>
    <w:rsid w:val="3F446E47"/>
    <w:rsid w:val="3F561D36"/>
    <w:rsid w:val="3F660B2D"/>
    <w:rsid w:val="3F8C7B35"/>
    <w:rsid w:val="3FA40660"/>
    <w:rsid w:val="3FB23E2D"/>
    <w:rsid w:val="3FB76F0A"/>
    <w:rsid w:val="3FC408FF"/>
    <w:rsid w:val="3FD87226"/>
    <w:rsid w:val="401B6F8A"/>
    <w:rsid w:val="402270EE"/>
    <w:rsid w:val="404A120E"/>
    <w:rsid w:val="40580D3F"/>
    <w:rsid w:val="405F2D44"/>
    <w:rsid w:val="406A4590"/>
    <w:rsid w:val="40807564"/>
    <w:rsid w:val="409A54EB"/>
    <w:rsid w:val="40A61D99"/>
    <w:rsid w:val="40AC1F83"/>
    <w:rsid w:val="40B06D16"/>
    <w:rsid w:val="40C25C26"/>
    <w:rsid w:val="40CB0B23"/>
    <w:rsid w:val="40F0234E"/>
    <w:rsid w:val="40F83429"/>
    <w:rsid w:val="410A366C"/>
    <w:rsid w:val="41905071"/>
    <w:rsid w:val="41BD3D5B"/>
    <w:rsid w:val="41C32263"/>
    <w:rsid w:val="41F97812"/>
    <w:rsid w:val="420B38E3"/>
    <w:rsid w:val="42210E53"/>
    <w:rsid w:val="422D2FE1"/>
    <w:rsid w:val="42343F01"/>
    <w:rsid w:val="423E4FA5"/>
    <w:rsid w:val="4247603F"/>
    <w:rsid w:val="425809D3"/>
    <w:rsid w:val="425D257A"/>
    <w:rsid w:val="427F70EC"/>
    <w:rsid w:val="427F77B5"/>
    <w:rsid w:val="42A97F18"/>
    <w:rsid w:val="42BC6190"/>
    <w:rsid w:val="42BD2BB8"/>
    <w:rsid w:val="42C055D2"/>
    <w:rsid w:val="42C47230"/>
    <w:rsid w:val="42D25CCF"/>
    <w:rsid w:val="42E86C0B"/>
    <w:rsid w:val="43035013"/>
    <w:rsid w:val="430F7A01"/>
    <w:rsid w:val="433709C6"/>
    <w:rsid w:val="43771D9F"/>
    <w:rsid w:val="438D74CD"/>
    <w:rsid w:val="4399484E"/>
    <w:rsid w:val="439B22E4"/>
    <w:rsid w:val="43D926B0"/>
    <w:rsid w:val="43EF0B5F"/>
    <w:rsid w:val="43F84D01"/>
    <w:rsid w:val="4401050D"/>
    <w:rsid w:val="440141C2"/>
    <w:rsid w:val="440C32B6"/>
    <w:rsid w:val="443527B6"/>
    <w:rsid w:val="44406369"/>
    <w:rsid w:val="444718B7"/>
    <w:rsid w:val="4464385A"/>
    <w:rsid w:val="449D5F87"/>
    <w:rsid w:val="44B94ACF"/>
    <w:rsid w:val="44BB4F2A"/>
    <w:rsid w:val="44FB4B85"/>
    <w:rsid w:val="44FC6FA0"/>
    <w:rsid w:val="44FC7B98"/>
    <w:rsid w:val="450443E6"/>
    <w:rsid w:val="45153CC9"/>
    <w:rsid w:val="451723BA"/>
    <w:rsid w:val="4520776C"/>
    <w:rsid w:val="45320B07"/>
    <w:rsid w:val="45472900"/>
    <w:rsid w:val="454A2974"/>
    <w:rsid w:val="454F239A"/>
    <w:rsid w:val="45575DB9"/>
    <w:rsid w:val="457264A0"/>
    <w:rsid w:val="45755829"/>
    <w:rsid w:val="45977BFC"/>
    <w:rsid w:val="45C07170"/>
    <w:rsid w:val="45DE460A"/>
    <w:rsid w:val="45EC6084"/>
    <w:rsid w:val="45F12DF0"/>
    <w:rsid w:val="4609074A"/>
    <w:rsid w:val="46236F3D"/>
    <w:rsid w:val="46264AAC"/>
    <w:rsid w:val="46272706"/>
    <w:rsid w:val="462C5BD6"/>
    <w:rsid w:val="463B33BB"/>
    <w:rsid w:val="463B44AB"/>
    <w:rsid w:val="468020C6"/>
    <w:rsid w:val="468A6710"/>
    <w:rsid w:val="46DC3312"/>
    <w:rsid w:val="46F064E1"/>
    <w:rsid w:val="471D412D"/>
    <w:rsid w:val="472C6B61"/>
    <w:rsid w:val="473374D7"/>
    <w:rsid w:val="473E08AE"/>
    <w:rsid w:val="47733695"/>
    <w:rsid w:val="47834B41"/>
    <w:rsid w:val="47B22AD0"/>
    <w:rsid w:val="47E86D30"/>
    <w:rsid w:val="4825151B"/>
    <w:rsid w:val="4829095E"/>
    <w:rsid w:val="48464897"/>
    <w:rsid w:val="486A0757"/>
    <w:rsid w:val="48767232"/>
    <w:rsid w:val="48B01D3B"/>
    <w:rsid w:val="48B4624A"/>
    <w:rsid w:val="48CF3F18"/>
    <w:rsid w:val="48D449DB"/>
    <w:rsid w:val="48E25ACF"/>
    <w:rsid w:val="48E834A3"/>
    <w:rsid w:val="48FD22DA"/>
    <w:rsid w:val="49216808"/>
    <w:rsid w:val="49297D20"/>
    <w:rsid w:val="493B70E8"/>
    <w:rsid w:val="493C1656"/>
    <w:rsid w:val="49794915"/>
    <w:rsid w:val="498051E2"/>
    <w:rsid w:val="49842950"/>
    <w:rsid w:val="499B1ED4"/>
    <w:rsid w:val="499F5876"/>
    <w:rsid w:val="49A03365"/>
    <w:rsid w:val="49C86927"/>
    <w:rsid w:val="49D226D7"/>
    <w:rsid w:val="49E07F98"/>
    <w:rsid w:val="4A495EEF"/>
    <w:rsid w:val="4A6B0EB6"/>
    <w:rsid w:val="4A7578F8"/>
    <w:rsid w:val="4A9A029A"/>
    <w:rsid w:val="4AB87AF5"/>
    <w:rsid w:val="4AD215E1"/>
    <w:rsid w:val="4B091876"/>
    <w:rsid w:val="4B2E52A0"/>
    <w:rsid w:val="4B4E7645"/>
    <w:rsid w:val="4B626509"/>
    <w:rsid w:val="4B8C6E98"/>
    <w:rsid w:val="4BAD13BA"/>
    <w:rsid w:val="4BB872B1"/>
    <w:rsid w:val="4BCE32B3"/>
    <w:rsid w:val="4BD47D19"/>
    <w:rsid w:val="4C034E72"/>
    <w:rsid w:val="4C041BB5"/>
    <w:rsid w:val="4C0C0CFE"/>
    <w:rsid w:val="4C2B1EAB"/>
    <w:rsid w:val="4C2B6C1A"/>
    <w:rsid w:val="4C9A4A62"/>
    <w:rsid w:val="4CA51759"/>
    <w:rsid w:val="4CAA596C"/>
    <w:rsid w:val="4CB3431A"/>
    <w:rsid w:val="4CD66DAA"/>
    <w:rsid w:val="4CF50010"/>
    <w:rsid w:val="4CF80EC0"/>
    <w:rsid w:val="4CF84105"/>
    <w:rsid w:val="4D182205"/>
    <w:rsid w:val="4D290DBD"/>
    <w:rsid w:val="4D2E1C9E"/>
    <w:rsid w:val="4D6B74BB"/>
    <w:rsid w:val="4D712832"/>
    <w:rsid w:val="4D722EE9"/>
    <w:rsid w:val="4D7306B0"/>
    <w:rsid w:val="4D9506BE"/>
    <w:rsid w:val="4DA37B0B"/>
    <w:rsid w:val="4DE660B0"/>
    <w:rsid w:val="4DFD05E1"/>
    <w:rsid w:val="4E1813F3"/>
    <w:rsid w:val="4E6E5BB4"/>
    <w:rsid w:val="4E864A35"/>
    <w:rsid w:val="4EDA4340"/>
    <w:rsid w:val="4EE36E63"/>
    <w:rsid w:val="4EE91021"/>
    <w:rsid w:val="4EE95965"/>
    <w:rsid w:val="4F6D29F5"/>
    <w:rsid w:val="4F771D1A"/>
    <w:rsid w:val="4FBC22FB"/>
    <w:rsid w:val="4FE772B4"/>
    <w:rsid w:val="4FF95EE7"/>
    <w:rsid w:val="500B3948"/>
    <w:rsid w:val="501B64E0"/>
    <w:rsid w:val="50680B06"/>
    <w:rsid w:val="50B40C7D"/>
    <w:rsid w:val="50B822EE"/>
    <w:rsid w:val="50D14DAF"/>
    <w:rsid w:val="50DE4B5B"/>
    <w:rsid w:val="51051940"/>
    <w:rsid w:val="513F2D94"/>
    <w:rsid w:val="515C7D8F"/>
    <w:rsid w:val="51622DF4"/>
    <w:rsid w:val="51884421"/>
    <w:rsid w:val="518C42B3"/>
    <w:rsid w:val="518D4ED9"/>
    <w:rsid w:val="51C44234"/>
    <w:rsid w:val="51DC22CE"/>
    <w:rsid w:val="51F90ED0"/>
    <w:rsid w:val="520047D7"/>
    <w:rsid w:val="5226357F"/>
    <w:rsid w:val="52267BCC"/>
    <w:rsid w:val="525666A5"/>
    <w:rsid w:val="52DC6BD6"/>
    <w:rsid w:val="531D7D98"/>
    <w:rsid w:val="53407830"/>
    <w:rsid w:val="53685DAD"/>
    <w:rsid w:val="53707B10"/>
    <w:rsid w:val="5376385A"/>
    <w:rsid w:val="537D724D"/>
    <w:rsid w:val="537F36C6"/>
    <w:rsid w:val="53A90D49"/>
    <w:rsid w:val="53D46BF8"/>
    <w:rsid w:val="53F52B63"/>
    <w:rsid w:val="53F52BB7"/>
    <w:rsid w:val="54267E98"/>
    <w:rsid w:val="542D1B55"/>
    <w:rsid w:val="54343623"/>
    <w:rsid w:val="545C5BBB"/>
    <w:rsid w:val="547D6AB5"/>
    <w:rsid w:val="5495528E"/>
    <w:rsid w:val="55127F2B"/>
    <w:rsid w:val="5533592F"/>
    <w:rsid w:val="553A6F44"/>
    <w:rsid w:val="55785FB5"/>
    <w:rsid w:val="55814866"/>
    <w:rsid w:val="55C90E01"/>
    <w:rsid w:val="55E300C1"/>
    <w:rsid w:val="55F978DE"/>
    <w:rsid w:val="56092115"/>
    <w:rsid w:val="5610756F"/>
    <w:rsid w:val="56217A9D"/>
    <w:rsid w:val="563D64B7"/>
    <w:rsid w:val="56946521"/>
    <w:rsid w:val="56BD5926"/>
    <w:rsid w:val="56C90FA3"/>
    <w:rsid w:val="56C94A0A"/>
    <w:rsid w:val="56D208CB"/>
    <w:rsid w:val="56DA47C3"/>
    <w:rsid w:val="56F73AED"/>
    <w:rsid w:val="572928E8"/>
    <w:rsid w:val="573916AF"/>
    <w:rsid w:val="573B63C0"/>
    <w:rsid w:val="576409CA"/>
    <w:rsid w:val="577FEC53"/>
    <w:rsid w:val="57893D0B"/>
    <w:rsid w:val="578A250B"/>
    <w:rsid w:val="57A027F7"/>
    <w:rsid w:val="57AA2E2E"/>
    <w:rsid w:val="57AB7886"/>
    <w:rsid w:val="57B45EA6"/>
    <w:rsid w:val="57BA3D2D"/>
    <w:rsid w:val="57BC61E1"/>
    <w:rsid w:val="57BF6DE4"/>
    <w:rsid w:val="5804098E"/>
    <w:rsid w:val="580F107A"/>
    <w:rsid w:val="581258A5"/>
    <w:rsid w:val="58137BA8"/>
    <w:rsid w:val="581467BF"/>
    <w:rsid w:val="5821010D"/>
    <w:rsid w:val="582863B3"/>
    <w:rsid w:val="583B7CD8"/>
    <w:rsid w:val="58492F59"/>
    <w:rsid w:val="58593EB0"/>
    <w:rsid w:val="586332BE"/>
    <w:rsid w:val="58790CA4"/>
    <w:rsid w:val="58815694"/>
    <w:rsid w:val="58945609"/>
    <w:rsid w:val="589E77B9"/>
    <w:rsid w:val="58B67423"/>
    <w:rsid w:val="5909513D"/>
    <w:rsid w:val="59256171"/>
    <w:rsid w:val="59294A9C"/>
    <w:rsid w:val="59314157"/>
    <w:rsid w:val="596870B6"/>
    <w:rsid w:val="59920F3F"/>
    <w:rsid w:val="59C334EF"/>
    <w:rsid w:val="59CD0B02"/>
    <w:rsid w:val="59EA1BD8"/>
    <w:rsid w:val="59F52CC0"/>
    <w:rsid w:val="59F64A4D"/>
    <w:rsid w:val="5A0C1BD5"/>
    <w:rsid w:val="5A190A51"/>
    <w:rsid w:val="5A273735"/>
    <w:rsid w:val="5A295372"/>
    <w:rsid w:val="5A517FE6"/>
    <w:rsid w:val="5A634AAB"/>
    <w:rsid w:val="5A6B3AE0"/>
    <w:rsid w:val="5A802CC4"/>
    <w:rsid w:val="5A9B1131"/>
    <w:rsid w:val="5AE62403"/>
    <w:rsid w:val="5AF73C96"/>
    <w:rsid w:val="5B1463A4"/>
    <w:rsid w:val="5B183479"/>
    <w:rsid w:val="5B1C68F7"/>
    <w:rsid w:val="5B325A6D"/>
    <w:rsid w:val="5BC01D0D"/>
    <w:rsid w:val="5BF0396C"/>
    <w:rsid w:val="5C071628"/>
    <w:rsid w:val="5C2A57D9"/>
    <w:rsid w:val="5C300290"/>
    <w:rsid w:val="5C337345"/>
    <w:rsid w:val="5C367353"/>
    <w:rsid w:val="5C54542E"/>
    <w:rsid w:val="5C5C3F45"/>
    <w:rsid w:val="5C7F57BF"/>
    <w:rsid w:val="5C9112AF"/>
    <w:rsid w:val="5CD0349F"/>
    <w:rsid w:val="5CEE5F9F"/>
    <w:rsid w:val="5D002FBF"/>
    <w:rsid w:val="5D274A26"/>
    <w:rsid w:val="5D33344B"/>
    <w:rsid w:val="5D793937"/>
    <w:rsid w:val="5D7C6238"/>
    <w:rsid w:val="5DB80300"/>
    <w:rsid w:val="5DC049C4"/>
    <w:rsid w:val="5DD91876"/>
    <w:rsid w:val="5DE55598"/>
    <w:rsid w:val="5E052741"/>
    <w:rsid w:val="5E1E0799"/>
    <w:rsid w:val="5E3E486B"/>
    <w:rsid w:val="5E4365A3"/>
    <w:rsid w:val="5E4915C3"/>
    <w:rsid w:val="5E616837"/>
    <w:rsid w:val="5E6A5CED"/>
    <w:rsid w:val="5E7B74B9"/>
    <w:rsid w:val="5E8326AC"/>
    <w:rsid w:val="5EC15708"/>
    <w:rsid w:val="5EE07E71"/>
    <w:rsid w:val="5F1055D0"/>
    <w:rsid w:val="5F2C2EBF"/>
    <w:rsid w:val="5F2D5F24"/>
    <w:rsid w:val="5F583FA3"/>
    <w:rsid w:val="5F681DB1"/>
    <w:rsid w:val="5F7A7AAB"/>
    <w:rsid w:val="5F7EBBB8"/>
    <w:rsid w:val="5F8F2C4B"/>
    <w:rsid w:val="5F962054"/>
    <w:rsid w:val="5FC144FA"/>
    <w:rsid w:val="5FD443CD"/>
    <w:rsid w:val="5FF87D46"/>
    <w:rsid w:val="60191126"/>
    <w:rsid w:val="60304E01"/>
    <w:rsid w:val="60656422"/>
    <w:rsid w:val="607961B0"/>
    <w:rsid w:val="609A4587"/>
    <w:rsid w:val="60A96813"/>
    <w:rsid w:val="60E42EA5"/>
    <w:rsid w:val="610136C8"/>
    <w:rsid w:val="61021205"/>
    <w:rsid w:val="61081020"/>
    <w:rsid w:val="613C7C1B"/>
    <w:rsid w:val="615B0C28"/>
    <w:rsid w:val="617A367B"/>
    <w:rsid w:val="618E6569"/>
    <w:rsid w:val="61A3598A"/>
    <w:rsid w:val="61CE1678"/>
    <w:rsid w:val="6213581D"/>
    <w:rsid w:val="62164110"/>
    <w:rsid w:val="62211A59"/>
    <w:rsid w:val="622A3EE8"/>
    <w:rsid w:val="6236686F"/>
    <w:rsid w:val="623F2252"/>
    <w:rsid w:val="62674B9E"/>
    <w:rsid w:val="626B1DD7"/>
    <w:rsid w:val="62870E8A"/>
    <w:rsid w:val="628F22E4"/>
    <w:rsid w:val="62A90DEF"/>
    <w:rsid w:val="62EA49B4"/>
    <w:rsid w:val="62EF08F9"/>
    <w:rsid w:val="62F45CFE"/>
    <w:rsid w:val="6314795A"/>
    <w:rsid w:val="6354240F"/>
    <w:rsid w:val="635E4D21"/>
    <w:rsid w:val="638135AD"/>
    <w:rsid w:val="63E87188"/>
    <w:rsid w:val="641E1336"/>
    <w:rsid w:val="643610ED"/>
    <w:rsid w:val="643E18CB"/>
    <w:rsid w:val="64550461"/>
    <w:rsid w:val="647F1E95"/>
    <w:rsid w:val="648758B8"/>
    <w:rsid w:val="648E31DF"/>
    <w:rsid w:val="64B07E63"/>
    <w:rsid w:val="64B41C41"/>
    <w:rsid w:val="64E313AF"/>
    <w:rsid w:val="65100A6F"/>
    <w:rsid w:val="65206455"/>
    <w:rsid w:val="65217748"/>
    <w:rsid w:val="655C79D6"/>
    <w:rsid w:val="65716FD0"/>
    <w:rsid w:val="65776030"/>
    <w:rsid w:val="659D1DA1"/>
    <w:rsid w:val="65E21681"/>
    <w:rsid w:val="65E93631"/>
    <w:rsid w:val="65EB5875"/>
    <w:rsid w:val="65FA2C3B"/>
    <w:rsid w:val="661207DE"/>
    <w:rsid w:val="662C3127"/>
    <w:rsid w:val="66354786"/>
    <w:rsid w:val="66631919"/>
    <w:rsid w:val="66801B6F"/>
    <w:rsid w:val="668437CF"/>
    <w:rsid w:val="66B16221"/>
    <w:rsid w:val="66E330D6"/>
    <w:rsid w:val="66EB7DB2"/>
    <w:rsid w:val="66F82B7F"/>
    <w:rsid w:val="670778EF"/>
    <w:rsid w:val="673D0C60"/>
    <w:rsid w:val="674868FE"/>
    <w:rsid w:val="6770255E"/>
    <w:rsid w:val="67727795"/>
    <w:rsid w:val="677974B7"/>
    <w:rsid w:val="6791736B"/>
    <w:rsid w:val="67DE0EC9"/>
    <w:rsid w:val="67E0603F"/>
    <w:rsid w:val="67FC6166"/>
    <w:rsid w:val="67FC7A1E"/>
    <w:rsid w:val="67FF21E8"/>
    <w:rsid w:val="68205A95"/>
    <w:rsid w:val="68354AFE"/>
    <w:rsid w:val="685C42AC"/>
    <w:rsid w:val="68633652"/>
    <w:rsid w:val="68657262"/>
    <w:rsid w:val="68823D14"/>
    <w:rsid w:val="68886AC2"/>
    <w:rsid w:val="68A32014"/>
    <w:rsid w:val="68AA10AE"/>
    <w:rsid w:val="68B7458D"/>
    <w:rsid w:val="68B86AC4"/>
    <w:rsid w:val="68C6150A"/>
    <w:rsid w:val="68F7632E"/>
    <w:rsid w:val="691A6C2B"/>
    <w:rsid w:val="69403E1E"/>
    <w:rsid w:val="69595134"/>
    <w:rsid w:val="69682905"/>
    <w:rsid w:val="69714D56"/>
    <w:rsid w:val="69A96670"/>
    <w:rsid w:val="69AB0D49"/>
    <w:rsid w:val="69AD39DE"/>
    <w:rsid w:val="69B26736"/>
    <w:rsid w:val="69E215CE"/>
    <w:rsid w:val="69E3339E"/>
    <w:rsid w:val="69ED2F03"/>
    <w:rsid w:val="69F73E8C"/>
    <w:rsid w:val="6A002EA6"/>
    <w:rsid w:val="6A430EE8"/>
    <w:rsid w:val="6A4D576C"/>
    <w:rsid w:val="6A5F42EC"/>
    <w:rsid w:val="6A61323A"/>
    <w:rsid w:val="6A6F49D3"/>
    <w:rsid w:val="6A724DF6"/>
    <w:rsid w:val="6A884200"/>
    <w:rsid w:val="6ABE2588"/>
    <w:rsid w:val="6ACA71AF"/>
    <w:rsid w:val="6ACE4546"/>
    <w:rsid w:val="6AE21E3A"/>
    <w:rsid w:val="6AF02349"/>
    <w:rsid w:val="6AF368E4"/>
    <w:rsid w:val="6AFB696B"/>
    <w:rsid w:val="6AFE2955"/>
    <w:rsid w:val="6B3639A9"/>
    <w:rsid w:val="6B3C7DBA"/>
    <w:rsid w:val="6B5A4606"/>
    <w:rsid w:val="6B7820E1"/>
    <w:rsid w:val="6B7D2B36"/>
    <w:rsid w:val="6B921938"/>
    <w:rsid w:val="6B9B67CB"/>
    <w:rsid w:val="6BAD3285"/>
    <w:rsid w:val="6BBA3635"/>
    <w:rsid w:val="6BBE7E6D"/>
    <w:rsid w:val="6BE073E2"/>
    <w:rsid w:val="6BE97046"/>
    <w:rsid w:val="6BF53EAB"/>
    <w:rsid w:val="6BF604D1"/>
    <w:rsid w:val="6C1E3B9A"/>
    <w:rsid w:val="6C1F3263"/>
    <w:rsid w:val="6C260224"/>
    <w:rsid w:val="6C393166"/>
    <w:rsid w:val="6C511A66"/>
    <w:rsid w:val="6C513D8E"/>
    <w:rsid w:val="6C5415D5"/>
    <w:rsid w:val="6C76282E"/>
    <w:rsid w:val="6C917BAE"/>
    <w:rsid w:val="6CBC12B0"/>
    <w:rsid w:val="6CBF0DBE"/>
    <w:rsid w:val="6CCA2C8A"/>
    <w:rsid w:val="6CDF23A1"/>
    <w:rsid w:val="6CED7BAA"/>
    <w:rsid w:val="6D211087"/>
    <w:rsid w:val="6D364E6C"/>
    <w:rsid w:val="6D40269A"/>
    <w:rsid w:val="6DA8230E"/>
    <w:rsid w:val="6DC760D5"/>
    <w:rsid w:val="6DD60916"/>
    <w:rsid w:val="6DDA5A20"/>
    <w:rsid w:val="6DE56F02"/>
    <w:rsid w:val="6E11453F"/>
    <w:rsid w:val="6E1F167E"/>
    <w:rsid w:val="6E34632C"/>
    <w:rsid w:val="6E481560"/>
    <w:rsid w:val="6E6357BD"/>
    <w:rsid w:val="6E6C73C3"/>
    <w:rsid w:val="6E7E3437"/>
    <w:rsid w:val="6E877375"/>
    <w:rsid w:val="6EBD0DFE"/>
    <w:rsid w:val="6EC56376"/>
    <w:rsid w:val="6EDB574E"/>
    <w:rsid w:val="6EE623FD"/>
    <w:rsid w:val="6EF81B79"/>
    <w:rsid w:val="6F0314A5"/>
    <w:rsid w:val="6F03473D"/>
    <w:rsid w:val="6F10598D"/>
    <w:rsid w:val="6F277186"/>
    <w:rsid w:val="6F2D0835"/>
    <w:rsid w:val="6F3221CC"/>
    <w:rsid w:val="6F393E49"/>
    <w:rsid w:val="6F397FF3"/>
    <w:rsid w:val="6F604C1B"/>
    <w:rsid w:val="6F8210C9"/>
    <w:rsid w:val="6F8C7562"/>
    <w:rsid w:val="6F9E60C5"/>
    <w:rsid w:val="6FA254CE"/>
    <w:rsid w:val="6FBA3EEF"/>
    <w:rsid w:val="6FCD0893"/>
    <w:rsid w:val="6FE55D81"/>
    <w:rsid w:val="6FF11ABB"/>
    <w:rsid w:val="70101F09"/>
    <w:rsid w:val="701F1B63"/>
    <w:rsid w:val="703618B0"/>
    <w:rsid w:val="703E0761"/>
    <w:rsid w:val="70455213"/>
    <w:rsid w:val="704E0BF1"/>
    <w:rsid w:val="7059291A"/>
    <w:rsid w:val="705B590B"/>
    <w:rsid w:val="7068231E"/>
    <w:rsid w:val="70822C23"/>
    <w:rsid w:val="70FA609D"/>
    <w:rsid w:val="71130FB1"/>
    <w:rsid w:val="71453BBE"/>
    <w:rsid w:val="71796B79"/>
    <w:rsid w:val="71902159"/>
    <w:rsid w:val="71A920FB"/>
    <w:rsid w:val="71C147E5"/>
    <w:rsid w:val="71F26156"/>
    <w:rsid w:val="720B2D7C"/>
    <w:rsid w:val="720E4F36"/>
    <w:rsid w:val="72176FA8"/>
    <w:rsid w:val="721C0CEF"/>
    <w:rsid w:val="721F14C1"/>
    <w:rsid w:val="72245DD8"/>
    <w:rsid w:val="724031EF"/>
    <w:rsid w:val="72511882"/>
    <w:rsid w:val="726852E1"/>
    <w:rsid w:val="727F209F"/>
    <w:rsid w:val="72A816C4"/>
    <w:rsid w:val="72D03E8B"/>
    <w:rsid w:val="72E12DE2"/>
    <w:rsid w:val="72F12D4D"/>
    <w:rsid w:val="72FB7CA6"/>
    <w:rsid w:val="731B5DCA"/>
    <w:rsid w:val="731E56B8"/>
    <w:rsid w:val="732B5F57"/>
    <w:rsid w:val="73852BD1"/>
    <w:rsid w:val="73AA16DC"/>
    <w:rsid w:val="73C324D7"/>
    <w:rsid w:val="73D647C9"/>
    <w:rsid w:val="73DD6F0A"/>
    <w:rsid w:val="73EA604F"/>
    <w:rsid w:val="73FFCC34"/>
    <w:rsid w:val="74253A54"/>
    <w:rsid w:val="742D6F26"/>
    <w:rsid w:val="74357542"/>
    <w:rsid w:val="743E21B4"/>
    <w:rsid w:val="7467510D"/>
    <w:rsid w:val="747305C6"/>
    <w:rsid w:val="747A68DD"/>
    <w:rsid w:val="747D0CA4"/>
    <w:rsid w:val="748D5E7C"/>
    <w:rsid w:val="74C8610F"/>
    <w:rsid w:val="751163A5"/>
    <w:rsid w:val="75433ECA"/>
    <w:rsid w:val="75597CEE"/>
    <w:rsid w:val="757B78A9"/>
    <w:rsid w:val="75A86053"/>
    <w:rsid w:val="75CC7046"/>
    <w:rsid w:val="75E64DE5"/>
    <w:rsid w:val="75F43FF8"/>
    <w:rsid w:val="75F717C2"/>
    <w:rsid w:val="765302EE"/>
    <w:rsid w:val="76A27661"/>
    <w:rsid w:val="76AD7DBE"/>
    <w:rsid w:val="76DB5216"/>
    <w:rsid w:val="77035727"/>
    <w:rsid w:val="770E2120"/>
    <w:rsid w:val="772F0DF7"/>
    <w:rsid w:val="77336509"/>
    <w:rsid w:val="774A7326"/>
    <w:rsid w:val="775BCE64"/>
    <w:rsid w:val="776954F5"/>
    <w:rsid w:val="776A162A"/>
    <w:rsid w:val="7775DB2C"/>
    <w:rsid w:val="77822324"/>
    <w:rsid w:val="77977CBD"/>
    <w:rsid w:val="77BF0216"/>
    <w:rsid w:val="77F7261A"/>
    <w:rsid w:val="78397E59"/>
    <w:rsid w:val="789B7DB8"/>
    <w:rsid w:val="78AF7F41"/>
    <w:rsid w:val="78B13A0C"/>
    <w:rsid w:val="78E52047"/>
    <w:rsid w:val="78EE5EF9"/>
    <w:rsid w:val="79162C36"/>
    <w:rsid w:val="79254E2D"/>
    <w:rsid w:val="79366790"/>
    <w:rsid w:val="795C4380"/>
    <w:rsid w:val="79706CB2"/>
    <w:rsid w:val="79907338"/>
    <w:rsid w:val="79907C4E"/>
    <w:rsid w:val="79915201"/>
    <w:rsid w:val="79A13A98"/>
    <w:rsid w:val="79A304D7"/>
    <w:rsid w:val="79C37BC0"/>
    <w:rsid w:val="79D8062A"/>
    <w:rsid w:val="79FB3813"/>
    <w:rsid w:val="79FE321A"/>
    <w:rsid w:val="7A4D48FD"/>
    <w:rsid w:val="7A4F43A5"/>
    <w:rsid w:val="7A5F0B43"/>
    <w:rsid w:val="7A6764E4"/>
    <w:rsid w:val="7A994741"/>
    <w:rsid w:val="7AA04519"/>
    <w:rsid w:val="7AAB707B"/>
    <w:rsid w:val="7ABD2483"/>
    <w:rsid w:val="7ACD3651"/>
    <w:rsid w:val="7AD64A58"/>
    <w:rsid w:val="7AEB5897"/>
    <w:rsid w:val="7B0703E4"/>
    <w:rsid w:val="7B076302"/>
    <w:rsid w:val="7B1C56E9"/>
    <w:rsid w:val="7B400048"/>
    <w:rsid w:val="7B5853D9"/>
    <w:rsid w:val="7B774C1B"/>
    <w:rsid w:val="7B8935F4"/>
    <w:rsid w:val="7BCB49F6"/>
    <w:rsid w:val="7BFC3F08"/>
    <w:rsid w:val="7C012F7E"/>
    <w:rsid w:val="7C016808"/>
    <w:rsid w:val="7C4C5EA8"/>
    <w:rsid w:val="7C5F6DE1"/>
    <w:rsid w:val="7C610BF4"/>
    <w:rsid w:val="7C6412D8"/>
    <w:rsid w:val="7C6F0BB1"/>
    <w:rsid w:val="7C7836D5"/>
    <w:rsid w:val="7C95124C"/>
    <w:rsid w:val="7CA24385"/>
    <w:rsid w:val="7CA530FA"/>
    <w:rsid w:val="7CC6379F"/>
    <w:rsid w:val="7CFB3E80"/>
    <w:rsid w:val="7CFE81C0"/>
    <w:rsid w:val="7D1E3A66"/>
    <w:rsid w:val="7D55378A"/>
    <w:rsid w:val="7D8471A0"/>
    <w:rsid w:val="7D88667D"/>
    <w:rsid w:val="7D906215"/>
    <w:rsid w:val="7DA31A9B"/>
    <w:rsid w:val="7DAC6D6E"/>
    <w:rsid w:val="7DCE056B"/>
    <w:rsid w:val="7DE45AD4"/>
    <w:rsid w:val="7DF06165"/>
    <w:rsid w:val="7DF95293"/>
    <w:rsid w:val="7DFF4039"/>
    <w:rsid w:val="7E05375E"/>
    <w:rsid w:val="7E0B70BA"/>
    <w:rsid w:val="7E0E1BA1"/>
    <w:rsid w:val="7E1C24E5"/>
    <w:rsid w:val="7E282212"/>
    <w:rsid w:val="7E4D3DA5"/>
    <w:rsid w:val="7E981702"/>
    <w:rsid w:val="7E9E09C0"/>
    <w:rsid w:val="7EBB564E"/>
    <w:rsid w:val="7EDA6006"/>
    <w:rsid w:val="7EE35D2D"/>
    <w:rsid w:val="7EFE7C01"/>
    <w:rsid w:val="7F1456B4"/>
    <w:rsid w:val="7F1F2439"/>
    <w:rsid w:val="7F297ECE"/>
    <w:rsid w:val="7F647CE4"/>
    <w:rsid w:val="7F7C4E16"/>
    <w:rsid w:val="7F915F77"/>
    <w:rsid w:val="7FBC630B"/>
    <w:rsid w:val="7FC56FB5"/>
    <w:rsid w:val="7FF685D8"/>
    <w:rsid w:val="8E9F2CAB"/>
    <w:rsid w:val="9F57A2B3"/>
    <w:rsid w:val="B3AF2FE2"/>
    <w:rsid w:val="BEAFFB80"/>
    <w:rsid w:val="D3BF4D11"/>
    <w:rsid w:val="DFA79161"/>
    <w:rsid w:val="E3B5A57C"/>
    <w:rsid w:val="F1BDE751"/>
    <w:rsid w:val="F3279ACC"/>
    <w:rsid w:val="F3CF2844"/>
    <w:rsid w:val="F6DFA9E4"/>
    <w:rsid w:val="F75FE7C6"/>
    <w:rsid w:val="F81F6985"/>
    <w:rsid w:val="FD0FB6A7"/>
    <w:rsid w:val="FF6FE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6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0"/>
    <w:unhideWhenUsed/>
    <w:qFormat/>
    <w:uiPriority w:val="99"/>
    <w:pPr>
      <w:jc w:val="left"/>
    </w:pPr>
  </w:style>
  <w:style w:type="paragraph" w:styleId="4">
    <w:name w:val="Balloon Text"/>
    <w:basedOn w:val="1"/>
    <w:link w:val="19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8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9">
    <w:name w:val="annotation subject"/>
    <w:basedOn w:val="3"/>
    <w:next w:val="3"/>
    <w:link w:val="21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Emphasis"/>
    <w:basedOn w:val="12"/>
    <w:qFormat/>
    <w:uiPriority w:val="20"/>
    <w:rPr>
      <w:i/>
      <w:iCs/>
    </w:rPr>
  </w:style>
  <w:style w:type="character" w:styleId="14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2"/>
    <w:semiHidden/>
    <w:unhideWhenUsed/>
    <w:qFormat/>
    <w:uiPriority w:val="99"/>
    <w:rPr>
      <w:sz w:val="21"/>
      <w:szCs w:val="21"/>
    </w:rPr>
  </w:style>
  <w:style w:type="character" w:customStyle="1" w:styleId="16">
    <w:name w:val="页眉 字符"/>
    <w:basedOn w:val="12"/>
    <w:link w:val="6"/>
    <w:qFormat/>
    <w:uiPriority w:val="99"/>
    <w:rPr>
      <w:sz w:val="18"/>
      <w:szCs w:val="18"/>
    </w:rPr>
  </w:style>
  <w:style w:type="character" w:customStyle="1" w:styleId="17">
    <w:name w:val="页脚 字符"/>
    <w:basedOn w:val="12"/>
    <w:link w:val="5"/>
    <w:qFormat/>
    <w:uiPriority w:val="99"/>
    <w:rPr>
      <w:sz w:val="18"/>
      <w:szCs w:val="18"/>
    </w:rPr>
  </w:style>
  <w:style w:type="character" w:customStyle="1" w:styleId="18">
    <w:name w:val="fontstyle01"/>
    <w:basedOn w:val="12"/>
    <w:qFormat/>
    <w:uiPriority w:val="0"/>
    <w:rPr>
      <w:rFonts w:hint="default" w:ascii="AdvGTIMES-B" w:hAnsi="AdvGTIMES-B"/>
      <w:color w:val="000000"/>
      <w:sz w:val="20"/>
      <w:szCs w:val="20"/>
    </w:rPr>
  </w:style>
  <w:style w:type="character" w:customStyle="1" w:styleId="19">
    <w:name w:val="批注框文本 字符"/>
    <w:basedOn w:val="12"/>
    <w:link w:val="4"/>
    <w:semiHidden/>
    <w:qFormat/>
    <w:uiPriority w:val="99"/>
    <w:rPr>
      <w:sz w:val="18"/>
      <w:szCs w:val="18"/>
    </w:rPr>
  </w:style>
  <w:style w:type="character" w:customStyle="1" w:styleId="20">
    <w:name w:val="批注文字 字符"/>
    <w:basedOn w:val="12"/>
    <w:link w:val="3"/>
    <w:qFormat/>
    <w:uiPriority w:val="99"/>
  </w:style>
  <w:style w:type="character" w:customStyle="1" w:styleId="21">
    <w:name w:val="批注主题 字符"/>
    <w:basedOn w:val="20"/>
    <w:link w:val="9"/>
    <w:semiHidden/>
    <w:qFormat/>
    <w:uiPriority w:val="99"/>
    <w:rPr>
      <w:b/>
      <w:bCs/>
    </w:rPr>
  </w:style>
  <w:style w:type="character" w:customStyle="1" w:styleId="22">
    <w:name w:val="fontstyle21"/>
    <w:basedOn w:val="12"/>
    <w:qFormat/>
    <w:uiPriority w:val="0"/>
    <w:rPr>
      <w:rFonts w:hint="default" w:ascii="TimesNewRomanPSMT" w:hAnsi="TimesNewRomanPSMT"/>
      <w:color w:val="000000"/>
      <w:sz w:val="20"/>
      <w:szCs w:val="20"/>
    </w:rPr>
  </w:style>
  <w:style w:type="character" w:customStyle="1" w:styleId="23">
    <w:name w:val="fontstyle31"/>
    <w:qFormat/>
    <w:uiPriority w:val="0"/>
    <w:rPr>
      <w:rFonts w:hint="default" w:ascii="AdvTTec369687+20" w:hAnsi="AdvTTec369687+20"/>
      <w:color w:val="242021"/>
      <w:sz w:val="18"/>
      <w:szCs w:val="18"/>
    </w:rPr>
  </w:style>
  <w:style w:type="character" w:customStyle="1" w:styleId="24">
    <w:name w:val="fontstyle11"/>
    <w:basedOn w:val="12"/>
    <w:qFormat/>
    <w:uiPriority w:val="0"/>
    <w:rPr>
      <w:rFonts w:hint="default" w:ascii="AdvOT863180fb+fb" w:hAnsi="AdvOT863180fb+fb"/>
      <w:color w:val="000000"/>
      <w:sz w:val="16"/>
      <w:szCs w:val="16"/>
    </w:rPr>
  </w:style>
  <w:style w:type="character" w:customStyle="1" w:styleId="25">
    <w:name w:val="fontstyle41"/>
    <w:basedOn w:val="12"/>
    <w:qFormat/>
    <w:uiPriority w:val="0"/>
    <w:rPr>
      <w:rFonts w:hint="default" w:ascii="AdvPSMP4" w:hAnsi="AdvPSMP4"/>
      <w:color w:val="000000"/>
      <w:sz w:val="20"/>
      <w:szCs w:val="20"/>
    </w:rPr>
  </w:style>
  <w:style w:type="character" w:customStyle="1" w:styleId="26">
    <w:name w:val="标题 1 字符"/>
    <w:basedOn w:val="12"/>
    <w:link w:val="2"/>
    <w:qFormat/>
    <w:uiPriority w:val="9"/>
    <w:rPr>
      <w:b/>
      <w:bCs/>
      <w:kern w:val="44"/>
      <w:sz w:val="44"/>
      <w:szCs w:val="44"/>
    </w:rPr>
  </w:style>
  <w:style w:type="paragraph" w:customStyle="1" w:styleId="2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8">
    <w:name w:val="Unresolved Mention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9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Times New Roman" w:hAnsi="Times New Roman" w:cs="Times New Roman"/>
      <w:color w:val="000000"/>
      <w:kern w:val="0"/>
      <w:sz w:val="20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Version="6" SelectedStyle="\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9B141AF-D41D-44FC-BB26-9F423EC11CA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72</Words>
  <Characters>16299</Characters>
  <Lines>404</Lines>
  <Paragraphs>113</Paragraphs>
  <TotalTime>0</TotalTime>
  <ScaleCrop>false</ScaleCrop>
  <LinksUpToDate>false</LinksUpToDate>
  <CharactersWithSpaces>18939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23:59:00Z</dcterms:created>
  <dc:creator>panxueyao@outlook.com</dc:creator>
  <cp:lastModifiedBy>LUO Qi</cp:lastModifiedBy>
  <dcterms:modified xsi:type="dcterms:W3CDTF">2025-05-29T22:34:42Z</dcterms:modified>
  <cp:revision>7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1E816E56D4BD287D72703868E1589B6A_43</vt:lpwstr>
  </property>
  <property fmtid="{D5CDD505-2E9C-101B-9397-08002B2CF9AE}" pid="4" name="KSOTemplateDocerSaveRecord">
    <vt:lpwstr>eyJoZGlkIjoiNDU5NTY2ZjI5OGZkNmVhMWJmOWMyMTIwNjVhYTI4N2EiLCJ1c2VySWQiOiIzOTk3OTU3NTYifQ==</vt:lpwstr>
  </property>
</Properties>
</file>